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A0694" w14:textId="10935D1F" w:rsidR="00E956D0" w:rsidRDefault="00E956D0" w:rsidP="00E956D0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t xml:space="preserve">Supplementary Table S1. </w:t>
      </w:r>
      <w:r w:rsidR="003508EA">
        <w:rPr>
          <w:rFonts w:ascii="Arial" w:hAnsi="Arial" w:cs="Arial"/>
          <w:lang w:val="en-US"/>
        </w:rPr>
        <w:t>C</w:t>
      </w:r>
      <w:r w:rsidR="003A19E7">
        <w:rPr>
          <w:rFonts w:ascii="Arial" w:hAnsi="Arial" w:cs="Arial"/>
          <w:lang w:val="en-US"/>
        </w:rPr>
        <w:t xml:space="preserve">haracteristics of cytokine assays </w:t>
      </w:r>
      <w:r w:rsidR="006D6798">
        <w:rPr>
          <w:rFonts w:ascii="Arial" w:hAnsi="Arial" w:cs="Arial"/>
          <w:lang w:val="en-US"/>
        </w:rPr>
        <w:t xml:space="preserve">and reference units </w:t>
      </w:r>
      <w:r w:rsidR="003A19E7">
        <w:rPr>
          <w:rFonts w:ascii="Arial" w:hAnsi="Arial" w:cs="Arial"/>
          <w:lang w:val="en-US"/>
        </w:rPr>
        <w:t>by cytokine</w:t>
      </w:r>
      <w:r w:rsidRPr="00586790">
        <w:rPr>
          <w:rFonts w:ascii="Arial" w:hAnsi="Arial" w:cs="Arial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290"/>
        <w:gridCol w:w="1626"/>
        <w:gridCol w:w="1418"/>
        <w:gridCol w:w="1391"/>
        <w:gridCol w:w="926"/>
        <w:gridCol w:w="2051"/>
      </w:tblGrid>
      <w:tr w:rsidR="00C82F0F" w:rsidRPr="00C82F0F" w14:paraId="35A16833" w14:textId="77777777" w:rsidTr="00F1763A">
        <w:trPr>
          <w:trHeight w:val="819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F7DDC" w14:textId="4E879521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ytokine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1573" w14:textId="4270F119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b/>
                <w:bCs/>
                <w:lang w:val="en-US"/>
              </w:rPr>
              <w:t>Ki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9CEA" w14:textId="60280682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Catalog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3A96D" w14:textId="6DC2AA20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yp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B46E" w14:textId="4E5584D3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nits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1C724" w14:textId="292EF84A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 xml:space="preserve">Reference </w:t>
            </w:r>
            <w:r w:rsidR="00F1763A">
              <w:rPr>
                <w:rFonts w:ascii="Arial" w:hAnsi="Arial" w:cs="Arial"/>
                <w:b/>
                <w:bCs/>
                <w:lang w:val="en-US"/>
              </w:rPr>
              <w:t>values</w:t>
            </w:r>
          </w:p>
        </w:tc>
      </w:tr>
      <w:tr w:rsidR="00C82F0F" w:rsidRPr="00C82F0F" w14:paraId="2EFB550D" w14:textId="77777777" w:rsidTr="00F1763A">
        <w:trPr>
          <w:trHeight w:val="811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7483E" w14:textId="77777777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b/>
                <w:bCs/>
                <w:lang w:val="en-US"/>
              </w:rPr>
              <w:t xml:space="preserve">IL-1β 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B3296" w14:textId="77777777" w:rsidR="00C82F0F" w:rsidRPr="00C82F0F" w:rsidRDefault="00C82F0F" w:rsidP="002A7B84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Invitrogen</w:t>
            </w:r>
            <w:r w:rsidRPr="00C82F0F">
              <w:rPr>
                <w:rFonts w:ascii="Arial" w:hAnsi="Arial" w:cs="Arial"/>
                <w:bCs/>
                <w:vertAlign w:val="subscript"/>
                <w:lang w:val="en-US"/>
              </w:rPr>
              <w:t>(Viena, Austri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089F1" w14:textId="77777777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BMS224-2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8E080" w14:textId="2A734E0B" w:rsidR="00C82F0F" w:rsidRPr="00C82F0F" w:rsidRDefault="00F1763A" w:rsidP="002A7B84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>
              <w:rPr>
                <w:rFonts w:ascii="Arial" w:hAnsi="Arial" w:cs="Arial"/>
                <w:bCs/>
                <w:lang w:val="en-US"/>
              </w:rPr>
              <w:t>Quantitativ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99BBD" w14:textId="77777777" w:rsidR="00C82F0F" w:rsidRPr="00C82F0F" w:rsidRDefault="00C82F0F" w:rsidP="002A7B84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pg/mL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88AA3" w14:textId="7261D81B" w:rsidR="00C82F0F" w:rsidRPr="00C82F0F" w:rsidRDefault="00C82F0F" w:rsidP="002A7B84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82F0F">
              <w:rPr>
                <w:rFonts w:ascii="Arial" w:hAnsi="Arial" w:cs="Arial"/>
                <w:lang w:val="en-US"/>
              </w:rPr>
              <w:t>0.5-12</w:t>
            </w:r>
            <w:r w:rsidR="00F1763A">
              <w:rPr>
                <w:rFonts w:ascii="Arial" w:hAnsi="Arial" w:cs="Arial"/>
                <w:lang w:val="en-US"/>
              </w:rPr>
              <w:t xml:space="preserve"> </w:t>
            </w:r>
            <w:r w:rsidRPr="00C82F0F">
              <w:rPr>
                <w:rFonts w:ascii="Arial" w:hAnsi="Arial" w:cs="Arial"/>
                <w:lang w:val="en-US"/>
              </w:rPr>
              <w:t>pg/mL</w:t>
            </w:r>
            <w:r w:rsidRPr="00C82F0F">
              <w:rPr>
                <w:rFonts w:ascii="Arial" w:hAnsi="Arial" w:cs="Arial"/>
                <w:color w:val="000000"/>
                <w:vertAlign w:val="superscript"/>
                <w:lang w:val="en-US"/>
              </w:rPr>
              <w:t>1</w:t>
            </w:r>
          </w:p>
        </w:tc>
      </w:tr>
      <w:tr w:rsidR="00F1763A" w:rsidRPr="00C82F0F" w14:paraId="44762BEB" w14:textId="77777777" w:rsidTr="00F1763A">
        <w:trPr>
          <w:trHeight w:val="413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A9249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b/>
                <w:bCs/>
                <w:lang w:val="en-US"/>
              </w:rPr>
              <w:t>IL-6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AEE0E" w14:textId="77777777" w:rsidR="00F1763A" w:rsidRPr="00C82F0F" w:rsidRDefault="00F1763A" w:rsidP="00F1763A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ENZ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B92E2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Enz-kit178-000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ED56C" w14:textId="6BABE808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514579">
              <w:rPr>
                <w:rFonts w:ascii="Arial" w:hAnsi="Arial" w:cs="Arial"/>
                <w:bCs/>
                <w:lang w:val="en-US"/>
              </w:rPr>
              <w:t>Quantitativ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6AAC" w14:textId="7D95AEDA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pg/</w:t>
            </w:r>
            <w:r>
              <w:rPr>
                <w:rFonts w:ascii="Arial" w:hAnsi="Arial" w:cs="Arial"/>
                <w:bCs/>
                <w:lang w:val="en-US"/>
              </w:rPr>
              <w:t>mL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F2B8A" w14:textId="2EAC67D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82F0F">
              <w:rPr>
                <w:rFonts w:ascii="Arial" w:hAnsi="Arial" w:cs="Arial"/>
                <w:lang w:val="en-US"/>
              </w:rPr>
              <w:t>0.5-43.5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2F0F">
              <w:rPr>
                <w:rFonts w:ascii="Arial" w:hAnsi="Arial" w:cs="Arial"/>
                <w:lang w:val="en-US"/>
              </w:rPr>
              <w:t>pg/mL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  <w:lang w:val="en-US"/>
                </w:rPr>
                <w:tag w:val="MENDELEY_CITATION_v3_eyJjaXRhdGlvbklEIjoiTUVOREVMRVlfQ0lUQVRJT05fZmM5MWQ1NzUtYjliYy00YzBlLTgwN2UtYzE2YzIxYzJkMTYxIiwicHJvcGVydGllcyI6eyJub3RlSW5kZXgiOjB9LCJpc0VkaXRlZCI6ZmFsc2UsIm1hbnVhbE92ZXJyaWRlIjp7ImlzTWFudWFsbHlPdmVycmlkZGVuIjpmYWxzZSwiY2l0ZXByb2NUZXh0IjoiPHN1cD43NTwvc3VwPiIsIm1hbnVhbE92ZXJyaWRlVGV4dCI6IiJ9LCJjaXRhdGlvbkl0ZW1zIjpbeyJpZCI6IjE3ZjAyMWYxLTdjMTEtM2RjZS04M2VmLTJiN2UxN2MxZTNjZCIsIml0ZW1EYXRhIjp7InR5cGUiOiJhcnRpY2xlLWpvdXJuYWwiLCJpZCI6IjE3ZjAyMWYxLTdjMTEtM2RjZS04M2VmLTJiN2UxN2MxZTNjZCIsInRpdGxlIjoiRGVmaW5pbmcgSUwtNiBsZXZlbHMgaW4gaGVhbHRoeSBpbmRpdmlkdWFsczogQSBtZXRhLWFuYWx5c2lzIiwiYXV0aG9yIjpbeyJmYW1pbHkiOiJTYWlkIiwiZ2l2ZW4iOiJFbGlhcyBBLiIsInBhcnNlLW5hbWVzIjpmYWxzZSwiZHJvcHBpbmctcGFydGljbGUiOiIiLCJub24tZHJvcHBpbmctcGFydGljbGUiOiIifSx7ImZhbWlseSI6IkFsLVJlZXNpIiwiZ2l2ZW4iOiJJbWFuIiwicGFyc2UtbmFtZXMiOmZhbHNlLCJkcm9wcGluZy1wYXJ0aWNsZSI6IiIsIm5vbi1kcm9wcGluZy1wYXJ0aWNsZSI6IiJ9LHsiZmFtaWx5IjoiQWwtU2hpemF3aSIsImdpdmVuIjoiTmF3YWwiLCJwYXJzZS1uYW1lcyI6ZmFsc2UsImRyb3BwaW5nLXBhcnRpY2xlIjoiIiwibm9uLWRyb3BwaW5nLXBhcnRpY2xlIjoiIn0seyJmYW1pbHkiOiJKYWp1IiwiZ2l2ZW4iOiJTYW5qYXkiLCJwYXJzZS1uYW1lcyI6ZmFsc2UsImRyb3BwaW5nLXBhcnRpY2xlIjoiIiwibm9uLWRyb3BwaW5nLXBhcnRpY2xlIjoiIn0seyJmYW1pbHkiOiJBbC1CYWx1c2hpIiwiZ2l2ZW4iOiJNb2hhbW1lZCBTLiIsInBhcnNlLW5hbWVzIjpmYWxzZSwiZHJvcHBpbmctcGFydGljbGUiOiIiLCJub24tZHJvcHBpbmctcGFydGljbGUiOiIifSx7ImZhbWlseSI6IktvaCIsImdpdmVuIjoiQ3J5c3RhbCBZLiIsInBhcnNlLW5hbWVzIjpmYWxzZSwiZHJvcHBpbmctcGFydGljbGUiOiIiLCJub24tZHJvcHBpbmctcGFydGljbGUiOiIifSx7ImZhbWlseSI6IkFsLUphYnJpIiwiZ2l2ZW4iOiJBbGkgQS4iLCJwYXJzZS1uYW1lcyI6ZmFsc2UsImRyb3BwaW5nLXBhcnRpY2xlIjoiIiwibm9uLWRyb3BwaW5nLXBhcnRpY2xlIjoiIn0seyJmYW1pbHkiOiJKZXlhc2VlbGFuIiwiZ2l2ZW4iOiJMYWtzaG1hbmFuIiwicGFyc2UtbmFtZXMiOmZhbHNlLCJkcm9wcGluZy1wYXJ0aWNsZSI6IiIsIm5vbi1kcm9wcGluZy1wYXJ0aWNsZSI6IiJ9XSwiY29udGFpbmVyLXRpdGxlIjoiSm91cm5hbCBvZiBNZWRpY2FsIFZpcm9sb2d5IiwiY29udGFpbmVyLXRpdGxlLXNob3J0IjoiSiBNZWQgVmlyb2wiLCJhY2Nlc3NlZCI6eyJkYXRlLXBhcnRzIjpbWzIwMjIsMTEsN11dfSwiRE9JIjoiMTAuMTAwMi9KTVYuMjY2NTQiLCJJU1NOIjoiMTA5Ni05MDcxIiwiUE1JRCI6IjMzMTU1Njg2IiwiVVJMIjoiaHR0cHM6Ly9vbmxpbmVsaWJyYXJ5LndpbGV5LmNvbS9kb2kvZnVsbC8xMC4xMDAyL2ptdi4yNjY1NCIsImlzc3VlZCI6eyJkYXRlLXBhcnRzIjpbWzIwMjEsNiwxXV19LCJwYWdlIjoiMzkxNS0zOTI0IiwiYWJzdHJhY3QiOiJCYWNrZ3JvdW5kOiBJbnRlcmxldWtpbi02IChJTC02KSBpcyBwcm9kdWNlZCBieSBhbmQgaW1wYWN0cyBkaWZmZXJlbnQgY2VsbCB0eXBlcyBpbiBodW1hbi4gSUwtNiBpcyBhc3NvY2lhdGVkIHdpdGggZGlmZmVyZW50IGRpc2Vhc2VzIGFuZCB2aXJhbCBpbmZlY3Rpb25zLCBpbmNsdWRpbmcgQ09WSUQtMTkuIFRvIG91ciBrbm93bGVkZ2UsIG5vIG5vcm1hbCB2YWx1ZXMgd2VyZSByZXBvcnRlZCBmb3IgSUwtNiBpbiB0aGUgYmxvb2Qgb2YgaGVhbHRoeSBpbmRpdmlkdWFscy4gV2UgaGF2ZSByZXZpZXdlZCBhbmQgcGVyZm9ybWVkIGEgbWV0YS1hbmFseXNpcyBvbiBhIHRvdGFsIG9mIDE0MCBzdHVkaWVzLCBpbmNsdWRpbmcgMTIsNDIxIHZhbHVlcyBmb3IgSUwtNiBpbiB0aGUgYmxvb2Qgb2YgaGVhbHRoeSBhZHVsdCBkb25vcnMuIEFtb25nIHRoZXNlIHN0dWRpZXMsIDgzIGRpZCBub3QgcmVwb3J0IGEgbWVhbiB2YWx1ZSBhbmQgdGhlIHN0YW5kYXJkIGRldmlhdGlvbi4gVGhlcmVmb3JlLCBmb3IgdGhlIHN0YXRpc3RpY2FsIGFuYWx5c2lzLCB3ZSB1c2VkIHRoZSB2YWx1ZXMgcmVwb3J0ZWQgaW4gNTcgc3R1ZGllcywgd2hpY2ggaW5jbHVkZWQgMzE2NiB2YWx1ZXMgZm9yIElMLTYuIFJlc3VsdHM6IFRoZSByZXBvcnRlZCB2YWx1ZXMgZm9yIElMLTYgaW4gdGhlIGJsb29kIG9mIGhlYWx0aHkgZG9ub3JzIHZhcmllZCBiZXR3ZWVuIDAgYW5kIDQzLjUgcGcvbWwuIFRoZSBwb29sZWQgZXN0aW1hdGUgb2YgSUwtNiB3YXMgNS4xODYgcGcvbWwgKDk1JSBjb25maWRlbmNlIGludGVydmFsIFtDSV06IDQuNjMxLCA1Ljc0MCkuIEFzIHRoZSBhZ2UgaW5jcmVhc2VkIGJ5IDEgeWVhciwgSUwtNiB2YWx1ZXMgaW5jcmVhc2VkIGJ5IDAuMDUgcGcvbWwgKDk1JSBDSTogMC4wMiwgMC4wOTsgcCA8LjAxKS4gVGhvdWdoIHRoZSBoZXRlcm9nZW5pY2l0eSwgYXMgZGV0ZXJtaW5lZCBieSBJMiBzdGF0aXN0aWNzLCB3YXMgaGlnaCBpbiBvdXIgc3R1ZHksIHRoZSBkaWZmZXJlbmNlcyBpbiBJTC02IHZhbHVlcyBhcmUgc3RpbGwgYXQgdGhlIGxldmVsIG9mIGEgZmV3IHBnL21sLCB3aGljaCBtaWdodCBiZSByZWxhdGVkIHRvIHRoZSBkaWZmZXJlbmNlcyBpbiB0aGUgY29uZGl0aW9ucyB0aGF0IGluZmx1ZW5jZSBJTC02IHByb2R1Y3Rpb24gaW4gdGhlIGhlYWx0aHkgcG9wdWxhdGlvbi4gQ29uY2x1c2lvbnM6IFRoaXMgaXMgdGhlIGZpcnN0IG1ldGEtYW5hbHlzaXMgcmVwb3J0aW5nIHRoZSBsZXZlbHMgb2YgSUwtNiBpbiB0aGUgYmxvb2Qgb2YgaGVhbHRoeSBkb25vcnMgYmFzZWQgb24gYSBsYXJnZSBudW1iZXIgb2Ygc3R1ZGllcyBhbmQgZG9ub3JzLiBUaGVyZWZvcmUgdGhlIDk1JSBDSSB2YWx1ZXMgZGV0ZXJtaW5lZCBpbiBvdXIgc3R1ZHkgY291bGQgd2VsbCBzZXJ2ZSBhcyBhIHJlZmVyZW5jZSByYW5nZSBmb3IgcXVpY2sgZGVjaXNpb24tbWFraW5nIGluIGNsaW5pY2FsIGludGVydmVudGlvbnMsIHBhcnRpY3VsYXJseSB0aG9zZSBhaW1pbmcgdG8gaW5oaWJpdCBJTC02LCBlc3BlY2lhbGx5IHVyZ2VudCBpbnRlcnZlbnRpb25zLCBmb3IgZXhhbXBsZSwgQ09WSUQtMTkuIiwicHVibGlzaGVyIjoiSm9obiBXaWxleSAmIFNvbnMsIEx0ZCIsImlzc3VlIjoiNiIsInZvbHVtZSI6IjkzIn0sImlzVGVtcG9yYXJ5IjpmYWxzZX1dfQ=="/>
                <w:id w:val="-196932331"/>
                <w:placeholder>
                  <w:docPart w:val="4377EA7F08F6422486904527A6C7DBFA"/>
                </w:placeholder>
              </w:sdtPr>
              <w:sdtContent>
                <w:r w:rsidRPr="00C82F0F">
                  <w:rPr>
                    <w:rFonts w:ascii="Arial" w:hAnsi="Arial" w:cs="Arial"/>
                    <w:color w:val="000000"/>
                    <w:vertAlign w:val="superscript"/>
                    <w:lang w:val="en-US"/>
                  </w:rPr>
                  <w:t>2</w:t>
                </w:r>
              </w:sdtContent>
            </w:sdt>
          </w:p>
        </w:tc>
      </w:tr>
      <w:tr w:rsidR="00F1763A" w:rsidRPr="00C82F0F" w14:paraId="2532CBC2" w14:textId="77777777" w:rsidTr="00F1763A">
        <w:trPr>
          <w:trHeight w:val="413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FA799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b/>
                <w:bCs/>
                <w:lang w:val="en-US"/>
              </w:rPr>
              <w:t>IL-8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482A" w14:textId="77777777" w:rsidR="00F1763A" w:rsidRPr="00C82F0F" w:rsidRDefault="00F1763A" w:rsidP="00F1763A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 xml:space="preserve">Invitrogen </w:t>
            </w:r>
            <w:r w:rsidRPr="00C82F0F">
              <w:rPr>
                <w:rFonts w:ascii="Arial" w:hAnsi="Arial" w:cs="Arial"/>
                <w:bCs/>
                <w:vertAlign w:val="subscript"/>
                <w:lang w:val="en-US"/>
              </w:rPr>
              <w:t>(US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633D9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KAC130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FD555" w14:textId="15A2833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514579">
              <w:rPr>
                <w:rFonts w:ascii="Arial" w:hAnsi="Arial" w:cs="Arial"/>
                <w:bCs/>
                <w:lang w:val="en-US"/>
              </w:rPr>
              <w:t>Quantitativ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82559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pg/mL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DB0C2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82F0F">
              <w:rPr>
                <w:rFonts w:ascii="Arial" w:hAnsi="Arial" w:cs="Arial"/>
                <w:lang w:val="en-US"/>
              </w:rPr>
              <w:t>24.4-35.9 pg/mL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  <w:lang w:val="en-US"/>
                </w:rPr>
                <w:tag w:val="MENDELEY_CITATION_v3_eyJjaXRhdGlvbklEIjoiTUVOREVMRVlfQ0lUQVRJT05fMGZhZTY4NDctOGQ3OS00ZjczLTg2MTQtMzlhMzAyZGQ2ZDZkIiwicHJvcGVydGllcyI6eyJub3RlSW5kZXgiOjB9LCJpc0VkaXRlZCI6ZmFsc2UsIm1hbnVhbE92ZXJyaWRlIjp7ImlzTWFudWFsbHlPdmVycmlkZGVuIjpmYWxzZSwiY2l0ZXByb2NUZXh0IjoiPHN1cD43Njwvc3VwPiIsIm1hbnVhbE92ZXJyaWRlVGV4dCI6IiJ9LCJjaXRhdGlvbkl0ZW1zIjpbeyJpZCI6ImZjNDdhNWZlLWZmZjQtMzdiZC05ZjNlLTMyZTQ5YWNlY2U5YiIsIml0ZW1EYXRhIjp7InR5cGUiOiJhcnRpY2xlLWpvdXJuYWwiLCJpZCI6ImZjNDdhNWZlLWZmZjQtMzdiZC05ZjNlLTMyZTQ5YWNlY2U5YiIsInRpdGxlIjoiQ3l0b2tpbmUgbGV2ZWxzIGluIHRoZSBzZXJ1bSBvZiBoZWFsdGh5IHN1YmplY3RzIiwiYXV0aG9yIjpbeyJmYW1pbHkiOiJLbGVpbmVyIiwiZ2l2ZW4iOiJHaXVsaW8iLCJwYXJzZS1uYW1lcyI6ZmFsc2UsImRyb3BwaW5nLXBhcnRpY2xlIjoiIiwibm9uLWRyb3BwaW5nLXBhcnRpY2xlIjoiIn0seyJmYW1pbHkiOiJNYXJjdXp6aSIsImdpdmVuIjoiQW5uYWxpc2EiLCJwYXJzZS1uYW1lcyI6ZmFsc2UsImRyb3BwaW5nLXBhcnRpY2xlIjoiIiwibm9uLWRyb3BwaW5nLXBhcnRpY2xlIjoiIn0seyJmYW1pbHkiOiJaYW5pbiIsImdpdmVuIjoiVmFsZW50aW5hIiwicGFyc2UtbmFtZXMiOmZhbHNlLCJkcm9wcGluZy1wYXJ0aWNsZSI6IiIsIm5vbi1kcm9wcGluZy1wYXJ0aWNsZSI6IiJ9LHsiZmFtaWx5IjoiTW9uYXN0YSIsImdpdmVuIjoiTG9yZW56byIsInBhcnNlLW5hbWVzIjpmYWxzZSwiZHJvcHBpbmctcGFydGljbGUiOiIiLCJub24tZHJvcHBpbmctcGFydGljbGUiOiIifSx7ImZhbWlseSI6IlphdWxpIiwiZ2l2ZW4iOiJHaW9yZ2lvIiwicGFyc2UtbmFtZXMiOmZhbHNlLCJkcm9wcGluZy1wYXJ0aWNsZSI6IiIsIm5vbi1kcm9wcGluZy1wYXJ0aWNsZSI6IiJ9XSwiY29udGFpbmVyLXRpdGxlIjoiTWVkaWF0b3JzIG9mIEluZmxhbW1hdGlvbiIsImNvbnRhaW5lci10aXRsZS1zaG9ydCI6Ik1lZGlhdG9ycyBJbmZsYW1tIiwiRE9JIjoiMTAuMTE1NS8yMDEzLzQzNDAxMCIsIklTU04iOiIwOTYyOTM1MSIsIlBNSUQiOiIyMzUzMzMwNiIsImlzc3VlZCI6eyJkYXRlLXBhcnRzIjpbWzIwMTNdXX0sImFic3RyYWN0IjoiR3Jvd2luZyBrbm93bGVkZ2UgYWJvdXQgdGhlIGN5dG9raW5lIG5ldHdvcmsgcmVzcG9uc2UgaGFzIGxlZCB0byBhIGJldHRlciBjb21wcmVoZW5zaW9uIG9mIG1lY2hhbmlzbXMgb2YgcGF0aG9sb2dpZXMgYW5kIHRvIHRoZSBkZXZlbG9wbWVudCBvZiBuZXcgdHJlYXRtZW50cyB3aXRoIGJpb2xvZ2ljYWwgZHJ1Z3MsIGFibGUgdG8gYmxvY2sgc3BlY2lmaWMgbW9sZWN1bGVzIG9mIHRoZSBpbW11bmUgcmVzcG9uc2UuIEluZGVlZCwgd2hlbiB0aGUgY3l0b2tpbmUgcHJvZHVjdGlvbiBpcyBkZXJlZ3VsYXRlZCwgZGlzZWFzZXMgb2Z0ZW4gb2NjdXIuIFRoZSB1bmRlcnN0YW5kaW5nIG9mIHRoZSBwaHlzaW9sb2dpY2FsIG1lY2hhbmlzbSBvZiB0aGUgY3l0b2tpbmUgbmV0d29yayB3b3VsZCBiZSB1c2VmdWwgdG8gYmV0dGVyIGNvbXByZWhlbmQgcGF0aG9sb2dpY2FsIGNvbmRpdGlvbnMuIE1vcmVvdmVyLCBzaW5jZSB0aGUgaW1tdW5lIHN5c3RlbSBhbmQgcmVzcG9uc2UgY2hhbmdlIHRoZWlyIHByb3BlcnRpZXMgd2l0aCBkZXZlbG9wbWVudCwgZGlmZmVyZW5jZXMgaW4gcGF0aWVudHMnIGFnZSBzaG91bGQgYmUgdGFrZW4gaW50byBhY2NvdW50LCBib3RoIGluIHBoeXNpb2xvZ2ljYWwgYW5kIGluIHBhdGhvbG9naWNhbCBjb25kaXRpb25zLiBJbiB0aGlzIHN0dWR5LCB3ZSBhbmFseXplZCB0aGUgcHJvZmlsZSBvZiA0OCBjeXRva2luZXMgYW5kIGNoZW1va2luZXMgaW4gdGhlIHNlcnVtIG9mIGhlYWx0aHkgc3ViamVjdHMsIGNvbXBhcmluZyBhZHVsdHMgKOKJpTE4IHllYXJzKSB3aXRoIHlvdW5nIGNoaWxkcmVuIGFuZCBjaGlsZHJlbiAoMS02IGFuZCA3LTE3IHllYXJzKS4gV2UgZm91bmQgdGhhdCBhIGNlcnRhaW4gbnVtYmVyIG9mIGN5dG9raW5lcyB3ZXJlIG5vdCBiZWluZyBwcm9kdWNlZCBpbiBoZWFsdGh5IHN1YmplY3RzOyBvdGhlcnMgc2hvd2VkIGEgY29uc3RhbnQgc2VydW0gbGV2ZWwgYW1vbmdzdCB0aGUgZ3JvdXBzLiBDZXJ0YWluIGN5dG9raW5lcyBleGhpYml0ZWQgYSBkb3dud2FyZCBvciBhbiB1cHdhcmQgdHJlbmQgd2l0aCBpbmNyZWFzaW5nIGFnZS4gVGhlIHJlbWFpbmluZyBjeXRva2luZXMgd2VyZSB1cC0gb3IgZG93bnJlZ3VsYXRlZCBpbiB0aGUgZ3JvdXAgb2YgdGhlIGNoaWxkcmVuIHdpdGggcmVzcGVjdCB0byB0aGUgb3RoZXIgZ3JvdXBzLiBJbiBjb25jbHVzaW9uLCB3ZSBkcmV3IHNvbWUga2luZHMgb2YgZ3VpZGVsaW5lcyBhYm91dCB0aGUgcGh5c2lvbG9naWNhbCBwcm9kdWN0aW9uIG9mIGN5dG9raW5lcyBhbmQgY2hlbW9raW5lcywgdW5kZXJsaW5nIHRoZSBkaWZmZXJlbmNlIGNhdXNlZCBieSBhZ2luZy4gwqkgMjAxMyBHaXVsaW8gS2xlaW5lciBldCBhbC4iLCJ2b2x1bWUiOiIyMDEzIn0sImlzVGVtcG9yYXJ5IjpmYWxzZX1dfQ=="/>
                <w:id w:val="-1352175691"/>
                <w:placeholder>
                  <w:docPart w:val="4377EA7F08F6422486904527A6C7DBFA"/>
                </w:placeholder>
              </w:sdtPr>
              <w:sdtContent>
                <w:r w:rsidRPr="00C82F0F">
                  <w:rPr>
                    <w:rFonts w:ascii="Arial" w:hAnsi="Arial" w:cs="Arial"/>
                    <w:color w:val="000000"/>
                    <w:vertAlign w:val="superscript"/>
                    <w:lang w:val="en-US"/>
                  </w:rPr>
                  <w:t>3</w:t>
                </w:r>
              </w:sdtContent>
            </w:sdt>
          </w:p>
        </w:tc>
      </w:tr>
      <w:tr w:rsidR="00F1763A" w:rsidRPr="00C82F0F" w14:paraId="6E10F70B" w14:textId="77777777" w:rsidTr="00F1763A">
        <w:trPr>
          <w:trHeight w:val="406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F9DAE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b/>
                <w:bCs/>
                <w:lang w:val="en-US"/>
              </w:rPr>
              <w:t>IL-10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EBA2" w14:textId="77777777" w:rsidR="00F1763A" w:rsidRPr="00C82F0F" w:rsidRDefault="00F1763A" w:rsidP="00F1763A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 xml:space="preserve">Invitrogen </w:t>
            </w:r>
            <w:r w:rsidRPr="00C82F0F">
              <w:rPr>
                <w:rFonts w:ascii="Arial" w:hAnsi="Arial" w:cs="Arial"/>
                <w:bCs/>
                <w:vertAlign w:val="subscript"/>
                <w:lang w:val="en-US"/>
              </w:rPr>
              <w:t>(US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C945F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KHC01101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4D748" w14:textId="45DD737D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514579">
              <w:rPr>
                <w:rFonts w:ascii="Arial" w:hAnsi="Arial" w:cs="Arial"/>
                <w:bCs/>
                <w:lang w:val="en-US"/>
              </w:rPr>
              <w:t>Quantitativ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3A5AB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pg/mL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77A05" w14:textId="271869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82F0F">
              <w:rPr>
                <w:rFonts w:ascii="Arial" w:hAnsi="Arial" w:cs="Arial"/>
                <w:lang w:val="en-US"/>
              </w:rPr>
              <w:t>8.5-16.7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C82F0F">
              <w:rPr>
                <w:rFonts w:ascii="Arial" w:hAnsi="Arial" w:cs="Arial"/>
                <w:lang w:val="en-US"/>
              </w:rPr>
              <w:t xml:space="preserve">pg/mL 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  <w:lang w:val="en-US"/>
                </w:rPr>
                <w:tag w:val="MENDELEY_CITATION_v3_eyJjaXRhdGlvbklEIjoiTUVOREVMRVlfQ0lUQVRJT05fNDBjZGExZmItMTQ0Mi00OWNmLTlmM2ItOTUyZDg2ZmFhNDRiIiwicHJvcGVydGllcyI6eyJub3RlSW5kZXgiOjB9LCJpc0VkaXRlZCI6ZmFsc2UsIm1hbnVhbE92ZXJyaWRlIjp7ImlzTWFudWFsbHlPdmVycmlkZGVuIjpmYWxzZSwiY2l0ZXByb2NUZXh0IjoiPHN1cD43Nzwvc3VwPiIsIm1hbnVhbE92ZXJyaWRlVGV4dCI6IiJ9LCJjaXRhdGlvbkl0ZW1zIjpbeyJpZCI6Ijc5MTdiYTBjLTE2ZGYtMzhmMy04MzI5LWMwMjFjMWQzOTNjZiIsIml0ZW1EYXRhIjp7InR5cGUiOiJhcnRpY2xlLWpvdXJuYWwiLCJpZCI6Ijc5MTdiYTBjLTE2ZGYtMzhmMy04MzI5LWMwMjFjMWQzOTNjZiIsInRpdGxlIjoiSGlnaCBsZXZlbHMgb2YgcGxhc21hIElMLTEwIGFuZCBleHByZXNzaW9uIG9mIElMLTEwIGJ5IGtlcmF0aW5vY3l0ZXMgZHVyaW5nIHZpc2NlcmFsIGxlaXNobWFuaWFzaXMgcHJlZGljdCBzdWJzZXF1ZW50IGRldmVsb3BtZW50IG9mIHBvc3Qta2FsYS1hemFyIGRlcm1hbCBsZWlzaG1hbmlhc2lzIiwiYXV0aG9yIjpbeyJmYW1pbHkiOiJHYXNpbSIsImdpdmVuIjoiUy4iLCJwYXJzZS1uYW1lcyI6ZmFsc2UsImRyb3BwaW5nLXBhcnRpY2xlIjoiIiwibm9uLWRyb3BwaW5nLXBhcnRpY2xlIjoiIn0seyJmYW1pbHkiOiJFbGhhc3NhbiIsImdpdmVuIjoiQS4gTS4iLCJwYXJzZS1uYW1lcyI6ZmFsc2UsImRyb3BwaW5nLXBhcnRpY2xlIjoiIiwibm9uLWRyb3BwaW5nLXBhcnRpY2xlIjoiIn0seyJmYW1pbHkiOiJLaGFsaWwiLCJnaXZlbiI6IkUuIEEuRy4iLCJwYXJzZS1uYW1lcyI6ZmFsc2UsImRyb3BwaW5nLXBhcnRpY2xlIjoiIiwibm9uLWRyb3BwaW5nLXBhcnRpY2xlIjoiIn0seyJmYW1pbHkiOiJJc21haWwiLCJnaXZlbiI6IkEuIiwicGFyc2UtbmFtZXMiOmZhbHNlLCJkcm9wcGluZy1wYXJ0aWNsZSI6IiIsIm5vbi1kcm9wcGluZy1wYXJ0aWNsZSI6IiJ9LHsiZmFtaWx5IjoiS2FkYXJ1IiwiZ2l2ZW4iOiJBLiBNLlkuIiwicGFyc2UtbmFtZXMiOmZhbHNlLCJkcm9wcGluZy1wYXJ0aWNsZSI6IiIsIm5vbi1kcm9wcGluZy1wYXJ0aWNsZSI6IiJ9LHsiZmFtaWx5IjoiS2hhcmF6bWkiLCJnaXZlbiI6IkEuIiwicGFyc2UtbmFtZXMiOmZhbHNlLCJkcm9wcGluZy1wYXJ0aWNsZSI6IiIsIm5vbi1kcm9wcGluZy1wYXJ0aWNsZSI6IiJ9LHsiZmFtaWx5IjoiVGhlYW5kZXIiLCJnaXZlbiI6IlQuIEcuIiwicGFyc2UtbmFtZXMiOmZhbHNlLCJkcm9wcGluZy1wYXJ0aWNsZSI6IiIsIm5vbi1kcm9wcGluZy1wYXJ0aWNsZSI6IiJ9XSwiY29udGFpbmVyLXRpdGxlIjoiQ2xpbmljYWwgYW5kIEV4cGVyaW1lbnRhbCBJbW11bm9sb2d5IiwiY29udGFpbmVyLXRpdGxlLXNob3J0IjoiQ2xpbiBFeHAgSW1tdW5vbCIsImFjY2Vzc2VkIjp7ImRhdGUtcGFydHMiOltbMjAyMiwxMSw4XV19LCJET0kiOiIxMC4xMDQ2L0ouMTM2NS0yMjQ5LjE5OTguMDA0NjguWCIsIklTU04iOiIwMDA5OTEwNCIsIlBNSUQiOiI5NDcyNjYyIiwiVVJMIjoiL3BtYy9hcnRpY2xlcy9QTUMxOTA0ODY1LyIsImlzc3VlZCI6eyJkYXRlLXBhcnRzIjpbWzE5OThdXX0sInBhZ2UiOiI2NCIsImFic3RyYWN0IjoiU29tZSBwYXRpZW50cyBkZXZlbG9wIHBvc3Qta2FsYS1hemFyIGRlcm1hbCBsZWlzaG1hbmlhc2lzIChQS0RMKSBhZnRlciB0aGV5IGhhdmUgYmVlbiB0cmVhdGVkIGZvciB0aGUgc3lzdGVtaWMgaW5mZWN0aW9uIGthbGEtYXphciAodmlzY2VyYWwgbGVpc2htYW5pYXNpcykuIEl0IGhhcyBiZWVuIGFuIGVuaWdtYSB3aHkgdGhlIHBhcmFzaXRlcyBjYXVzZSBza2luIHN5bXB0b21zIGFmdGVyIHRoZSBwYXRpZW50cyBoYXZlIGJlZW4gc3VjY2Vzc2Z1bGx5IHRyZWF0ZWQgZm9yIHRoZSBzeXN0ZW1pYyBkaXNlYXNlLiBXZSByZXBvcnQgaGVyZSB0aGF0IFBLREwgZGV2ZWxvcG1lbnQgY2FuIGJlIHByZWRpY3RlZCBiZWZvcmUgdHJlYXRtZW50IG9mIHZpc2NlcmFsIGxlaXNobWFuaWFzaXMsIGFuZCB0aGF0IElMLTEwIGlzIGludm9sdmVkIGluIHRoZSBwYXRob2dlbmVzaXMuIEJlZm9yZSB0cmVhdG1lbnQgb2YgdmlzY2VyYWwgbGVpc2htYW5pYXNpcywgTGVpc2htYW5pYSBwYXJhc2l0ZXMgd2VyZSBwcmVzZW50IGluIHNraW4gd2hpY2ggYXBwZWFyZWQgbm9ybWFsIG9uIGFsbCBwYXRpZW50cy4gSG93ZXZlciwgSUwtMTAgd2FzIGRldGVjdGVkIGluIHRoZSBrZXJhdGlub2N5dGVzIGFuZC9vciBzd2VhdCBnbGFuZHMgb2YgYWxsIHBhdGllbnRzIHdobyBsYXRlciBkZXZlbG9wZWQgUEtETCAoZ3JvdXAgMSkgYW5kIG5vdCBpbiBhbnkgb2YgdGhlIHBhdGllbnRzIHdobyBkaWQgbm90IGRldmVsb3AgUEtETCAoZ3JvdXAgMikuIEZ1cnRoZXJtb3JlLCB0aGUgbGV2ZWxzIG9mIElMLTEwIGluIHBsYXNtYSBhcyB3ZWxsIGFzIGluIHBlcmlwaGVyYWwgYmxvb2QgbW9ub251Y2xlYXIgY2VsbCBjdWx0dXJlIHN1cGVybmF0YW50cyB3ZXJlIGhpZ2hlciBpbiBncm91cCAxIHRoYW4gaW4gZ3JvdXAgMi4iLCJwdWJsaXNoZXIiOiJPeGZvcmQgVW5pdmVyc2l0eSBQcmVzcyIsImlzc3VlIjoiMSIsInZvbHVtZSI6IjExMSJ9LCJpc1RlbXBvcmFyeSI6ZmFsc2V9XX0="/>
                <w:id w:val="1499084647"/>
                <w:placeholder>
                  <w:docPart w:val="4377EA7F08F6422486904527A6C7DBFA"/>
                </w:placeholder>
              </w:sdtPr>
              <w:sdtContent>
                <w:r w:rsidRPr="00C82F0F">
                  <w:rPr>
                    <w:rFonts w:ascii="Arial" w:hAnsi="Arial" w:cs="Arial"/>
                    <w:color w:val="000000"/>
                    <w:vertAlign w:val="superscript"/>
                    <w:lang w:val="en-US"/>
                  </w:rPr>
                  <w:t>4</w:t>
                </w:r>
              </w:sdtContent>
            </w:sdt>
          </w:p>
        </w:tc>
      </w:tr>
      <w:tr w:rsidR="00F1763A" w:rsidRPr="00C82F0F" w14:paraId="78278C4F" w14:textId="77777777" w:rsidTr="00F1763A">
        <w:trPr>
          <w:trHeight w:val="819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24A0C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b/>
                <w:bCs/>
                <w:lang w:val="en-US"/>
              </w:rPr>
              <w:t>IL-12 (p70)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F7B4F" w14:textId="77777777" w:rsidR="00F1763A" w:rsidRPr="00C82F0F" w:rsidRDefault="00F1763A" w:rsidP="00F1763A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 xml:space="preserve">Invitrogen </w:t>
            </w:r>
            <w:r w:rsidRPr="00C82F0F">
              <w:rPr>
                <w:rFonts w:ascii="Arial" w:hAnsi="Arial" w:cs="Arial"/>
                <w:bCs/>
                <w:vertAlign w:val="subscript"/>
                <w:lang w:val="en-US"/>
              </w:rPr>
              <w:t>(US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A7471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KAC156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1FEBA" w14:textId="4CA76715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514579">
              <w:rPr>
                <w:rFonts w:ascii="Arial" w:hAnsi="Arial" w:cs="Arial"/>
                <w:bCs/>
                <w:lang w:val="en-US"/>
              </w:rPr>
              <w:t>Quantitativ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D9B9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pg/mL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E51DF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82F0F">
              <w:rPr>
                <w:rFonts w:ascii="Arial" w:hAnsi="Arial" w:cs="Arial"/>
                <w:lang w:val="en-US"/>
              </w:rPr>
              <w:t>19.6-56.3 pg/mL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  <w:lang w:val="en-US"/>
                </w:rPr>
                <w:tag w:val="MENDELEY_CITATION_v3_eyJjaXRhdGlvbklEIjoiTUVOREVMRVlfQ0lUQVRJT05fZjg1NTBjYzMtODczYy00MTdhLTk4MjMtZGM4NDU1NzQ5NjFjIiwicHJvcGVydGllcyI6eyJub3RlSW5kZXgiOjB9LCJpc0VkaXRlZCI6ZmFsc2UsIm1hbnVhbE92ZXJyaWRlIjp7ImlzTWFudWFsbHlPdmVycmlkZGVuIjpmYWxzZSwiY2l0ZXByb2NUZXh0IjoiPHN1cD43Njwvc3VwPiIsIm1hbnVhbE92ZXJyaWRlVGV4dCI6IiJ9LCJjaXRhdGlvbkl0ZW1zIjpbeyJpZCI6ImZjNDdhNWZlLWZmZjQtMzdiZC05ZjNlLTMyZTQ5YWNlY2U5YiIsIml0ZW1EYXRhIjp7InR5cGUiOiJhcnRpY2xlLWpvdXJuYWwiLCJpZCI6ImZjNDdhNWZlLWZmZjQtMzdiZC05ZjNlLTMyZTQ5YWNlY2U5YiIsInRpdGxlIjoiQ3l0b2tpbmUgbGV2ZWxzIGluIHRoZSBzZXJ1bSBvZiBoZWFsdGh5IHN1YmplY3RzIiwiYXV0aG9yIjpbeyJmYW1pbHkiOiJLbGVpbmVyIiwiZ2l2ZW4iOiJHaXVsaW8iLCJwYXJzZS1uYW1lcyI6ZmFsc2UsImRyb3BwaW5nLXBhcnRpY2xlIjoiIiwibm9uLWRyb3BwaW5nLXBhcnRpY2xlIjoiIn0seyJmYW1pbHkiOiJNYXJjdXp6aSIsImdpdmVuIjoiQW5uYWxpc2EiLCJwYXJzZS1uYW1lcyI6ZmFsc2UsImRyb3BwaW5nLXBhcnRpY2xlIjoiIiwibm9uLWRyb3BwaW5nLXBhcnRpY2xlIjoiIn0seyJmYW1pbHkiOiJaYW5pbiIsImdpdmVuIjoiVmFsZW50aW5hIiwicGFyc2UtbmFtZXMiOmZhbHNlLCJkcm9wcGluZy1wYXJ0aWNsZSI6IiIsIm5vbi1kcm9wcGluZy1wYXJ0aWNsZSI6IiJ9LHsiZmFtaWx5IjoiTW9uYXN0YSIsImdpdmVuIjoiTG9yZW56byIsInBhcnNlLW5hbWVzIjpmYWxzZSwiZHJvcHBpbmctcGFydGljbGUiOiIiLCJub24tZHJvcHBpbmctcGFydGljbGUiOiIifSx7ImZhbWlseSI6IlphdWxpIiwiZ2l2ZW4iOiJHaW9yZ2lvIiwicGFyc2UtbmFtZXMiOmZhbHNlLCJkcm9wcGluZy1wYXJ0aWNsZSI6IiIsIm5vbi1kcm9wcGluZy1wYXJ0aWNsZSI6IiJ9XSwiY29udGFpbmVyLXRpdGxlIjoiTWVkaWF0b3JzIG9mIEluZmxhbW1hdGlvbiIsImNvbnRhaW5lci10aXRsZS1zaG9ydCI6Ik1lZGlhdG9ycyBJbmZsYW1tIiwiRE9JIjoiMTAuMTE1NS8yMDEzLzQzNDAxMCIsIklTU04iOiIwOTYyOTM1MSIsIlBNSUQiOiIyMzUzMzMwNiIsImlzc3VlZCI6eyJkYXRlLXBhcnRzIjpbWzIwMTNdXX0sImFic3RyYWN0IjoiR3Jvd2luZyBrbm93bGVkZ2UgYWJvdXQgdGhlIGN5dG9raW5lIG5ldHdvcmsgcmVzcG9uc2UgaGFzIGxlZCB0byBhIGJldHRlciBjb21wcmVoZW5zaW9uIG9mIG1lY2hhbmlzbXMgb2YgcGF0aG9sb2dpZXMgYW5kIHRvIHRoZSBkZXZlbG9wbWVudCBvZiBuZXcgdHJlYXRtZW50cyB3aXRoIGJpb2xvZ2ljYWwgZHJ1Z3MsIGFibGUgdG8gYmxvY2sgc3BlY2lmaWMgbW9sZWN1bGVzIG9mIHRoZSBpbW11bmUgcmVzcG9uc2UuIEluZGVlZCwgd2hlbiB0aGUgY3l0b2tpbmUgcHJvZHVjdGlvbiBpcyBkZXJlZ3VsYXRlZCwgZGlzZWFzZXMgb2Z0ZW4gb2NjdXIuIFRoZSB1bmRlcnN0YW5kaW5nIG9mIHRoZSBwaHlzaW9sb2dpY2FsIG1lY2hhbmlzbSBvZiB0aGUgY3l0b2tpbmUgbmV0d29yayB3b3VsZCBiZSB1c2VmdWwgdG8gYmV0dGVyIGNvbXByZWhlbmQgcGF0aG9sb2dpY2FsIGNvbmRpdGlvbnMuIE1vcmVvdmVyLCBzaW5jZSB0aGUgaW1tdW5lIHN5c3RlbSBhbmQgcmVzcG9uc2UgY2hhbmdlIHRoZWlyIHByb3BlcnRpZXMgd2l0aCBkZXZlbG9wbWVudCwgZGlmZmVyZW5jZXMgaW4gcGF0aWVudHMnIGFnZSBzaG91bGQgYmUgdGFrZW4gaW50byBhY2NvdW50LCBib3RoIGluIHBoeXNpb2xvZ2ljYWwgYW5kIGluIHBhdGhvbG9naWNhbCBjb25kaXRpb25zLiBJbiB0aGlzIHN0dWR5LCB3ZSBhbmFseXplZCB0aGUgcHJvZmlsZSBvZiA0OCBjeXRva2luZXMgYW5kIGNoZW1va2luZXMgaW4gdGhlIHNlcnVtIG9mIGhlYWx0aHkgc3ViamVjdHMsIGNvbXBhcmluZyBhZHVsdHMgKOKJpTE4IHllYXJzKSB3aXRoIHlvdW5nIGNoaWxkcmVuIGFuZCBjaGlsZHJlbiAoMS02IGFuZCA3LTE3IHllYXJzKS4gV2UgZm91bmQgdGhhdCBhIGNlcnRhaW4gbnVtYmVyIG9mIGN5dG9raW5lcyB3ZXJlIG5vdCBiZWluZyBwcm9kdWNlZCBpbiBoZWFsdGh5IHN1YmplY3RzOyBvdGhlcnMgc2hvd2VkIGEgY29uc3RhbnQgc2VydW0gbGV2ZWwgYW1vbmdzdCB0aGUgZ3JvdXBzLiBDZXJ0YWluIGN5dG9raW5lcyBleGhpYml0ZWQgYSBkb3dud2FyZCBvciBhbiB1cHdhcmQgdHJlbmQgd2l0aCBpbmNyZWFzaW5nIGFnZS4gVGhlIHJlbWFpbmluZyBjeXRva2luZXMgd2VyZSB1cC0gb3IgZG93bnJlZ3VsYXRlZCBpbiB0aGUgZ3JvdXAgb2YgdGhlIGNoaWxkcmVuIHdpdGggcmVzcGVjdCB0byB0aGUgb3RoZXIgZ3JvdXBzLiBJbiBjb25jbHVzaW9uLCB3ZSBkcmV3IHNvbWUga2luZHMgb2YgZ3VpZGVsaW5lcyBhYm91dCB0aGUgcGh5c2lvbG9naWNhbCBwcm9kdWN0aW9uIG9mIGN5dG9raW5lcyBhbmQgY2hlbW9raW5lcywgdW5kZXJsaW5nIHRoZSBkaWZmZXJlbmNlIGNhdXNlZCBieSBhZ2luZy4gwqkgMjAxMyBHaXVsaW8gS2xlaW5lciBldCBhbC4iLCJ2b2x1bWUiOiIyMDEzIn0sImlzVGVtcG9yYXJ5IjpmYWxzZX1dfQ=="/>
                <w:id w:val="1854454793"/>
                <w:placeholder>
                  <w:docPart w:val="4377EA7F08F6422486904527A6C7DBFA"/>
                </w:placeholder>
              </w:sdtPr>
              <w:sdtContent>
                <w:r w:rsidRPr="00C82F0F">
                  <w:rPr>
                    <w:rFonts w:ascii="Arial" w:hAnsi="Arial" w:cs="Arial"/>
                    <w:color w:val="000000"/>
                    <w:vertAlign w:val="superscript"/>
                    <w:lang w:val="en-US"/>
                  </w:rPr>
                  <w:t>3</w:t>
                </w:r>
              </w:sdtContent>
            </w:sdt>
          </w:p>
        </w:tc>
      </w:tr>
      <w:tr w:rsidR="00F1763A" w:rsidRPr="00C82F0F" w14:paraId="2ECCE2B9" w14:textId="77777777" w:rsidTr="00F1763A">
        <w:trPr>
          <w:trHeight w:val="819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AAA9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b/>
                <w:bCs/>
                <w:lang w:val="en-US"/>
              </w:rPr>
              <w:t>IL-17A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E7E5" w14:textId="77777777" w:rsidR="00F1763A" w:rsidRPr="00C82F0F" w:rsidRDefault="00F1763A" w:rsidP="00F1763A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ENZ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EF25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ADI-900-177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C25B3" w14:textId="721A8E8B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514579">
              <w:rPr>
                <w:rFonts w:ascii="Arial" w:hAnsi="Arial" w:cs="Arial"/>
                <w:bCs/>
                <w:lang w:val="en-US"/>
              </w:rPr>
              <w:t>Quantitativ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F13E6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pg/mL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B5085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lang w:val="en-US"/>
              </w:rPr>
              <w:t>16.07-40.77 pg/mL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  <w:lang w:val="en-US"/>
                </w:rPr>
                <w:tag w:val="MENDELEY_CITATION_v3_eyJjaXRhdGlvbklEIjoiTUVOREVMRVlfQ0lUQVRJT05fNDVkYjM3Y2EtZTFiOC00NWNlLTk2NTYtYjE3NzM4MTRkNTdmIiwicHJvcGVydGllcyI6eyJub3RlSW5kZXgiOjB9LCJpc0VkaXRlZCI6ZmFsc2UsIm1hbnVhbE92ZXJyaWRlIjp7ImlzTWFudWFsbHlPdmVycmlkZGVuIjpmYWxzZSwiY2l0ZXByb2NUZXh0IjoiPHN1cD43ODwvc3VwPiIsIm1hbnVhbE92ZXJyaWRlVGV4dCI6IiJ9LCJjaXRhdGlvbkl0ZW1zIjpbeyJpZCI6IjE1MzMyN2Q4LTc0MjYtMzhkNy04MmFjLTUzNDA2ZDM0YjA3NyIsIml0ZW1EYXRhIjp7InR5cGUiOiJhcnRpY2xlLWpvdXJuYWwiLCJpZCI6IjE1MzMyN2Q4LTc0MjYtMzhkNy04MmFjLTUzNDA2ZDM0YjA3NyIsInRpdGxlIjoiSW5jcmVhc2VkIHNlcnVtIElMLTE3IGFuZCBkZWNyZWFzZWQgc2VydW0gSUwtMTAgYW5kIElMLTM1IGxldmVscyBjb3JyZWxhdGUgd2l0aCB0aGUgcHJvZ3Jlc3Npb24gb2YgQ09QRCIsImF1dGhvciI6W3siZmFtaWx5IjoiSmlhbmciLCJnaXZlbiI6IlNoZW5naHVhIiwicGFyc2UtbmFtZXMiOmZhbHNlLCJkcm9wcGluZy1wYXJ0aWNsZSI6IiIsIm5vbi1kcm9wcGluZy1wYXJ0aWNsZSI6IiJ9LHsiZmFtaWx5IjoiU2hhbiIsImdpdmVuIjoiRmVuZ2xpYW4iLCJwYXJzZS1uYW1lcyI6ZmFsc2UsImRyb3BwaW5nLXBhcnRpY2xlIjoiIiwibm9uLWRyb3BwaW5nLXBhcnRpY2xlIjoiIn0seyJmYW1pbHkiOiJaaGFuZyIsImdpdmVuIjoiWW91d2VuIiwicGFyc2UtbmFtZXMiOmZhbHNlLCJkcm9wcGluZy1wYXJ0aWNsZSI6IiIsIm5vbi1kcm9wcGluZy1wYXJ0aWNsZSI6IiJ9LHsiZmFtaWx5IjoiSmlhbmciLCJnaXZlbiI6Ikx1bmluZyIsInBhcnNlLW5hbWVzIjpmYWxzZSwiZHJvcHBpbmctcGFydGljbGUiOiIiLCJub24tZHJvcHBpbmctcGFydGljbGUiOiIifSx7ImZhbWlseSI6IkNoZW5nIiwiZ2l2ZW4iOiJaaGFvemhvbmciLCJwYXJzZS1uYW1lcyI6ZmFsc2UsImRyb3BwaW5nLXBhcnRpY2xlIjoiIiwibm9uLWRyb3BwaW5nLXBhcnRpY2xlIjoiIn1dLCJjb250YWluZXItdGl0bGUiOiJJbnRlcm5hdGlvbmFsIEpvdXJuYWwgb2YgQ2hyb25pYyBPYnN0cnVjdGl2ZSBQdWxtb25hcnkgRGlzZWFzZSIsImNvbnRhaW5lci10aXRsZS1zaG9ydCI6IkludCBKIENocm9uIE9ic3RydWN0IFB1bG1vbiBEaXMiLCJhY2Nlc3NlZCI6eyJkYXRlLXBhcnRzIjpbWzIwMjIsMTEsOV1dfSwiRE9JIjoiMTAuMjE0Ny9DT1BELlMxNjcxOTIiLCJJU1NOIjoiMTE3ODIwMDUiLCJQTUlEIjoiMzAxNTQ2NTEiLCJVUkwiOiJodHRwczovL3d3dy5kb3ZlcHJlc3MuY29tL2luY3JlYXNlZC1zZXJ1bS1pbC0xNy1hbmQtZGVjcmVhc2VkLXNlcnVtLWlsLTEwLWFuZC1pbC0zNS1sZXZlbHMtY29ycmUtcGVlci1yZXZpZXdlZC1mdWxsdGV4dC1hcnRpY2xlLUNPUEQiLCJpc3N1ZWQiOnsiZGF0ZS1wYXJ0cyI6W1syMDE4LDgsMjBdXX0sInBhZ2UiOiIyNDgzLTI0OTQiLCJhYnN0cmFjdCI6IlB1cnBvc2U6IFRoaXMgc3R1ZHkgYWltZWQgdG8gbWVhc3VyZSB0aGUgc2VydW0gbGV2ZWxzIG9mIGludGVybGV1a2luIChJTCktMTcsIElMLTEwLCBhbmQgSUwtMzUgaW4gcGF0aWVudHMgd2l0aCBzdGFibGUgY2hyb25pYyBvYnN0cnVjdGl2ZSBwdWxtb25hcnkgZGlzZWFzZSAoQ09QRCkgYW5kIGRpc2Nsb3NlIHRoZSBjb3JyZWxhdGlvbnMgYmV0d2VlbiB0aGVpciBleHByZXNzaW9uIGxldmVscyBhbmQgY2xpbmljYWwgZmFjdG9ycyBvZiBwYXRpZW50cy4gTWV0aG9kczogQSB0b3RhbCBvZiA3NSBwYXRpZW50cyB3aXRoIHN0YWJsZSBDT1BEICg0NyBtYWxlcyBhbmQgMjggZmVtYWxlcykgYW5kIDMwIGhlYWx0aHkgY29udHJvbHMgKDE1IG1hbGVzIGFuZCAxNSBmZW1hbGVzKSB3ZXJlIGluY2x1ZGVkIGluIHRoaXMgc3R1ZHkuIFRoZSBzZXJ1bSBsZXZlbHMgb2YgSUwtMTcsIElMLTEwLCBhbmQgSUwtMzUgd2VyZSBkZXRlcm1pbmVkIGJ5IGVuenltZS1saW5rZWQgaW1tdW5vc29yYmVudCBhc3NheS4gVGhlIGNvcnJlbGF0aW9ucyBiZXR3ZWVuIHRoZWlyIGV4cHJlc3Npb24gbGV2ZWxzIGFuZCBjbGluaWNhbCBmYWN0b3JzIG9mIHBhdGllbnRzIHdlcmUgZGV0ZXJtaW5lZCB1c2luZyBsaW5lYXIgcmVncmVzc2lvbiBtZXRob2RzLiBSZXN1bHRzOiBUaGUgc2VydW0gbGV2ZWwgb2YgSUwtMTcgd2FzIHVwcmVndWxhdGVkIGluIHN0YWJsZSBDT1BELCBhbmQgaW5jcmVhc2VkIElMLTE3IGV4cHJlc3Npb24gd2FzIHBvc2l0aXZlbHkgY29ycmVsYXRlZCB3aXRoIHRoZSBHbG9iYWwgSW5pdGlhdGl2ZSBmb3IgQ2hyb25pYyBPYnN0cnVjdGl2ZSBMdW5nIERpc2Vhc2UgKEdPTEQpIGdyYWRpbmcsIG1vZGlmaWVkIE1lZGljYWwgUmVzZWFyY2ggQ291bmNpbCAobU1SQykgc2NvcmUsIGFuZCBsb25nIGNsaW5pY2FsIGhpc3RvcnkgKFA8MC4wNSksIGJ1dCBuZWdhdGl2ZWx5IGNvcnJlbGF0ZWQgd2l0aCB0aGUgcHVsbW9uYXJ5IGZ1bmN0aW9uIChQPDAuMDUpIG9mIHBhdGllbnRzLiBUaGUgc2VydW0gbGV2ZWxzIG9mIElMLTEwIGFuZCBJTC0zNSB3ZXJlIGRvd25yZWd1bGF0ZWQgaW4gc3RhYmxlIENPUEQsIGFuZCBkZWNyZWFzZWQgSUwtMTAgYW5kIElMLTM1IGxldmVscyBuZWdhdGl2ZWx5IGNvcnJlbGF0ZWQgd2l0aCB0aGUgc21va2luZyBzdGF0dXMsIEdPTEQgZ3JhZGluZywgbU1SQyBzY29yZSwgYW5kIGxvbmcgY2xpbmljYWwgaGlzdG9yeSAoUDwwLjA1KSwgYnV0IHBvc2l0aXZlbHkgY29ycmVsYXRlZCB3aXRoIHRoZSBwdWxtb25hcnkgZnVuY3Rpb24gKFA8MC4wNSkgb2YgcGF0aWVudHMuIE1vcmVvdmVyLCB0aGUgbGV2ZWwgb2YgSUwtMTcgbmVnYXRpdmVseSBjb3JyZWxhdGVkIHdpdGggSUwtMTAgYW5kIElMLTM1LCBidXQgSUwtMTAgcG9zaXRpdmVseSBjb3JyZWxhdGVkIHdpdGggSUwtMzUuIENvbmNsdXNpb246IFRoZSBzZXJ1bSBsZXZlbHMgb2YgSUwtMTcsIElMLTEwLCBhbmQgSUwtMzUgY29ycmVsYXRlZCB3aXRoIHRoZSBjbGluaWNhbCBmYWN0b3JzIG9mIENPUEQsIGluZGljYXRpbmcgdGhhdCB0aGV5IGNhbiBzZXJ2ZSBhcyBpbmRpY2F0b3JzIHRvIGVzdGltYXRlIHRoZSBwcm9ncmVzc2lvbiBvZiBDT1BELiIsInB1Ymxpc2hlciI6IkRvdmUgUHJlc3MiLCJ2b2x1bWUiOiIxMyJ9LCJpc1RlbXBvcmFyeSI6ZmFsc2V9XX0="/>
                <w:id w:val="-1575810471"/>
                <w:placeholder>
                  <w:docPart w:val="4377EA7F08F6422486904527A6C7DBFA"/>
                </w:placeholder>
              </w:sdtPr>
              <w:sdtContent>
                <w:r w:rsidRPr="00C82F0F">
                  <w:rPr>
                    <w:rFonts w:ascii="Arial" w:hAnsi="Arial" w:cs="Arial"/>
                    <w:color w:val="000000"/>
                    <w:vertAlign w:val="superscript"/>
                    <w:lang w:val="en-US"/>
                  </w:rPr>
                  <w:t>5</w:t>
                </w:r>
              </w:sdtContent>
            </w:sdt>
          </w:p>
        </w:tc>
      </w:tr>
      <w:tr w:rsidR="00F1763A" w:rsidRPr="00C82F0F" w14:paraId="63D13758" w14:textId="77777777" w:rsidTr="00F1763A">
        <w:trPr>
          <w:trHeight w:val="819"/>
          <w:jc w:val="center"/>
        </w:trPr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372E3" w14:textId="7CDBD233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C82F0F">
              <w:rPr>
                <w:rFonts w:ascii="Arial" w:hAnsi="Arial" w:cs="Arial"/>
                <w:b/>
                <w:bCs/>
                <w:lang w:val="en-US"/>
              </w:rPr>
              <w:t>IFN-</w:t>
            </w:r>
            <w:r w:rsidR="003C4F39">
              <w:rPr>
                <w:rFonts w:ascii="Arial" w:hAnsi="Arial" w:cs="Arial"/>
                <w:b/>
                <w:bCs/>
                <w:lang w:val="en-US"/>
              </w:rPr>
              <w:t>γ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B6274" w14:textId="77777777" w:rsidR="00F1763A" w:rsidRPr="00C82F0F" w:rsidRDefault="00F1763A" w:rsidP="00F1763A">
            <w:pPr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 xml:space="preserve">Invitrogen </w:t>
            </w:r>
            <w:r w:rsidRPr="00C82F0F">
              <w:rPr>
                <w:rFonts w:ascii="Arial" w:hAnsi="Arial" w:cs="Arial"/>
                <w:bCs/>
                <w:vertAlign w:val="subscript"/>
                <w:lang w:val="en-US"/>
              </w:rPr>
              <w:t>(USA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CDCDF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BMS228</w:t>
            </w:r>
          </w:p>
        </w:tc>
        <w:tc>
          <w:tcPr>
            <w:tcW w:w="13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243F6" w14:textId="7851D5BB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514579">
              <w:rPr>
                <w:rFonts w:ascii="Arial" w:hAnsi="Arial" w:cs="Arial"/>
                <w:bCs/>
                <w:lang w:val="en-US"/>
              </w:rPr>
              <w:t>Quantitativ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5EC0A" w14:textId="77777777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bCs/>
                <w:lang w:val="en-US"/>
              </w:rPr>
            </w:pPr>
            <w:r w:rsidRPr="00C82F0F">
              <w:rPr>
                <w:rFonts w:ascii="Arial" w:hAnsi="Arial" w:cs="Arial"/>
                <w:bCs/>
                <w:lang w:val="en-US"/>
              </w:rPr>
              <w:t>pg/mL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D13E6" w14:textId="01719B65" w:rsidR="00F1763A" w:rsidRPr="00C82F0F" w:rsidRDefault="00F1763A" w:rsidP="00F1763A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C82F0F">
              <w:rPr>
                <w:rFonts w:ascii="Arial" w:hAnsi="Arial" w:cs="Arial"/>
                <w:lang w:val="en-US"/>
              </w:rPr>
              <w:t>1-132 pg/mL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  <w:lang w:val="en-US"/>
                </w:rPr>
                <w:tag w:val="MENDELEY_CITATION_v3_eyJjaXRhdGlvbklEIjoiTUVOREVMRVlfQ0lUQVRJT05fMGQ3YzVmNGYtZWYwYy00NmJmLTg2ODEtMTBkNmU1Y2RmMzAwIiwicHJvcGVydGllcyI6eyJub3RlSW5kZXgiOjB9LCJpc0VkaXRlZCI6ZmFsc2UsIm1hbnVhbE92ZXJyaWRlIjp7ImlzTWFudWFsbHlPdmVycmlkZGVuIjpmYWxzZSwiY2l0ZXByb2NUZXh0IjoiPHN1cD44MDwvc3VwPiIsIm1hbnVhbE92ZXJyaWRlVGV4dCI6IiJ9LCJjaXRhdGlvbkl0ZW1zIjpbeyJpZCI6ImM2NjM1ZmQ1LWNlZDctMzNhMy1hZWM5LTNkYTUyYmE3MmVhMiIsIml0ZW1EYXRhIjp7InR5cGUiOiJhcnRpY2xlLWpvdXJuYWwiLCJpZCI6ImM2NjM1ZmQ1LWNlZDctMzNhMy1hZWM5LTNkYTUyYmE3MmVhMiIsInRpdGxlIjoiQmxvb2QgSW50ZXJmZXJvbi3OsSBMZXZlbHMgYW5kIFNldmVyaXR5LCBPdXRjb21lcywgYW5kIEluZmxhbW1hdG9yeSBQcm9maWxlcyBpbiBIb3NwaXRhbGl6ZWQgQ09WSUQtMTkgUGF0aWVudHMiLCJhdXRob3IiOlt7ImZhbWlseSI6IkNvbnRvbGkiLCJnaXZlbiI6Ik1hcmNvIiwicGFyc2UtbmFtZXMiOmZhbHNlLCJkcm9wcGluZy1wYXJ0aWNsZSI6IiIsIm5vbi1kcm9wcGluZy1wYXJ0aWNsZSI6IiJ9LHsiZmFtaWx5IjoiUGFwaSIsImdpdmVuIjoiQWxiZXJ0byIsInBhcnNlLW5hbWVzIjpmYWxzZSwiZHJvcHBpbmctcGFydGljbGUiOiIiLCJub24tZHJvcHBpbmctcGFydGljbGUiOiIifSx7ImZhbWlseSI6IlRvbWFzc2V0dGkiLCJnaXZlbiI6Ikx1Y2EiLCJwYXJzZS1uYW1lcyI6ZmFsc2UsImRyb3BwaW5nLXBhcnRpY2xlIjoiIiwibm9uLWRyb3BwaW5nLXBhcnRpY2xlIjoiIn0seyJmYW1pbHkiOiJSaXp6byIsImdpdmVuIjoiUGFvbGEiLCJwYXJzZS1uYW1lcyI6ZmFsc2UsImRyb3BwaW5nLXBhcnRpY2xlIjoiIiwibm9uLWRyb3BwaW5nLXBhcnRpY2xlIjoiIn0seyJmYW1pbHkiOiJWaWVjZWxpIERhbGxhIFNlZ2EiLCJnaXZlbiI6IkZyYW5jZXNjbyIsInBhcnNlLW5hbWVzIjpmYWxzZSwiZHJvcHBpbmctcGFydGljbGUiOiIiLCJub24tZHJvcHBpbmctcGFydGljbGUiOiIifSx7ImZhbWlseSI6IkZvcnRpbmkiLCJnaXZlbiI6IkZyYW5jZXNjYSIsInBhcnNlLW5hbWVzIjpmYWxzZSwiZHJvcHBpbmctcGFydGljbGUiOiIiLCJub24tZHJvcHBpbmctcGFydGljbGUiOiIifSx7ImZhbWlseSI6IlRvcnNhbmkiLCJnaXZlbiI6IkZyYW5jZXNjYSIsInBhcnNlLW5hbWVzIjpmYWxzZSwiZHJvcHBpbmctcGFydGljbGUiOiIiLCJub24tZHJvcHBpbmctcGFydGljbGUiOiIifSx7ImZhbWlseSI6Ik1vcmFuZGkiLCJnaXZlbiI6Ikx1Y2EiLCJwYXJzZS1uYW1lcyI6ZmFsc2UsImRyb3BwaW5nLXBhcnRpY2xlIjoiIiwibm9uLWRyb3BwaW5nLXBhcnRpY2xlIjoiIn0seyJmYW1pbHkiOiJSb256b25pIiwiZ2l2ZW4iOiJMdWNhIiwicGFyc2UtbmFtZXMiOmZhbHNlLCJkcm9wcGluZy1wYXJ0aWNsZSI6IiIsIm5vbi1kcm9wcGluZy1wYXJ0aWNsZSI6IiJ9LHsiZmFtaWx5IjoiWnVjY2hldHRpIiwiZ2l2ZW4iOiJPdHRhdmlvIiwicGFyc2UtbmFtZXMiOmZhbHNlLCJkcm9wcGluZy1wYXJ0aWNsZSI6IiIsIm5vbi1kcm9wcGluZy1wYXJ0aWNsZSI6IiJ9LHsiZmFtaWx5IjoiUGF2YXNpbmkiLCJnaXZlbiI6IlJpdGEiLCJwYXJzZS1uYW1lcyI6ZmFsc2UsImRyb3BwaW5nLXBhcnRpY2xlIjoiIiwibm9uLWRyb3BwaW5nLXBhcnRpY2xlIjoiIn0seyJmYW1pbHkiOiJGb2dhZ25vbG8iLCJnaXZlbiI6IkFsYmVydG8iLCJwYXJzZS1uYW1lcyI6ZmFsc2UsImRyb3BwaW5nLXBhcnRpY2xlIjoiIiwibm9uLWRyb3BwaW5nLXBhcnRpY2xlIjoiIn0seyJmYW1pbHkiOiJWb2x0YSIsImdpdmVuIjoiQ2FybG8gQWxiZXJ0byIsInBhcnNlLW5hbWVzIjpmYWxzZSwiZHJvcHBpbmctcGFydGljbGUiOiIiLCJub24tZHJvcHBpbmctcGFydGljbGUiOiIifSx7ImZhbWlseSI6IkJhcnRsZXR0IiwiZ2l2ZW4iOiJOYXRoYW4gVy4iLCJwYXJzZS1uYW1lcyI6ZmFsc2UsImRyb3BwaW5nLXBhcnRpY2xlIjoiIiwibm9uLWRyb3BwaW5nLXBhcnRpY2xlIjoiIn0seyJmYW1pbHkiOiJKb2huc3RvbiIsImdpdmVuIjoiU2ViYXN0aWFuIEwuIiwicGFyc2UtbmFtZXMiOmZhbHNlLCJkcm9wcGluZy1wYXJ0aWNsZSI6IiIsIm5vbi1kcm9wcGluZy1wYXJ0aWNsZSI6IiJ9LHsiZmFtaWx5IjoiU3BhZGFybyIsImdpdmVuIjoiU2F2aW5vIiwicGFyc2UtbmFtZXMiOmZhbHNlLCJkcm9wcGluZy1wYXJ0aWNsZSI6IiIsIm5vbi1kcm9wcGluZy1wYXJ0aWNsZSI6IiJ9LHsiZmFtaWx5IjoiQ2FtcG8iLCJnaXZlbiI6IkdpYW5sdWNhIiwicGFyc2UtbmFtZXMiOmZhbHNlLCJkcm9wcGluZy1wYXJ0aWNsZSI6IiIsIm5vbi1kcm9wcGluZy1wYXJ0aWNsZSI6IiJ9XSwiY29udGFpbmVyLXRpdGxlIjoiRnJvbnRpZXJzIGluIEltbXVub2xvZ3kiLCJjb250YWluZXItdGl0bGUtc2hvcnQiOiJGcm9udCBJbW11bm9sIiwiYWNjZXNzZWQiOnsiZGF0ZS1wYXJ0cyI6W1syMDIyLDExLDldXX0sIkRPSSI6IjEwLjMzODkvRklNTVUuMjAyMS42NDgwMDQvQklCVEVYIiwiSVNTTiI6IjE2NjQzMjI0IiwiUE1JRCI6IjMzNzY3NzEzIiwiaXNzdWVkIjp7ImRhdGUtcGFydHMiOltbMjAyMSwzLDldXX0sInBhZ2UiOiI1MzYiLCJhYnN0cmFjdCI6IkJhY2tncm91bmQ6IERlZmljaWVudCBpbnRlcmZlcm9uIHJlc3BvbnNlcyBoYXZlIGJlZW4gcHJvcG9zZWQgYXMgb25lIG9mIHRoZSByZWxldmFudCBtZWNoYW5pc21zIHByb21wdGluZyBzZXZlcmUgbWFuaWZlc3RhdGlvbnMgb2YgQ09WSUQtMTkuIE9iamVjdGl2ZTogVG8gZXZhbHVhdGUgdGhlIGludGVyZmVyb24gKElGTiktzrEgbGV2ZWxzIGluIGEgY29ob3J0IG9mIENPVklELTE5IHBhdGllbnRzIGluIHJlbGF0aW9uIHRvIHNldmVyaXR5LCBldm9sdXRpb24gb2YgdGhlIGNsaW5pY2FsIG1hbmlmZXN0YXRpb25zIGFuZCBpbW11bmUvaW5mbGFtbWF0b3J5IHByb2ZpbGUuIE1ldGhvZHM6IFRoaXMgaXMgcHJvc3BlY3RpdmUgc3R1ZHkgcmVjcnVpdGluZyBjb25zZWN1dGl2ZSBob3NwaXRhbGl6ZWQgcGF0aWVudHMgd2l0aCByZXNwaXJhdG9yeSBmYWlsdXJlIGFzc29jaWF0ZWQgd2l0aCBTQVJTLUNPVi0yIGluZmVjdGlvbiBhbmQgbWF0Y2hlZCBjb250cm9scy4gQWZ0ZXIgZW5yb2xsbWVudCwgcGF0aWVudHMgd2VyZSBhc3Nlc3NlZCBldmVyeSA3IMKxIDIgZGF5cyBmb3IgYWRkaXRpb25hbCAyIGNvbnNlY3V0aXZlIHZpc2l0cywgZm9yIGEgdG90YWwgb2YgMjEgZGF5cy4gVGhlIHNldmVyaXR5IG9mIHRoZSBjbGluaWNhbCBjb25kaXRpb24gd2FzIHJhbmtlZCBiYXNlZCBvbiB0aGUgbGV2ZWwgb2YgcmVzcGlyYXRvcnkgc3VwcG9ydCByZXF1aXJlZC4gQXQgZWFjaCB0aW1lLXBvaW50IGJsb29kIHNhbXBsZXMgd2VyZSBvYnRhaW5lZCB0byBhc3Nlc3MgaW1tdW5lIGNlbGxzIGFuZCBtZWRpYXRvcnMgYnkgbXVsdGlwbGV4IGltbXVub2Fzc2F5LiBSZXN1bHRzOiBGaWZ0eS1mb3VyIENPVkQtMTkgYW5kIDExIGNvbnRyb2wgcGF0aWVudHMgbWF0Y2hlZCBmb3Igc2V2ZXJpdHkgd2VyZSBlbnJvbGxlZC4gQXQgcmVjcnVpdG1lbnQsIGxvd2VyIGxldmVscyBvZiBibG9vZCBJRk4tzrEgd2VyZSBmb3VuZCBpbiBDT1ZJRC0xOSBwYXRpZW50cyBjb21wYXJlZCB0byBjb250cm9scyAoMy44LWZvbGQgZGlmZmVyZW5jZSwgcCA8IDAuMDEpLiBJbXByb3ZlbWVudHMgaW4gQ09WSUQtMTkgc2V2ZXJpdHkgd2VyZSBwYXJhbGxlbGVkIGJ5IGEgc2lnbmlmaWNhbnQgaW5jcmVhc2Ugb2YgYmxvb2QgSUZOLc6xIGxldmVscy4gQSBzaWduaWZpY2FudCBpbmNyZWFzZSBpbiBibG9vZCBJRk4tzrEgd2FzIGZvdW5kIG92ZXIgdGhlIHN0dWR5IHBlcmlvZCBpbiBzdXJ2aXZvcnMgKDcwJSBvZiB0aGUgc3R1ZHkgcG9wdWxhdGlvbikuIEEgc2ltaWxhciB0cmVuZCB3YXMgZm91bmQgZm9yIGJsb29kIElGTi3OsiB3aXRoIElGTi3OsiBsZXZlbHMgYmVsb3cgdGhlIHRocmVzaG9sZCBvZiBkZXRlY3RhYmlsaXR5IGluIGEgc3Vic3RhbnRpYWwgcHJvcG9ydGlvbiBvZiBzdWJqZWN0cy4gU2lnbmlmaWNhbnRseSBoaWdoZXIgdmFsdWVzIG9mIGJsb29kIGx5bXBob2N5dGVzIGFuZCBsb3dlciBsZXZlbHMgb2YgSUwtMTAgd2VyZSBmb3VuZCBhdCBlYWNoIHRpbWUgcG9pbnQgaW4gcGF0aWVudHMgd2hvIHN1cnZpdmVkIGNvbXBhcmVkIHRvIHBhdGllbnRzIHdobyBkaWVkLiBJbiBwYXRpZW50cyB3aG8gY2xpbmljYWxseSBpbXByb3ZlZCBhbmQgc3Vydml2ZWQgZHVyaW5nIHRoZSBzdHVkeSwgd2UgZm91bmQgYW4gaW52ZXJzZSBhc3NvY2lhdGlvbiBiZXR3ZWVuIElMLTEwIGFuZCBJRk4tzrEgbGV2ZWxzLiBDb25jbHVzaW9uOiBUaGUgc3R1ZHkgaWRlbnRpZmllcyBhIGJsb29kIGltbXVuZSBwcm9maWxlIGRlZmluZWQgYnkgZGVmaWNpZW50IElGTi3OsSBsZXZlbHMgYXNzb2NpYXRlZCB3aXRoIGluY3JlYXNlZCBJTC0xMCBleHByZXNzaW9uIGluIHBhdGllbnRzIHByb2dyZXNzaW5nIHRvIHNldmVyZS9saWZlIHRocmVhdGVuaW5nIENPVklELTE5IGNvbmRpdGlvbnMsIHN1Z2dlc3RpbmcgdGhlIGludm9sdmVtZW50IG9mIGltbXVub2xvZ2ljYWwgcGF0aHdheXMgdGhhdCBjb3VsZCBiZSB0YXJnZXQgb2YgcGhhcm1hY29sb2dpY2FsIGludGVydmVudGlvbi4gQ2xpbmljYWwgVHJpYWwgUmVnaXN0cmF0aW9uOiBDbGluaWNhbFRyaWFscy5nb3YgaWRlbnRpZmllciBOQ1QwNDM0MzA1My4iLCJwdWJsaXNoZXIiOiJGcm9udGllcnMgTWVkaWEgUy5BLiIsInZvbHVtZSI6IjEyIn0sImlzVGVtcG9yYXJ5IjpmYWxzZX1dfQ=="/>
                <w:id w:val="-1218737039"/>
                <w:placeholder>
                  <w:docPart w:val="4377EA7F08F6422486904527A6C7DBFA"/>
                </w:placeholder>
              </w:sdtPr>
              <w:sdtContent>
                <w:r w:rsidR="003C4F39">
                  <w:rPr>
                    <w:rFonts w:ascii="Arial" w:hAnsi="Arial" w:cs="Arial"/>
                    <w:color w:val="000000"/>
                    <w:vertAlign w:val="superscript"/>
                    <w:lang w:val="en-US"/>
                  </w:rPr>
                  <w:t>6</w:t>
                </w:r>
              </w:sdtContent>
            </w:sdt>
          </w:p>
        </w:tc>
      </w:tr>
    </w:tbl>
    <w:p w14:paraId="360F83CF" w14:textId="77777777" w:rsidR="00BE4695" w:rsidRPr="00BE4695" w:rsidRDefault="00BE4695" w:rsidP="00BE4695">
      <w:pPr>
        <w:spacing w:after="120" w:line="240" w:lineRule="auto"/>
        <w:jc w:val="both"/>
        <w:rPr>
          <w:rFonts w:ascii="Arial" w:hAnsi="Arial" w:cs="Arial"/>
          <w:noProof/>
          <w:lang w:val="en-US"/>
        </w:rPr>
      </w:pPr>
      <w:r w:rsidRPr="00BC47F1">
        <w:rPr>
          <w:rFonts w:ascii="Arial" w:hAnsi="Arial" w:cs="Arial"/>
          <w:noProof/>
          <w:lang w:val="fr-FR"/>
        </w:rPr>
        <w:t xml:space="preserve">1.   O’Neill CM, Lu C, Corbin KL, et al. </w:t>
      </w:r>
      <w:r w:rsidRPr="00BE4695">
        <w:rPr>
          <w:rFonts w:ascii="Arial" w:hAnsi="Arial" w:cs="Arial"/>
          <w:noProof/>
          <w:lang w:val="en-US"/>
        </w:rPr>
        <w:t>Circulating Levels of IL-1B+IL-6 Cause ER Stress and Dysfunction in Islets From Prediabetic Male Mice. Endocrinology. 2013;154(9):3077. doi:10.1210/EN.2012-2138</w:t>
      </w:r>
    </w:p>
    <w:p w14:paraId="0C407B5D" w14:textId="77777777" w:rsidR="00BE4695" w:rsidRPr="00BE4695" w:rsidRDefault="00BE4695" w:rsidP="00BE4695">
      <w:pPr>
        <w:spacing w:after="120" w:line="240" w:lineRule="auto"/>
        <w:jc w:val="both"/>
        <w:rPr>
          <w:rFonts w:ascii="Arial" w:hAnsi="Arial" w:cs="Arial"/>
          <w:noProof/>
          <w:lang w:val="en-US"/>
        </w:rPr>
      </w:pPr>
      <w:r w:rsidRPr="00BE4695">
        <w:rPr>
          <w:rFonts w:ascii="Arial" w:hAnsi="Arial" w:cs="Arial"/>
          <w:noProof/>
          <w:lang w:val="en-US"/>
        </w:rPr>
        <w:t>2.  Said EA, Al-Reesi I, Al-Shizawi N, et al. Defining IL-6 levels in healthy individuals: A meta-analysis. J Med Virol. 2021;93(6):3915-3924. doi:10.1002/JMV.26654</w:t>
      </w:r>
    </w:p>
    <w:p w14:paraId="20C94620" w14:textId="77777777" w:rsidR="00BE4695" w:rsidRPr="00BE4695" w:rsidRDefault="00BE4695" w:rsidP="00BE4695">
      <w:pPr>
        <w:spacing w:after="120" w:line="240" w:lineRule="auto"/>
        <w:jc w:val="both"/>
        <w:rPr>
          <w:rFonts w:ascii="Arial" w:hAnsi="Arial" w:cs="Arial"/>
          <w:noProof/>
          <w:lang w:val="en-US"/>
        </w:rPr>
      </w:pPr>
      <w:r w:rsidRPr="00BE4695">
        <w:rPr>
          <w:rFonts w:ascii="Arial" w:hAnsi="Arial" w:cs="Arial"/>
          <w:noProof/>
          <w:lang w:val="en-US"/>
        </w:rPr>
        <w:t>3.  Kleiner G, Marcuzzi A, Zanin V, Monasta L, Zauli G. Cytokine levels in the serum of healthy subjects. Mediators Inflamm. 2013;2013. doi:10.1155/2013/434010</w:t>
      </w:r>
    </w:p>
    <w:p w14:paraId="6493FAF6" w14:textId="77777777" w:rsidR="00BE4695" w:rsidRPr="00BE4695" w:rsidRDefault="00BE4695" w:rsidP="00BE4695">
      <w:pPr>
        <w:spacing w:after="120" w:line="240" w:lineRule="auto"/>
        <w:jc w:val="both"/>
        <w:rPr>
          <w:rFonts w:ascii="Arial" w:hAnsi="Arial" w:cs="Arial"/>
          <w:noProof/>
          <w:lang w:val="en-US"/>
        </w:rPr>
      </w:pPr>
      <w:r w:rsidRPr="00BE4695">
        <w:rPr>
          <w:rFonts w:ascii="Arial" w:hAnsi="Arial" w:cs="Arial"/>
          <w:noProof/>
          <w:lang w:val="en-US"/>
        </w:rPr>
        <w:t>4.  Gasim S, Elhassan AM, Khalil EAG, et al. High levels of plasma IL-10 and expression of IL-10 by keratinocytes during visceral leishmaniasis predict subsequent development of post-kala-azar dermal leishmaniasis. Clin Exp Immunol. 1998;111(1):64. doi:10.1046/J.1365-2249.1998.00468.X</w:t>
      </w:r>
    </w:p>
    <w:p w14:paraId="1C0F9832" w14:textId="77777777" w:rsidR="00BE4695" w:rsidRPr="00BC47F1" w:rsidRDefault="00BE4695" w:rsidP="00BE4695">
      <w:pPr>
        <w:spacing w:after="120" w:line="240" w:lineRule="auto"/>
        <w:jc w:val="both"/>
        <w:rPr>
          <w:rFonts w:ascii="Arial" w:hAnsi="Arial" w:cs="Arial"/>
          <w:noProof/>
        </w:rPr>
      </w:pPr>
      <w:r w:rsidRPr="00BE4695">
        <w:rPr>
          <w:rFonts w:ascii="Arial" w:hAnsi="Arial" w:cs="Arial"/>
          <w:noProof/>
          <w:lang w:val="en-US"/>
        </w:rPr>
        <w:t xml:space="preserve">5.  Jiang S, Shan F, Zhang Y, Jiang L, Cheng Z. Increased serum IL-17 and decreased serum IL-10 and IL-35 levels correlate with the progression of COPD. </w:t>
      </w:r>
      <w:r w:rsidRPr="00BC47F1">
        <w:rPr>
          <w:rFonts w:ascii="Arial" w:hAnsi="Arial" w:cs="Arial"/>
          <w:noProof/>
        </w:rPr>
        <w:t>Int J Chron Obstruct Pulmon Dis. 2018;13:2483-2494. doi:10.2147/COPD.S167192</w:t>
      </w:r>
    </w:p>
    <w:p w14:paraId="44FC4A6E" w14:textId="7EA9FB5D" w:rsidR="00E956D0" w:rsidRPr="00BE4695" w:rsidRDefault="003C4F39" w:rsidP="00BE4695">
      <w:pPr>
        <w:spacing w:after="120" w:line="240" w:lineRule="auto"/>
        <w:jc w:val="both"/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</w:rPr>
        <w:t>6</w:t>
      </w:r>
      <w:r w:rsidR="00BE4695" w:rsidRPr="00BC47F1">
        <w:rPr>
          <w:rFonts w:ascii="Arial" w:hAnsi="Arial" w:cs="Arial"/>
          <w:noProof/>
          <w:lang w:val="fr-FR"/>
        </w:rPr>
        <w:t xml:space="preserve">.  Contoli M, Papi A, Tomassetti L, et al. </w:t>
      </w:r>
      <w:r w:rsidR="00BE4695" w:rsidRPr="00BE4695">
        <w:rPr>
          <w:rFonts w:ascii="Arial" w:hAnsi="Arial" w:cs="Arial"/>
          <w:noProof/>
          <w:lang w:val="en-US"/>
        </w:rPr>
        <w:t>Blood Interferon-α Levels and Severity, Outcomes, and Inflammatory Profiles in Hospitalized COVID-19 Patients. Front Immunol. 2021;12:536. doi:10.3389/FIMMU.2021.648004</w:t>
      </w:r>
    </w:p>
    <w:p w14:paraId="707A588A" w14:textId="77777777" w:rsidR="00E956D0" w:rsidRDefault="00E956D0">
      <w:pPr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br w:type="page"/>
      </w:r>
    </w:p>
    <w:p w14:paraId="3BD09B78" w14:textId="77777777" w:rsidR="00335080" w:rsidRDefault="00335080" w:rsidP="00003476">
      <w:pPr>
        <w:spacing w:after="0" w:line="480" w:lineRule="auto"/>
        <w:jc w:val="both"/>
        <w:rPr>
          <w:rFonts w:ascii="Arial" w:hAnsi="Arial" w:cs="Arial"/>
          <w:b/>
          <w:bCs/>
          <w:noProof/>
          <w:lang w:val="en-US"/>
        </w:rPr>
        <w:sectPr w:rsidR="00335080" w:rsidSect="007E0AE6"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</w:p>
    <w:p w14:paraId="1C5A6656" w14:textId="4B092A9F" w:rsidR="00073793" w:rsidRPr="00073793" w:rsidRDefault="00073793" w:rsidP="00073793">
      <w:pPr>
        <w:rPr>
          <w:rFonts w:ascii="Arial" w:hAnsi="Arial" w:cs="Arial"/>
          <w:lang w:val="en-US"/>
        </w:rPr>
      </w:pPr>
      <w:r w:rsidRPr="00073793">
        <w:rPr>
          <w:rFonts w:ascii="Arial" w:hAnsi="Arial" w:cs="Arial"/>
          <w:b/>
          <w:bCs/>
          <w:lang w:val="en-US"/>
        </w:rPr>
        <w:lastRenderedPageBreak/>
        <w:t xml:space="preserve">Supplementary Table </w:t>
      </w:r>
      <w:r w:rsidRPr="00073793">
        <w:rPr>
          <w:rFonts w:ascii="Arial" w:hAnsi="Arial" w:cs="Arial"/>
          <w:b/>
          <w:bCs/>
          <w:lang w:val="en-US"/>
        </w:rPr>
        <w:t>S</w:t>
      </w:r>
      <w:r w:rsidRPr="00073793">
        <w:rPr>
          <w:rFonts w:ascii="Arial" w:hAnsi="Arial" w:cs="Arial"/>
          <w:b/>
          <w:bCs/>
          <w:lang w:val="en-US"/>
        </w:rPr>
        <w:t>2</w:t>
      </w:r>
      <w:r w:rsidRPr="00073793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Baseline laboratory value</w:t>
      </w:r>
      <w:r w:rsidR="006356D6">
        <w:rPr>
          <w:rFonts w:ascii="Arial" w:hAnsi="Arial" w:cs="Arial"/>
          <w:lang w:val="en-US"/>
        </w:rPr>
        <w:t xml:space="preserve">s per treatment group. </w:t>
      </w:r>
    </w:p>
    <w:tbl>
      <w:tblPr>
        <w:tblStyle w:val="Tablaconcuadrcula"/>
        <w:tblW w:w="12994" w:type="dxa"/>
        <w:jc w:val="center"/>
        <w:tblLook w:val="04A0" w:firstRow="1" w:lastRow="0" w:firstColumn="1" w:lastColumn="0" w:noHBand="0" w:noVBand="1"/>
      </w:tblPr>
      <w:tblGrid>
        <w:gridCol w:w="2672"/>
        <w:gridCol w:w="1661"/>
        <w:gridCol w:w="1721"/>
        <w:gridCol w:w="1661"/>
        <w:gridCol w:w="1721"/>
        <w:gridCol w:w="1661"/>
        <w:gridCol w:w="1897"/>
      </w:tblGrid>
      <w:tr w:rsidR="00073793" w:rsidRPr="006356D6" w14:paraId="39806837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</w:tcPr>
          <w:p w14:paraId="5314B6DA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</w:p>
        </w:tc>
        <w:tc>
          <w:tcPr>
            <w:tcW w:w="3324" w:type="dxa"/>
            <w:gridSpan w:val="2"/>
            <w:vAlign w:val="center"/>
          </w:tcPr>
          <w:p w14:paraId="5CB79938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Total</w:t>
            </w:r>
          </w:p>
        </w:tc>
        <w:tc>
          <w:tcPr>
            <w:tcW w:w="3402" w:type="dxa"/>
            <w:gridSpan w:val="2"/>
            <w:vAlign w:val="center"/>
          </w:tcPr>
          <w:p w14:paraId="0A7DD2E3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Control</w:t>
            </w:r>
          </w:p>
        </w:tc>
        <w:tc>
          <w:tcPr>
            <w:tcW w:w="3579" w:type="dxa"/>
            <w:gridSpan w:val="2"/>
            <w:vAlign w:val="center"/>
          </w:tcPr>
          <w:p w14:paraId="18100444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Thermotherapy</w:t>
            </w:r>
          </w:p>
        </w:tc>
      </w:tr>
      <w:tr w:rsidR="00985DCE" w:rsidRPr="006356D6" w14:paraId="79D20208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</w:tcPr>
          <w:p w14:paraId="0E2AD2B6" w14:textId="2BD5FC88" w:rsidR="00073793" w:rsidRPr="004F5B4B" w:rsidRDefault="004F5B4B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4F5B4B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Laboratory Parameter</w:t>
            </w:r>
            <w:r w:rsidR="00F83D3D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, units</w:t>
            </w:r>
          </w:p>
        </w:tc>
        <w:tc>
          <w:tcPr>
            <w:tcW w:w="1593" w:type="dxa"/>
            <w:vAlign w:val="center"/>
          </w:tcPr>
          <w:p w14:paraId="1BE24398" w14:textId="1F0D685F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N</w:t>
            </w:r>
            <w:r w:rsidR="006356D6"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umber</w:t>
            </w: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 xml:space="preserve"> analized/Total sample</w:t>
            </w:r>
          </w:p>
        </w:tc>
        <w:tc>
          <w:tcPr>
            <w:tcW w:w="1731" w:type="dxa"/>
            <w:noWrap/>
            <w:vAlign w:val="center"/>
          </w:tcPr>
          <w:p w14:paraId="5247EFE4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Median (IQR)</w:t>
            </w:r>
          </w:p>
        </w:tc>
        <w:tc>
          <w:tcPr>
            <w:tcW w:w="1671" w:type="dxa"/>
            <w:vAlign w:val="center"/>
          </w:tcPr>
          <w:p w14:paraId="2CCAD738" w14:textId="5A41C32B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N</w:t>
            </w:r>
            <w:r w:rsidR="006356D6"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umber</w:t>
            </w: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 xml:space="preserve"> analized/Total sample</w:t>
            </w:r>
          </w:p>
        </w:tc>
        <w:tc>
          <w:tcPr>
            <w:tcW w:w="1731" w:type="dxa"/>
            <w:noWrap/>
            <w:vAlign w:val="center"/>
          </w:tcPr>
          <w:p w14:paraId="7CAF4D91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Median (IQR)</w:t>
            </w:r>
          </w:p>
        </w:tc>
        <w:tc>
          <w:tcPr>
            <w:tcW w:w="1671" w:type="dxa"/>
            <w:vAlign w:val="center"/>
          </w:tcPr>
          <w:p w14:paraId="6C3FA5CA" w14:textId="06CEA9F9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N</w:t>
            </w:r>
            <w:r w:rsidR="006356D6"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umber</w:t>
            </w: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 xml:space="preserve"> analized/Total sample</w:t>
            </w:r>
          </w:p>
        </w:tc>
        <w:tc>
          <w:tcPr>
            <w:tcW w:w="1908" w:type="dxa"/>
            <w:noWrap/>
            <w:vAlign w:val="center"/>
          </w:tcPr>
          <w:p w14:paraId="60C828CC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eastAsia="Times New Roman" w:hAnsi="Arial" w:cs="Arial"/>
                <w:b/>
                <w:bCs/>
                <w:noProof/>
                <w:color w:val="000000"/>
                <w:lang w:val="en-US" w:eastAsia="es-MX"/>
              </w:rPr>
              <w:t>Median (IQR)</w:t>
            </w:r>
          </w:p>
        </w:tc>
      </w:tr>
      <w:tr w:rsidR="00985DCE" w:rsidRPr="006356D6" w14:paraId="4E17EA1F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2FA1518A" w14:textId="207088D0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Glucose</w:t>
            </w:r>
            <w:r w:rsidR="00F83D3D">
              <w:rPr>
                <w:rFonts w:ascii="Arial" w:hAnsi="Arial" w:cs="Arial"/>
                <w:noProof/>
                <w:lang w:val="en-US"/>
              </w:rPr>
              <w:t xml:space="preserve">, </w:t>
            </w:r>
            <w:r w:rsidR="00121B00">
              <w:rPr>
                <w:rFonts w:ascii="Arial" w:hAnsi="Arial" w:cs="Arial"/>
                <w:noProof/>
                <w:lang w:val="en-US"/>
              </w:rPr>
              <w:t>mg/dL</w:t>
            </w:r>
          </w:p>
        </w:tc>
        <w:tc>
          <w:tcPr>
            <w:tcW w:w="1593" w:type="dxa"/>
            <w:vAlign w:val="center"/>
          </w:tcPr>
          <w:p w14:paraId="5AC1F2CC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3/105</w:t>
            </w:r>
          </w:p>
        </w:tc>
        <w:tc>
          <w:tcPr>
            <w:tcW w:w="1731" w:type="dxa"/>
            <w:noWrap/>
            <w:vAlign w:val="center"/>
            <w:hideMark/>
          </w:tcPr>
          <w:p w14:paraId="5D8C69E1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32.00 (105.00-184.00)</w:t>
            </w:r>
          </w:p>
        </w:tc>
        <w:tc>
          <w:tcPr>
            <w:tcW w:w="1671" w:type="dxa"/>
            <w:vAlign w:val="center"/>
          </w:tcPr>
          <w:p w14:paraId="6EC6BA8C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  <w:hideMark/>
          </w:tcPr>
          <w:p w14:paraId="58EF7695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29.00 (100.00-222.00)</w:t>
            </w:r>
          </w:p>
        </w:tc>
        <w:tc>
          <w:tcPr>
            <w:tcW w:w="1671" w:type="dxa"/>
            <w:vAlign w:val="center"/>
          </w:tcPr>
          <w:p w14:paraId="75A5175B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2/54</w:t>
            </w:r>
          </w:p>
        </w:tc>
        <w:tc>
          <w:tcPr>
            <w:tcW w:w="1908" w:type="dxa"/>
            <w:noWrap/>
            <w:vAlign w:val="center"/>
            <w:hideMark/>
          </w:tcPr>
          <w:p w14:paraId="597DE71B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40.00 (107.25-182.75)</w:t>
            </w:r>
          </w:p>
        </w:tc>
      </w:tr>
      <w:tr w:rsidR="00985DCE" w:rsidRPr="006356D6" w14:paraId="22284016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067D9602" w14:textId="16E669C0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Urea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121B00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mg/dL</w:t>
            </w:r>
          </w:p>
        </w:tc>
        <w:tc>
          <w:tcPr>
            <w:tcW w:w="1593" w:type="dxa"/>
            <w:vAlign w:val="center"/>
          </w:tcPr>
          <w:p w14:paraId="1AF0900A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3/105</w:t>
            </w:r>
          </w:p>
        </w:tc>
        <w:tc>
          <w:tcPr>
            <w:tcW w:w="1731" w:type="dxa"/>
            <w:noWrap/>
            <w:vAlign w:val="center"/>
            <w:hideMark/>
          </w:tcPr>
          <w:p w14:paraId="19D283C9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2.10 (24.00-43.70)</w:t>
            </w:r>
          </w:p>
        </w:tc>
        <w:tc>
          <w:tcPr>
            <w:tcW w:w="1671" w:type="dxa"/>
            <w:vAlign w:val="center"/>
          </w:tcPr>
          <w:p w14:paraId="3C1679AE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  <w:hideMark/>
          </w:tcPr>
          <w:p w14:paraId="4546E2E0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4.00 (23.00-43.70)</w:t>
            </w:r>
          </w:p>
        </w:tc>
        <w:tc>
          <w:tcPr>
            <w:tcW w:w="1671" w:type="dxa"/>
            <w:vAlign w:val="center"/>
          </w:tcPr>
          <w:p w14:paraId="4B7A7CF9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2/54</w:t>
            </w:r>
          </w:p>
        </w:tc>
        <w:tc>
          <w:tcPr>
            <w:tcW w:w="1908" w:type="dxa"/>
            <w:noWrap/>
            <w:vAlign w:val="center"/>
            <w:hideMark/>
          </w:tcPr>
          <w:p w14:paraId="35192EE1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1.00 (24.00-43.75)</w:t>
            </w:r>
          </w:p>
        </w:tc>
      </w:tr>
      <w:tr w:rsidR="00985DCE" w:rsidRPr="006356D6" w14:paraId="785AE75D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7D2F575E" w14:textId="0F3C49C3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Blood urea nitrogen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985DCE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mg/dL</w:t>
            </w:r>
          </w:p>
        </w:tc>
        <w:tc>
          <w:tcPr>
            <w:tcW w:w="1593" w:type="dxa"/>
            <w:vAlign w:val="center"/>
          </w:tcPr>
          <w:p w14:paraId="1C37A703" w14:textId="0F5C809C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3/105</w:t>
            </w:r>
          </w:p>
        </w:tc>
        <w:tc>
          <w:tcPr>
            <w:tcW w:w="1731" w:type="dxa"/>
            <w:noWrap/>
            <w:vAlign w:val="center"/>
            <w:hideMark/>
          </w:tcPr>
          <w:p w14:paraId="1E0EED4B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5.87 (11.20-20.53)</w:t>
            </w:r>
          </w:p>
        </w:tc>
        <w:tc>
          <w:tcPr>
            <w:tcW w:w="1671" w:type="dxa"/>
            <w:vAlign w:val="center"/>
          </w:tcPr>
          <w:p w14:paraId="3DB2097F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  <w:hideMark/>
          </w:tcPr>
          <w:p w14:paraId="72233044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5.88 (10.74-20.09)</w:t>
            </w:r>
          </w:p>
        </w:tc>
        <w:tc>
          <w:tcPr>
            <w:tcW w:w="1671" w:type="dxa"/>
            <w:vAlign w:val="center"/>
          </w:tcPr>
          <w:p w14:paraId="4AFF8675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2/54</w:t>
            </w:r>
          </w:p>
        </w:tc>
        <w:tc>
          <w:tcPr>
            <w:tcW w:w="1908" w:type="dxa"/>
            <w:noWrap/>
            <w:vAlign w:val="center"/>
            <w:hideMark/>
          </w:tcPr>
          <w:p w14:paraId="47D603C1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4.75 (11.21-20.91)</w:t>
            </w:r>
          </w:p>
        </w:tc>
      </w:tr>
      <w:tr w:rsidR="00985DCE" w:rsidRPr="006356D6" w14:paraId="3886D395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526ADC56" w14:textId="4CDE825F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Creatinine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985DCE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mg/dL</w:t>
            </w:r>
          </w:p>
        </w:tc>
        <w:tc>
          <w:tcPr>
            <w:tcW w:w="1593" w:type="dxa"/>
            <w:vAlign w:val="center"/>
          </w:tcPr>
          <w:p w14:paraId="6893AB54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3/105</w:t>
            </w:r>
          </w:p>
        </w:tc>
        <w:tc>
          <w:tcPr>
            <w:tcW w:w="1731" w:type="dxa"/>
            <w:noWrap/>
            <w:vAlign w:val="center"/>
            <w:hideMark/>
          </w:tcPr>
          <w:p w14:paraId="0420986D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70 (0.60-0.90)</w:t>
            </w:r>
          </w:p>
        </w:tc>
        <w:tc>
          <w:tcPr>
            <w:tcW w:w="1671" w:type="dxa"/>
            <w:vAlign w:val="center"/>
          </w:tcPr>
          <w:p w14:paraId="71843814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  <w:hideMark/>
          </w:tcPr>
          <w:p w14:paraId="78685717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70 (0.60-0.80)</w:t>
            </w:r>
          </w:p>
        </w:tc>
        <w:tc>
          <w:tcPr>
            <w:tcW w:w="1671" w:type="dxa"/>
            <w:vAlign w:val="center"/>
          </w:tcPr>
          <w:p w14:paraId="55E20910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2/54</w:t>
            </w:r>
          </w:p>
        </w:tc>
        <w:tc>
          <w:tcPr>
            <w:tcW w:w="1908" w:type="dxa"/>
            <w:noWrap/>
            <w:vAlign w:val="center"/>
            <w:hideMark/>
          </w:tcPr>
          <w:p w14:paraId="5B828074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70(0.60-0.98)</w:t>
            </w:r>
          </w:p>
        </w:tc>
      </w:tr>
      <w:tr w:rsidR="00985DCE" w:rsidRPr="006356D6" w14:paraId="698D2800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276FD51F" w14:textId="7FC893E4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Total bilirubin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985DCE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mg/dL</w:t>
            </w:r>
          </w:p>
        </w:tc>
        <w:tc>
          <w:tcPr>
            <w:tcW w:w="1593" w:type="dxa"/>
            <w:vAlign w:val="center"/>
          </w:tcPr>
          <w:p w14:paraId="084FBF83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86/105</w:t>
            </w:r>
          </w:p>
        </w:tc>
        <w:tc>
          <w:tcPr>
            <w:tcW w:w="1731" w:type="dxa"/>
            <w:noWrap/>
            <w:vAlign w:val="center"/>
            <w:hideMark/>
          </w:tcPr>
          <w:p w14:paraId="7672AF5F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50 (0.40-0.70)</w:t>
            </w:r>
          </w:p>
        </w:tc>
        <w:tc>
          <w:tcPr>
            <w:tcW w:w="1671" w:type="dxa"/>
            <w:vAlign w:val="center"/>
          </w:tcPr>
          <w:p w14:paraId="28BEC4DA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9/51</w:t>
            </w:r>
          </w:p>
        </w:tc>
        <w:tc>
          <w:tcPr>
            <w:tcW w:w="1731" w:type="dxa"/>
            <w:noWrap/>
            <w:vAlign w:val="center"/>
            <w:hideMark/>
          </w:tcPr>
          <w:p w14:paraId="3992A40E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50 (0.40-0.80)</w:t>
            </w:r>
          </w:p>
        </w:tc>
        <w:tc>
          <w:tcPr>
            <w:tcW w:w="1671" w:type="dxa"/>
            <w:vAlign w:val="center"/>
          </w:tcPr>
          <w:p w14:paraId="49AC8427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7/54</w:t>
            </w:r>
          </w:p>
        </w:tc>
        <w:tc>
          <w:tcPr>
            <w:tcW w:w="1908" w:type="dxa"/>
            <w:noWrap/>
            <w:vAlign w:val="center"/>
            <w:hideMark/>
          </w:tcPr>
          <w:p w14:paraId="7A56A88D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50 (0.40-0.70)</w:t>
            </w:r>
          </w:p>
        </w:tc>
      </w:tr>
      <w:tr w:rsidR="00985DCE" w:rsidRPr="006356D6" w14:paraId="35C5BBE4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67446EBA" w14:textId="4B33080C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Direct bilirubin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985DCE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mg/dL</w:t>
            </w:r>
          </w:p>
        </w:tc>
        <w:tc>
          <w:tcPr>
            <w:tcW w:w="1593" w:type="dxa"/>
            <w:vAlign w:val="center"/>
          </w:tcPr>
          <w:p w14:paraId="4758B088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86/105</w:t>
            </w:r>
          </w:p>
        </w:tc>
        <w:tc>
          <w:tcPr>
            <w:tcW w:w="1731" w:type="dxa"/>
            <w:noWrap/>
            <w:vAlign w:val="center"/>
            <w:hideMark/>
          </w:tcPr>
          <w:p w14:paraId="30793EE1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20 (0.10-0.30)</w:t>
            </w:r>
          </w:p>
        </w:tc>
        <w:tc>
          <w:tcPr>
            <w:tcW w:w="1671" w:type="dxa"/>
            <w:vAlign w:val="center"/>
          </w:tcPr>
          <w:p w14:paraId="366DFFAD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9/51</w:t>
            </w:r>
          </w:p>
        </w:tc>
        <w:tc>
          <w:tcPr>
            <w:tcW w:w="1731" w:type="dxa"/>
            <w:noWrap/>
            <w:vAlign w:val="center"/>
            <w:hideMark/>
          </w:tcPr>
          <w:p w14:paraId="34F663B2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20 (0.10-0.30)</w:t>
            </w:r>
          </w:p>
        </w:tc>
        <w:tc>
          <w:tcPr>
            <w:tcW w:w="1671" w:type="dxa"/>
            <w:vAlign w:val="center"/>
          </w:tcPr>
          <w:p w14:paraId="6B5B60F4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7/54</w:t>
            </w:r>
          </w:p>
        </w:tc>
        <w:tc>
          <w:tcPr>
            <w:tcW w:w="1908" w:type="dxa"/>
            <w:noWrap/>
            <w:vAlign w:val="center"/>
            <w:hideMark/>
          </w:tcPr>
          <w:p w14:paraId="2BA360CF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20 (0.10-0.30)</w:t>
            </w:r>
          </w:p>
        </w:tc>
      </w:tr>
      <w:tr w:rsidR="00985DCE" w:rsidRPr="006356D6" w14:paraId="023AE91D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7DC5F9BC" w14:textId="3F52166C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Indirect bilirubin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985DCE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mg/dL</w:t>
            </w:r>
          </w:p>
        </w:tc>
        <w:tc>
          <w:tcPr>
            <w:tcW w:w="1593" w:type="dxa"/>
            <w:vAlign w:val="center"/>
          </w:tcPr>
          <w:p w14:paraId="2F0A8E52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86/105</w:t>
            </w:r>
          </w:p>
        </w:tc>
        <w:tc>
          <w:tcPr>
            <w:tcW w:w="1731" w:type="dxa"/>
            <w:noWrap/>
            <w:vAlign w:val="center"/>
            <w:hideMark/>
          </w:tcPr>
          <w:p w14:paraId="43029E5B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30 (0.20-0.50)</w:t>
            </w:r>
          </w:p>
        </w:tc>
        <w:tc>
          <w:tcPr>
            <w:tcW w:w="1671" w:type="dxa"/>
            <w:vAlign w:val="center"/>
          </w:tcPr>
          <w:p w14:paraId="5681D63C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9/51</w:t>
            </w:r>
          </w:p>
        </w:tc>
        <w:tc>
          <w:tcPr>
            <w:tcW w:w="1731" w:type="dxa"/>
            <w:noWrap/>
            <w:vAlign w:val="center"/>
            <w:hideMark/>
          </w:tcPr>
          <w:p w14:paraId="4E049915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30 (0.20-0.60)</w:t>
            </w:r>
          </w:p>
        </w:tc>
        <w:tc>
          <w:tcPr>
            <w:tcW w:w="1671" w:type="dxa"/>
            <w:vAlign w:val="center"/>
          </w:tcPr>
          <w:p w14:paraId="217199F1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7/54</w:t>
            </w:r>
          </w:p>
        </w:tc>
        <w:tc>
          <w:tcPr>
            <w:tcW w:w="1908" w:type="dxa"/>
            <w:noWrap/>
            <w:vAlign w:val="center"/>
            <w:hideMark/>
          </w:tcPr>
          <w:p w14:paraId="1E2B67D4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30 (0.20-0.50)</w:t>
            </w:r>
          </w:p>
        </w:tc>
      </w:tr>
      <w:tr w:rsidR="00985DCE" w:rsidRPr="006356D6" w14:paraId="64404C13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4A239046" w14:textId="2073AF29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AST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675CF9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IU</w:t>
            </w:r>
            <w:r w:rsidR="00675CF9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/L</w:t>
            </w:r>
          </w:p>
        </w:tc>
        <w:tc>
          <w:tcPr>
            <w:tcW w:w="1593" w:type="dxa"/>
            <w:vAlign w:val="center"/>
          </w:tcPr>
          <w:p w14:paraId="5162A65E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93/105</w:t>
            </w:r>
          </w:p>
        </w:tc>
        <w:tc>
          <w:tcPr>
            <w:tcW w:w="1731" w:type="dxa"/>
            <w:noWrap/>
            <w:vAlign w:val="center"/>
            <w:hideMark/>
          </w:tcPr>
          <w:p w14:paraId="5095554A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3.00 (31.00-55.50)</w:t>
            </w:r>
          </w:p>
        </w:tc>
        <w:tc>
          <w:tcPr>
            <w:tcW w:w="1671" w:type="dxa"/>
            <w:vAlign w:val="center"/>
          </w:tcPr>
          <w:p w14:paraId="0BF5DC5D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4/51</w:t>
            </w:r>
          </w:p>
        </w:tc>
        <w:tc>
          <w:tcPr>
            <w:tcW w:w="1731" w:type="dxa"/>
            <w:noWrap/>
            <w:vAlign w:val="center"/>
            <w:hideMark/>
          </w:tcPr>
          <w:p w14:paraId="7213A583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0.50 (30.25-55.75)</w:t>
            </w:r>
          </w:p>
        </w:tc>
        <w:tc>
          <w:tcPr>
            <w:tcW w:w="1671" w:type="dxa"/>
            <w:vAlign w:val="center"/>
          </w:tcPr>
          <w:p w14:paraId="76C18899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9/54</w:t>
            </w:r>
          </w:p>
        </w:tc>
        <w:tc>
          <w:tcPr>
            <w:tcW w:w="1908" w:type="dxa"/>
            <w:noWrap/>
            <w:vAlign w:val="center"/>
            <w:hideMark/>
          </w:tcPr>
          <w:p w14:paraId="79A25914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4.00 (31.50-55.50)</w:t>
            </w:r>
          </w:p>
        </w:tc>
      </w:tr>
      <w:tr w:rsidR="00985DCE" w:rsidRPr="006356D6" w14:paraId="4D5ABFC1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11B35FD4" w14:textId="11138B85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ALT</w:t>
            </w:r>
            <w:r w:rsidR="00F83D3D">
              <w:rPr>
                <w:rFonts w:ascii="Arial" w:hAnsi="Arial" w:cs="Arial"/>
                <w:noProof/>
                <w:lang w:val="en-US"/>
              </w:rPr>
              <w:t xml:space="preserve">, </w:t>
            </w:r>
            <w:r w:rsidR="00675CF9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IU/L</w:t>
            </w:r>
          </w:p>
        </w:tc>
        <w:tc>
          <w:tcPr>
            <w:tcW w:w="1593" w:type="dxa"/>
            <w:vAlign w:val="center"/>
          </w:tcPr>
          <w:p w14:paraId="29700336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93/105</w:t>
            </w:r>
          </w:p>
        </w:tc>
        <w:tc>
          <w:tcPr>
            <w:tcW w:w="1731" w:type="dxa"/>
            <w:noWrap/>
            <w:vAlign w:val="center"/>
            <w:hideMark/>
          </w:tcPr>
          <w:p w14:paraId="4937F520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7.00 (23.00-61.50)</w:t>
            </w:r>
          </w:p>
        </w:tc>
        <w:tc>
          <w:tcPr>
            <w:tcW w:w="1671" w:type="dxa"/>
            <w:vAlign w:val="center"/>
          </w:tcPr>
          <w:p w14:paraId="02C3A38C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4/51</w:t>
            </w:r>
          </w:p>
        </w:tc>
        <w:tc>
          <w:tcPr>
            <w:tcW w:w="1731" w:type="dxa"/>
            <w:noWrap/>
            <w:vAlign w:val="center"/>
            <w:hideMark/>
          </w:tcPr>
          <w:p w14:paraId="2665D9F3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7.00 (23.00-61.00)</w:t>
            </w:r>
          </w:p>
        </w:tc>
        <w:tc>
          <w:tcPr>
            <w:tcW w:w="1671" w:type="dxa"/>
            <w:vAlign w:val="center"/>
          </w:tcPr>
          <w:p w14:paraId="2C66F993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9/54</w:t>
            </w:r>
          </w:p>
        </w:tc>
        <w:tc>
          <w:tcPr>
            <w:tcW w:w="1908" w:type="dxa"/>
            <w:noWrap/>
            <w:vAlign w:val="center"/>
            <w:hideMark/>
          </w:tcPr>
          <w:p w14:paraId="05815306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5.00 (24.00-63.00)</w:t>
            </w:r>
          </w:p>
        </w:tc>
      </w:tr>
      <w:tr w:rsidR="00985DCE" w:rsidRPr="006356D6" w14:paraId="54B8E881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2D7B4042" w14:textId="35DC15B4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CPK</w:t>
            </w:r>
            <w:r w:rsidR="00F83D3D">
              <w:rPr>
                <w:rFonts w:ascii="Arial" w:hAnsi="Arial" w:cs="Arial"/>
                <w:noProof/>
                <w:lang w:val="en-US"/>
              </w:rPr>
              <w:t>, I</w:t>
            </w:r>
            <w:r w:rsidR="00675CF9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U/L</w:t>
            </w:r>
          </w:p>
        </w:tc>
        <w:tc>
          <w:tcPr>
            <w:tcW w:w="1593" w:type="dxa"/>
            <w:vAlign w:val="center"/>
          </w:tcPr>
          <w:p w14:paraId="6C5CE217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5/105</w:t>
            </w:r>
          </w:p>
        </w:tc>
        <w:tc>
          <w:tcPr>
            <w:tcW w:w="1731" w:type="dxa"/>
            <w:noWrap/>
            <w:vAlign w:val="center"/>
            <w:hideMark/>
          </w:tcPr>
          <w:p w14:paraId="425A7C73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71.00 (36.00-146.00)</w:t>
            </w:r>
          </w:p>
        </w:tc>
        <w:tc>
          <w:tcPr>
            <w:tcW w:w="1671" w:type="dxa"/>
            <w:vAlign w:val="center"/>
          </w:tcPr>
          <w:p w14:paraId="2465176E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23/51</w:t>
            </w:r>
          </w:p>
        </w:tc>
        <w:tc>
          <w:tcPr>
            <w:tcW w:w="1731" w:type="dxa"/>
            <w:noWrap/>
            <w:vAlign w:val="center"/>
            <w:hideMark/>
          </w:tcPr>
          <w:p w14:paraId="55408DA8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66.00 (32.00-116.00)</w:t>
            </w:r>
          </w:p>
        </w:tc>
        <w:tc>
          <w:tcPr>
            <w:tcW w:w="1671" w:type="dxa"/>
            <w:vAlign w:val="center"/>
          </w:tcPr>
          <w:p w14:paraId="288756CD" w14:textId="77777777" w:rsidR="00073793" w:rsidRPr="006356D6" w:rsidRDefault="00073793" w:rsidP="00073793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22/54</w:t>
            </w:r>
          </w:p>
        </w:tc>
        <w:tc>
          <w:tcPr>
            <w:tcW w:w="1908" w:type="dxa"/>
            <w:noWrap/>
            <w:vAlign w:val="center"/>
            <w:hideMark/>
          </w:tcPr>
          <w:p w14:paraId="6B19B81C" w14:textId="77777777" w:rsidR="00073793" w:rsidRPr="006356D6" w:rsidRDefault="00073793" w:rsidP="00073793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74.50 (37.00-153.50)</w:t>
            </w:r>
          </w:p>
        </w:tc>
      </w:tr>
      <w:tr w:rsidR="007B0D86" w:rsidRPr="006356D6" w14:paraId="4B45710E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</w:tcPr>
          <w:p w14:paraId="454EB131" w14:textId="71A3A445" w:rsidR="007B0D86" w:rsidRPr="006356D6" w:rsidRDefault="007B0D86" w:rsidP="007B0D86">
            <w:pPr>
              <w:jc w:val="center"/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Hemoglobin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675CF9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g/dL</w:t>
            </w:r>
          </w:p>
        </w:tc>
        <w:tc>
          <w:tcPr>
            <w:tcW w:w="1593" w:type="dxa"/>
            <w:vAlign w:val="center"/>
          </w:tcPr>
          <w:p w14:paraId="76F07558" w14:textId="1E96D5C9" w:rsidR="007B0D86" w:rsidRPr="006356D6" w:rsidRDefault="007B0D86" w:rsidP="007B0D86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3/105</w:t>
            </w:r>
          </w:p>
        </w:tc>
        <w:tc>
          <w:tcPr>
            <w:tcW w:w="1731" w:type="dxa"/>
            <w:noWrap/>
            <w:vAlign w:val="center"/>
          </w:tcPr>
          <w:p w14:paraId="01D2BB4A" w14:textId="1B94366C" w:rsidR="007B0D86" w:rsidRPr="006356D6" w:rsidRDefault="007B0D86" w:rsidP="007B0D86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5.00 (13.50-16.00)</w:t>
            </w:r>
          </w:p>
        </w:tc>
        <w:tc>
          <w:tcPr>
            <w:tcW w:w="1671" w:type="dxa"/>
            <w:vAlign w:val="center"/>
          </w:tcPr>
          <w:p w14:paraId="0C67C55A" w14:textId="1FF87BC4" w:rsidR="007B0D86" w:rsidRPr="006356D6" w:rsidRDefault="007B0D86" w:rsidP="007B0D86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</w:tcPr>
          <w:p w14:paraId="040ABB68" w14:textId="1AB0E054" w:rsidR="007B0D86" w:rsidRPr="006356D6" w:rsidRDefault="007B0D86" w:rsidP="007B0D86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5.40 (13.80-16.60)</w:t>
            </w:r>
          </w:p>
        </w:tc>
        <w:tc>
          <w:tcPr>
            <w:tcW w:w="1671" w:type="dxa"/>
            <w:vAlign w:val="center"/>
          </w:tcPr>
          <w:p w14:paraId="2AC4479C" w14:textId="0E9AACFE" w:rsidR="007B0D86" w:rsidRPr="006356D6" w:rsidRDefault="007B0D86" w:rsidP="007B0D86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2/54</w:t>
            </w:r>
          </w:p>
        </w:tc>
        <w:tc>
          <w:tcPr>
            <w:tcW w:w="1908" w:type="dxa"/>
            <w:noWrap/>
            <w:vAlign w:val="center"/>
          </w:tcPr>
          <w:p w14:paraId="46FBF727" w14:textId="5EEB41C5" w:rsidR="007B0D86" w:rsidRPr="006356D6" w:rsidRDefault="007B0D86" w:rsidP="007B0D86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4.55 (13.43-15.70)</w:t>
            </w:r>
          </w:p>
        </w:tc>
      </w:tr>
      <w:tr w:rsidR="00125B34" w:rsidRPr="006356D6" w14:paraId="5A826FC7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</w:tcPr>
          <w:p w14:paraId="06E75340" w14:textId="4BB90934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Hematocrit</w:t>
            </w:r>
            <w:r w:rsidR="00F83D3D">
              <w:rPr>
                <w:rFonts w:ascii="Arial" w:hAnsi="Arial" w:cs="Arial"/>
                <w:noProof/>
                <w:lang w:val="en-US"/>
              </w:rPr>
              <w:t xml:space="preserve">, </w:t>
            </w:r>
            <w:r w:rsidR="00675CF9">
              <w:rPr>
                <w:rFonts w:ascii="Arial" w:hAnsi="Arial" w:cs="Arial"/>
                <w:noProof/>
                <w:lang w:val="en-US"/>
              </w:rPr>
              <w:t>%</w:t>
            </w:r>
          </w:p>
        </w:tc>
        <w:tc>
          <w:tcPr>
            <w:tcW w:w="1593" w:type="dxa"/>
            <w:vAlign w:val="center"/>
          </w:tcPr>
          <w:p w14:paraId="73717BD7" w14:textId="6539E1FB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4/105</w:t>
            </w:r>
          </w:p>
        </w:tc>
        <w:tc>
          <w:tcPr>
            <w:tcW w:w="1731" w:type="dxa"/>
            <w:noWrap/>
            <w:vAlign w:val="center"/>
          </w:tcPr>
          <w:p w14:paraId="63A8CCC8" w14:textId="789F5523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4.70 (41.23-48.30)</w:t>
            </w:r>
          </w:p>
        </w:tc>
        <w:tc>
          <w:tcPr>
            <w:tcW w:w="1671" w:type="dxa"/>
            <w:vAlign w:val="center"/>
          </w:tcPr>
          <w:p w14:paraId="5DC5013A" w14:textId="139222B1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</w:tcPr>
          <w:p w14:paraId="69CCEF7A" w14:textId="6849A741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6.10 (41.70-49.50)</w:t>
            </w:r>
          </w:p>
        </w:tc>
        <w:tc>
          <w:tcPr>
            <w:tcW w:w="1671" w:type="dxa"/>
            <w:vAlign w:val="center"/>
          </w:tcPr>
          <w:p w14:paraId="760BFA40" w14:textId="6CA26956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3/54</w:t>
            </w:r>
          </w:p>
        </w:tc>
        <w:tc>
          <w:tcPr>
            <w:tcW w:w="1908" w:type="dxa"/>
            <w:noWrap/>
            <w:vAlign w:val="center"/>
          </w:tcPr>
          <w:p w14:paraId="448C6EC6" w14:textId="2DB00AB2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3.60 (40.80-47.55)</w:t>
            </w:r>
          </w:p>
        </w:tc>
      </w:tr>
      <w:tr w:rsidR="00125B34" w:rsidRPr="006356D6" w14:paraId="54353EC1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</w:tcPr>
          <w:p w14:paraId="67A870A2" w14:textId="02F094C5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Monocytes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675CF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675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="00675CF9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593" w:type="dxa"/>
            <w:vAlign w:val="center"/>
          </w:tcPr>
          <w:p w14:paraId="43F5D350" w14:textId="7A8DA665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4/105</w:t>
            </w:r>
          </w:p>
        </w:tc>
        <w:tc>
          <w:tcPr>
            <w:tcW w:w="1731" w:type="dxa"/>
            <w:noWrap/>
            <w:vAlign w:val="center"/>
          </w:tcPr>
          <w:p w14:paraId="48B88372" w14:textId="273557B8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31 (0.21-0.47)</w:t>
            </w:r>
          </w:p>
        </w:tc>
        <w:tc>
          <w:tcPr>
            <w:tcW w:w="1671" w:type="dxa"/>
            <w:vAlign w:val="center"/>
          </w:tcPr>
          <w:p w14:paraId="69978F04" w14:textId="4472FE64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</w:tcPr>
          <w:p w14:paraId="76568E27" w14:textId="0A962649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33 (0.21-0.60)</w:t>
            </w:r>
          </w:p>
        </w:tc>
        <w:tc>
          <w:tcPr>
            <w:tcW w:w="1671" w:type="dxa"/>
            <w:vAlign w:val="center"/>
          </w:tcPr>
          <w:p w14:paraId="7198581D" w14:textId="3D477DD6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3/54</w:t>
            </w:r>
          </w:p>
        </w:tc>
        <w:tc>
          <w:tcPr>
            <w:tcW w:w="1908" w:type="dxa"/>
            <w:noWrap/>
            <w:vAlign w:val="center"/>
          </w:tcPr>
          <w:p w14:paraId="7C794ABD" w14:textId="7AB340DF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0.30 (0.21-0.42)</w:t>
            </w:r>
          </w:p>
        </w:tc>
      </w:tr>
      <w:tr w:rsidR="00125B34" w:rsidRPr="006356D6" w14:paraId="478D6B6D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</w:tcPr>
          <w:p w14:paraId="352D0FB1" w14:textId="1DA3D47F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Platelets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675CF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675CF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="00675CF9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593" w:type="dxa"/>
            <w:vAlign w:val="center"/>
          </w:tcPr>
          <w:p w14:paraId="1CBFC116" w14:textId="4BE82DB1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4/105</w:t>
            </w:r>
          </w:p>
        </w:tc>
        <w:tc>
          <w:tcPr>
            <w:tcW w:w="1731" w:type="dxa"/>
            <w:noWrap/>
            <w:vAlign w:val="center"/>
          </w:tcPr>
          <w:p w14:paraId="035F1CEC" w14:textId="252DC50E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221.50 (178.25-293.75)</w:t>
            </w:r>
          </w:p>
        </w:tc>
        <w:tc>
          <w:tcPr>
            <w:tcW w:w="1671" w:type="dxa"/>
            <w:vAlign w:val="center"/>
          </w:tcPr>
          <w:p w14:paraId="72E5387D" w14:textId="67ED772F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</w:tcPr>
          <w:p w14:paraId="5EB4FA6F" w14:textId="1C0242C2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222.00 (171.00-301.00)</w:t>
            </w:r>
          </w:p>
        </w:tc>
        <w:tc>
          <w:tcPr>
            <w:tcW w:w="1671" w:type="dxa"/>
            <w:vAlign w:val="center"/>
          </w:tcPr>
          <w:p w14:paraId="5FF86B3C" w14:textId="1DC7C98C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3/54</w:t>
            </w:r>
          </w:p>
        </w:tc>
        <w:tc>
          <w:tcPr>
            <w:tcW w:w="1908" w:type="dxa"/>
            <w:noWrap/>
            <w:vAlign w:val="center"/>
          </w:tcPr>
          <w:p w14:paraId="5836C0C0" w14:textId="148BB4C3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221.00 (181.50-293.50)</w:t>
            </w:r>
          </w:p>
        </w:tc>
      </w:tr>
      <w:tr w:rsidR="00985DCE" w:rsidRPr="006356D6" w14:paraId="59953B1A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54BC9113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Neutrophil-to-lymphocyte ratio</w:t>
            </w:r>
          </w:p>
        </w:tc>
        <w:tc>
          <w:tcPr>
            <w:tcW w:w="1593" w:type="dxa"/>
            <w:vAlign w:val="center"/>
          </w:tcPr>
          <w:p w14:paraId="61167B8A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04/105</w:t>
            </w:r>
          </w:p>
        </w:tc>
        <w:tc>
          <w:tcPr>
            <w:tcW w:w="1731" w:type="dxa"/>
            <w:noWrap/>
            <w:vAlign w:val="center"/>
            <w:hideMark/>
          </w:tcPr>
          <w:p w14:paraId="368E3DB7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.85 (2.88-9.57)</w:t>
            </w:r>
          </w:p>
        </w:tc>
        <w:tc>
          <w:tcPr>
            <w:tcW w:w="1671" w:type="dxa"/>
            <w:vAlign w:val="center"/>
          </w:tcPr>
          <w:p w14:paraId="09E2747E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1/51</w:t>
            </w:r>
          </w:p>
        </w:tc>
        <w:tc>
          <w:tcPr>
            <w:tcW w:w="1731" w:type="dxa"/>
            <w:noWrap/>
            <w:vAlign w:val="center"/>
            <w:hideMark/>
          </w:tcPr>
          <w:p w14:paraId="4F9BC589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.04(2.85-10.11)</w:t>
            </w:r>
          </w:p>
        </w:tc>
        <w:tc>
          <w:tcPr>
            <w:tcW w:w="1671" w:type="dxa"/>
            <w:vAlign w:val="center"/>
          </w:tcPr>
          <w:p w14:paraId="25F608B7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53/54</w:t>
            </w:r>
          </w:p>
        </w:tc>
        <w:tc>
          <w:tcPr>
            <w:tcW w:w="1908" w:type="dxa"/>
            <w:noWrap/>
            <w:vAlign w:val="center"/>
            <w:hideMark/>
          </w:tcPr>
          <w:p w14:paraId="6AB91631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.72 (2.90-9.08)</w:t>
            </w:r>
          </w:p>
        </w:tc>
      </w:tr>
      <w:tr w:rsidR="00985DCE" w:rsidRPr="006356D6" w14:paraId="273A4901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4D094476" w14:textId="7040D9ED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lastRenderedPageBreak/>
              <w:t>INR</w:t>
            </w:r>
          </w:p>
        </w:tc>
        <w:tc>
          <w:tcPr>
            <w:tcW w:w="1593" w:type="dxa"/>
            <w:vAlign w:val="center"/>
          </w:tcPr>
          <w:p w14:paraId="779451E8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93/105</w:t>
            </w:r>
          </w:p>
        </w:tc>
        <w:tc>
          <w:tcPr>
            <w:tcW w:w="1731" w:type="dxa"/>
            <w:noWrap/>
            <w:vAlign w:val="center"/>
            <w:hideMark/>
          </w:tcPr>
          <w:p w14:paraId="101738D4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.05 (0.99-1.12)</w:t>
            </w:r>
          </w:p>
        </w:tc>
        <w:tc>
          <w:tcPr>
            <w:tcW w:w="1671" w:type="dxa"/>
            <w:vAlign w:val="center"/>
          </w:tcPr>
          <w:p w14:paraId="65EBE71E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6/51</w:t>
            </w:r>
          </w:p>
        </w:tc>
        <w:tc>
          <w:tcPr>
            <w:tcW w:w="1731" w:type="dxa"/>
            <w:noWrap/>
            <w:vAlign w:val="center"/>
            <w:hideMark/>
          </w:tcPr>
          <w:p w14:paraId="260E5C64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.06 (1.00-1.15)</w:t>
            </w:r>
          </w:p>
        </w:tc>
        <w:tc>
          <w:tcPr>
            <w:tcW w:w="1671" w:type="dxa"/>
            <w:vAlign w:val="center"/>
          </w:tcPr>
          <w:p w14:paraId="0FFB30C9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7/54</w:t>
            </w:r>
          </w:p>
        </w:tc>
        <w:tc>
          <w:tcPr>
            <w:tcW w:w="1908" w:type="dxa"/>
            <w:noWrap/>
            <w:vAlign w:val="center"/>
            <w:hideMark/>
          </w:tcPr>
          <w:p w14:paraId="328B5B4C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.05 (0.98-1.11)</w:t>
            </w:r>
          </w:p>
        </w:tc>
      </w:tr>
      <w:tr w:rsidR="00985DCE" w:rsidRPr="006356D6" w14:paraId="7ED3D054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119ABF71" w14:textId="4B878109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Prothrombin time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3515DF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seconds</w:t>
            </w:r>
          </w:p>
        </w:tc>
        <w:tc>
          <w:tcPr>
            <w:tcW w:w="1593" w:type="dxa"/>
            <w:vAlign w:val="center"/>
          </w:tcPr>
          <w:p w14:paraId="78AF1782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93/105</w:t>
            </w:r>
          </w:p>
        </w:tc>
        <w:tc>
          <w:tcPr>
            <w:tcW w:w="1731" w:type="dxa"/>
            <w:noWrap/>
            <w:vAlign w:val="center"/>
            <w:hideMark/>
          </w:tcPr>
          <w:p w14:paraId="7025BEAD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4.30 (13.65-15.40)</w:t>
            </w:r>
          </w:p>
        </w:tc>
        <w:tc>
          <w:tcPr>
            <w:tcW w:w="1671" w:type="dxa"/>
            <w:vAlign w:val="center"/>
          </w:tcPr>
          <w:p w14:paraId="7310D4C7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6/51</w:t>
            </w:r>
          </w:p>
        </w:tc>
        <w:tc>
          <w:tcPr>
            <w:tcW w:w="1731" w:type="dxa"/>
            <w:noWrap/>
            <w:vAlign w:val="center"/>
            <w:hideMark/>
          </w:tcPr>
          <w:p w14:paraId="67BFBFB7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4.30(13.70-15.73)</w:t>
            </w:r>
          </w:p>
        </w:tc>
        <w:tc>
          <w:tcPr>
            <w:tcW w:w="1671" w:type="dxa"/>
            <w:vAlign w:val="center"/>
          </w:tcPr>
          <w:p w14:paraId="422ABF33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7/54</w:t>
            </w:r>
          </w:p>
        </w:tc>
        <w:tc>
          <w:tcPr>
            <w:tcW w:w="1908" w:type="dxa"/>
            <w:noWrap/>
            <w:vAlign w:val="center"/>
            <w:hideMark/>
          </w:tcPr>
          <w:p w14:paraId="7CF5DAB2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14.50 (13.50-15.30)</w:t>
            </w:r>
          </w:p>
        </w:tc>
      </w:tr>
      <w:tr w:rsidR="00985DCE" w:rsidRPr="006356D6" w14:paraId="7ECE5A45" w14:textId="77777777" w:rsidTr="00985DCE">
        <w:trPr>
          <w:trHeight w:val="283"/>
          <w:jc w:val="center"/>
        </w:trPr>
        <w:tc>
          <w:tcPr>
            <w:tcW w:w="2689" w:type="dxa"/>
            <w:noWrap/>
            <w:vAlign w:val="center"/>
            <w:hideMark/>
          </w:tcPr>
          <w:p w14:paraId="1EEC157D" w14:textId="394C2BA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Partial thromboplastin time</w:t>
            </w:r>
            <w:r w:rsidR="00F83D3D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 w:rsidR="003515DF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seconds</w:t>
            </w:r>
          </w:p>
        </w:tc>
        <w:tc>
          <w:tcPr>
            <w:tcW w:w="1593" w:type="dxa"/>
            <w:vAlign w:val="center"/>
          </w:tcPr>
          <w:p w14:paraId="62011055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93/105</w:t>
            </w:r>
          </w:p>
        </w:tc>
        <w:tc>
          <w:tcPr>
            <w:tcW w:w="1731" w:type="dxa"/>
            <w:noWrap/>
            <w:vAlign w:val="center"/>
            <w:hideMark/>
          </w:tcPr>
          <w:p w14:paraId="5DDC885C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4.30 (30.65-38.20)</w:t>
            </w:r>
          </w:p>
        </w:tc>
        <w:tc>
          <w:tcPr>
            <w:tcW w:w="1671" w:type="dxa"/>
            <w:vAlign w:val="center"/>
          </w:tcPr>
          <w:p w14:paraId="70681872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6/51</w:t>
            </w:r>
          </w:p>
        </w:tc>
        <w:tc>
          <w:tcPr>
            <w:tcW w:w="1731" w:type="dxa"/>
            <w:noWrap/>
            <w:vAlign w:val="center"/>
            <w:hideMark/>
          </w:tcPr>
          <w:p w14:paraId="647EC440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4.85 (30.63-38.95)</w:t>
            </w:r>
          </w:p>
        </w:tc>
        <w:tc>
          <w:tcPr>
            <w:tcW w:w="1671" w:type="dxa"/>
            <w:vAlign w:val="center"/>
          </w:tcPr>
          <w:p w14:paraId="6E3BA862" w14:textId="77777777" w:rsidR="00125B34" w:rsidRPr="006356D6" w:rsidRDefault="00125B34" w:rsidP="00125B34">
            <w:pPr>
              <w:jc w:val="center"/>
              <w:rPr>
                <w:rFonts w:ascii="Arial" w:hAnsi="Arial" w:cs="Arial"/>
                <w:noProof/>
                <w:color w:val="000000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47/54</w:t>
            </w:r>
          </w:p>
        </w:tc>
        <w:tc>
          <w:tcPr>
            <w:tcW w:w="1908" w:type="dxa"/>
            <w:noWrap/>
            <w:vAlign w:val="center"/>
            <w:hideMark/>
          </w:tcPr>
          <w:p w14:paraId="01B7AF57" w14:textId="77777777" w:rsidR="00125B34" w:rsidRPr="006356D6" w:rsidRDefault="00125B34" w:rsidP="00125B34">
            <w:pPr>
              <w:jc w:val="center"/>
              <w:rPr>
                <w:rFonts w:ascii="Arial" w:eastAsia="Times New Roman" w:hAnsi="Arial" w:cs="Arial"/>
                <w:noProof/>
                <w:color w:val="000000"/>
                <w:lang w:val="en-US" w:eastAsia="es-MX"/>
              </w:rPr>
            </w:pPr>
            <w:r w:rsidRPr="006356D6">
              <w:rPr>
                <w:rFonts w:ascii="Arial" w:hAnsi="Arial" w:cs="Arial"/>
                <w:noProof/>
                <w:color w:val="000000"/>
                <w:lang w:val="en-US"/>
              </w:rPr>
              <w:t>33.90 (30.60-37.90)</w:t>
            </w:r>
          </w:p>
        </w:tc>
      </w:tr>
    </w:tbl>
    <w:p w14:paraId="533E3D82" w14:textId="6B8BF175" w:rsidR="002736B9" w:rsidRPr="00121B00" w:rsidRDefault="00121B00" w:rsidP="007474F6">
      <w:pPr>
        <w:spacing w:before="120" w:after="0" w:line="240" w:lineRule="auto"/>
        <w:jc w:val="both"/>
        <w:rPr>
          <w:rFonts w:ascii="Arial" w:hAnsi="Arial" w:cs="Arial"/>
          <w:noProof/>
          <w:lang w:val="en-US"/>
        </w:rPr>
      </w:pPr>
      <w:r w:rsidRPr="00121B00">
        <w:rPr>
          <w:rFonts w:ascii="Arial" w:hAnsi="Arial" w:cs="Arial"/>
          <w:noProof/>
          <w:lang w:val="en-US"/>
        </w:rPr>
        <w:t xml:space="preserve">Abbreviations: </w:t>
      </w:r>
      <w:r w:rsidR="00A35DF4" w:rsidRPr="00A35DF4">
        <w:rPr>
          <w:rFonts w:ascii="Arial" w:hAnsi="Arial" w:cs="Arial"/>
          <w:noProof/>
          <w:lang w:val="en-US"/>
        </w:rPr>
        <w:t>aspartate aminotransferase (AST)</w:t>
      </w:r>
      <w:r w:rsidR="00A35DF4">
        <w:rPr>
          <w:rFonts w:ascii="Arial" w:hAnsi="Arial" w:cs="Arial"/>
          <w:noProof/>
          <w:lang w:val="en-US"/>
        </w:rPr>
        <w:t xml:space="preserve">, </w:t>
      </w:r>
      <w:r w:rsidR="00A35DF4" w:rsidRPr="00A35DF4">
        <w:rPr>
          <w:rFonts w:ascii="Arial" w:hAnsi="Arial" w:cs="Arial"/>
          <w:noProof/>
          <w:lang w:val="en-US"/>
        </w:rPr>
        <w:t>alanine aminotransferase (ALT)</w:t>
      </w:r>
      <w:r w:rsidR="00A35DF4">
        <w:rPr>
          <w:rFonts w:ascii="Arial" w:hAnsi="Arial" w:cs="Arial"/>
          <w:noProof/>
          <w:lang w:val="en-US"/>
        </w:rPr>
        <w:t xml:space="preserve">, </w:t>
      </w:r>
      <w:r w:rsidR="000A7D8D" w:rsidRPr="00675CF9">
        <w:rPr>
          <w:rFonts w:ascii="Arial" w:hAnsi="Arial" w:cs="Arial"/>
          <w:noProof/>
          <w:lang w:val="en-US"/>
        </w:rPr>
        <w:t>creatinine phosphokinase (CPK)</w:t>
      </w:r>
      <w:r w:rsidR="000A7D8D">
        <w:rPr>
          <w:rFonts w:ascii="Arial" w:hAnsi="Arial" w:cs="Arial"/>
          <w:noProof/>
          <w:lang w:val="en-US"/>
        </w:rPr>
        <w:t xml:space="preserve">, </w:t>
      </w:r>
      <w:r w:rsidR="007474F6">
        <w:rPr>
          <w:rFonts w:ascii="Arial" w:hAnsi="Arial" w:cs="Arial"/>
          <w:noProof/>
          <w:lang w:val="en-US"/>
        </w:rPr>
        <w:t>i</w:t>
      </w:r>
      <w:r>
        <w:rPr>
          <w:rFonts w:ascii="Arial" w:hAnsi="Arial" w:cs="Arial"/>
          <w:noProof/>
          <w:lang w:val="en-US"/>
        </w:rPr>
        <w:t xml:space="preserve">nternational </w:t>
      </w:r>
      <w:r w:rsidR="007474F6">
        <w:rPr>
          <w:rFonts w:ascii="Arial" w:hAnsi="Arial" w:cs="Arial"/>
          <w:noProof/>
          <w:lang w:val="en-US"/>
        </w:rPr>
        <w:t>n</w:t>
      </w:r>
      <w:r>
        <w:rPr>
          <w:rFonts w:ascii="Arial" w:hAnsi="Arial" w:cs="Arial"/>
          <w:noProof/>
          <w:lang w:val="en-US"/>
        </w:rPr>
        <w:t xml:space="preserve">ormalized </w:t>
      </w:r>
      <w:r w:rsidR="007474F6">
        <w:rPr>
          <w:rFonts w:ascii="Arial" w:hAnsi="Arial" w:cs="Arial"/>
          <w:noProof/>
          <w:lang w:val="en-US"/>
        </w:rPr>
        <w:t>r</w:t>
      </w:r>
      <w:r>
        <w:rPr>
          <w:rFonts w:ascii="Arial" w:hAnsi="Arial" w:cs="Arial"/>
          <w:noProof/>
          <w:lang w:val="en-US"/>
        </w:rPr>
        <w:t>atio (INR)</w:t>
      </w:r>
    </w:p>
    <w:p w14:paraId="14086737" w14:textId="77777777" w:rsidR="002736B9" w:rsidRDefault="002736B9">
      <w:pPr>
        <w:rPr>
          <w:rFonts w:ascii="Arial" w:hAnsi="Arial" w:cs="Arial"/>
          <w:b/>
          <w:bCs/>
          <w:noProof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br w:type="page"/>
      </w:r>
    </w:p>
    <w:p w14:paraId="705E4EB7" w14:textId="6294DC92" w:rsidR="00BC24DB" w:rsidRDefault="009C4EDE" w:rsidP="00003476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t xml:space="preserve">Suppl. </w:t>
      </w:r>
      <w:r w:rsidR="00BC24DB">
        <w:rPr>
          <w:rFonts w:ascii="Arial" w:hAnsi="Arial" w:cs="Arial"/>
          <w:b/>
          <w:bCs/>
          <w:noProof/>
          <w:lang w:val="en-US"/>
        </w:rPr>
        <w:t xml:space="preserve">Table </w:t>
      </w:r>
      <w:r w:rsidR="0071692C">
        <w:rPr>
          <w:rFonts w:ascii="Arial" w:hAnsi="Arial" w:cs="Arial"/>
          <w:b/>
          <w:bCs/>
          <w:noProof/>
          <w:lang w:val="en-US"/>
        </w:rPr>
        <w:t>S</w:t>
      </w:r>
      <w:r w:rsidR="00824668">
        <w:rPr>
          <w:rFonts w:ascii="Arial" w:hAnsi="Arial" w:cs="Arial"/>
          <w:b/>
          <w:bCs/>
          <w:noProof/>
          <w:lang w:val="en-US"/>
        </w:rPr>
        <w:t>3</w:t>
      </w:r>
      <w:r w:rsidR="00BC24DB">
        <w:rPr>
          <w:rFonts w:ascii="Arial" w:hAnsi="Arial" w:cs="Arial"/>
          <w:b/>
          <w:bCs/>
          <w:noProof/>
          <w:lang w:val="en-US"/>
        </w:rPr>
        <w:t xml:space="preserve">. </w:t>
      </w:r>
      <w:r w:rsidR="0017404F" w:rsidRPr="0017404F">
        <w:rPr>
          <w:rFonts w:ascii="Arial" w:hAnsi="Arial" w:cs="Arial"/>
          <w:lang w:val="en-US"/>
        </w:rPr>
        <w:t>Comparison of other inflammatory markers at day 5 and day 15 with respect to baseline</w:t>
      </w:r>
      <w:r w:rsidR="00BC24DB" w:rsidRPr="00586790">
        <w:rPr>
          <w:rFonts w:ascii="Arial" w:hAnsi="Arial" w:cs="Arial"/>
          <w:lang w:val="en-US"/>
        </w:rPr>
        <w:t>.</w:t>
      </w:r>
    </w:p>
    <w:tbl>
      <w:tblPr>
        <w:tblStyle w:val="Tablaconcuadrcula"/>
        <w:tblW w:w="13031" w:type="dxa"/>
        <w:tblLook w:val="04A0" w:firstRow="1" w:lastRow="0" w:firstColumn="1" w:lastColumn="0" w:noHBand="0" w:noVBand="1"/>
      </w:tblPr>
      <w:tblGrid>
        <w:gridCol w:w="2479"/>
        <w:gridCol w:w="1717"/>
        <w:gridCol w:w="2250"/>
        <w:gridCol w:w="1255"/>
        <w:gridCol w:w="1718"/>
        <w:gridCol w:w="2251"/>
        <w:gridCol w:w="1361"/>
      </w:tblGrid>
      <w:tr w:rsidR="00513921" w:rsidRPr="00513921" w14:paraId="4574DB01" w14:textId="77777777" w:rsidTr="006E529A">
        <w:trPr>
          <w:trHeight w:val="153"/>
        </w:trPr>
        <w:tc>
          <w:tcPr>
            <w:tcW w:w="2479" w:type="dxa"/>
          </w:tcPr>
          <w:p w14:paraId="617D18F1" w14:textId="77777777" w:rsidR="00513921" w:rsidRPr="00513921" w:rsidRDefault="00513921" w:rsidP="006E52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222" w:type="dxa"/>
            <w:gridSpan w:val="3"/>
            <w:vAlign w:val="center"/>
          </w:tcPr>
          <w:p w14:paraId="1732BB4E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 5</w:t>
            </w:r>
          </w:p>
        </w:tc>
        <w:tc>
          <w:tcPr>
            <w:tcW w:w="5330" w:type="dxa"/>
            <w:gridSpan w:val="3"/>
            <w:vAlign w:val="center"/>
          </w:tcPr>
          <w:p w14:paraId="10486C71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y 15</w:t>
            </w:r>
          </w:p>
        </w:tc>
      </w:tr>
      <w:tr w:rsidR="00513921" w:rsidRPr="00513921" w14:paraId="752D6ED4" w14:textId="77777777" w:rsidTr="006E529A">
        <w:trPr>
          <w:trHeight w:val="316"/>
        </w:trPr>
        <w:tc>
          <w:tcPr>
            <w:tcW w:w="2479" w:type="dxa"/>
          </w:tcPr>
          <w:p w14:paraId="2F0298CB" w14:textId="5C41C329" w:rsidR="00513921" w:rsidRPr="00513921" w:rsidRDefault="00513921" w:rsidP="006E52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aboratory parameter</w:t>
            </w:r>
            <w:r w:rsidR="00F83D3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, units</w:t>
            </w:r>
          </w:p>
        </w:tc>
        <w:tc>
          <w:tcPr>
            <w:tcW w:w="1717" w:type="dxa"/>
          </w:tcPr>
          <w:p w14:paraId="11AC7F03" w14:textId="1AC415CE" w:rsidR="00513921" w:rsidRPr="00513921" w:rsidRDefault="00513921" w:rsidP="006E52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Control</w:t>
            </w:r>
          </w:p>
        </w:tc>
        <w:tc>
          <w:tcPr>
            <w:tcW w:w="2250" w:type="dxa"/>
          </w:tcPr>
          <w:p w14:paraId="219152B6" w14:textId="31834B59" w:rsidR="00513921" w:rsidRPr="00513921" w:rsidRDefault="00513921" w:rsidP="006E52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>Thermotherapy</w:t>
            </w:r>
          </w:p>
        </w:tc>
        <w:tc>
          <w:tcPr>
            <w:tcW w:w="1255" w:type="dxa"/>
            <w:vAlign w:val="center"/>
          </w:tcPr>
          <w:p w14:paraId="5F1EC191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718" w:type="dxa"/>
          </w:tcPr>
          <w:p w14:paraId="39F4D362" w14:textId="332839AA" w:rsidR="00513921" w:rsidRPr="00513921" w:rsidRDefault="00513921" w:rsidP="006E52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Control </w:t>
            </w:r>
          </w:p>
        </w:tc>
        <w:tc>
          <w:tcPr>
            <w:tcW w:w="2251" w:type="dxa"/>
          </w:tcPr>
          <w:p w14:paraId="005E2C2D" w14:textId="6F853EA0" w:rsidR="00513921" w:rsidRPr="00513921" w:rsidRDefault="00513921" w:rsidP="006E52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MX"/>
              </w:rPr>
              <w:t xml:space="preserve">Thermotherapy </w:t>
            </w:r>
          </w:p>
        </w:tc>
        <w:tc>
          <w:tcPr>
            <w:tcW w:w="1361" w:type="dxa"/>
            <w:vAlign w:val="center"/>
          </w:tcPr>
          <w:p w14:paraId="37D15818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</w:t>
            </w:r>
          </w:p>
        </w:tc>
      </w:tr>
      <w:tr w:rsidR="00513921" w:rsidRPr="00513921" w14:paraId="386F98E5" w14:textId="77777777" w:rsidTr="006E529A">
        <w:trPr>
          <w:trHeight w:val="394"/>
        </w:trPr>
        <w:tc>
          <w:tcPr>
            <w:tcW w:w="2479" w:type="dxa"/>
          </w:tcPr>
          <w:p w14:paraId="6B01A8A2" w14:textId="4E70D9E2" w:rsidR="00513921" w:rsidRPr="00513921" w:rsidRDefault="00513921" w:rsidP="006E52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Hlk124447314"/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Total leucocytes, 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717" w:type="dxa"/>
            <w:vAlign w:val="center"/>
          </w:tcPr>
          <w:p w14:paraId="39AF452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3/51 [1.20 (-2.20-3.70)]</w:t>
            </w:r>
          </w:p>
        </w:tc>
        <w:tc>
          <w:tcPr>
            <w:tcW w:w="2250" w:type="dxa"/>
            <w:vAlign w:val="center"/>
          </w:tcPr>
          <w:p w14:paraId="13FD2EE8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50/54 [1.59 (-0.30-3.35)]</w:t>
            </w:r>
          </w:p>
        </w:tc>
        <w:tc>
          <w:tcPr>
            <w:tcW w:w="1255" w:type="dxa"/>
            <w:vAlign w:val="center"/>
          </w:tcPr>
          <w:p w14:paraId="72FD3B2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718" w:type="dxa"/>
            <w:vAlign w:val="center"/>
          </w:tcPr>
          <w:p w14:paraId="77D3C5FF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8/51 [4.20 (-4.25-12.82)]</w:t>
            </w:r>
          </w:p>
        </w:tc>
        <w:tc>
          <w:tcPr>
            <w:tcW w:w="2251" w:type="dxa"/>
            <w:vAlign w:val="center"/>
          </w:tcPr>
          <w:p w14:paraId="125FBEB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5/54 [0.10 (-0.75-7.40)]</w:t>
            </w:r>
          </w:p>
        </w:tc>
        <w:tc>
          <w:tcPr>
            <w:tcW w:w="1361" w:type="dxa"/>
            <w:vAlign w:val="center"/>
          </w:tcPr>
          <w:p w14:paraId="7E23A4A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 w:rsidR="00513921" w:rsidRPr="00513921" w14:paraId="1EAE7891" w14:textId="77777777" w:rsidTr="00003476">
        <w:trPr>
          <w:trHeight w:val="198"/>
        </w:trPr>
        <w:tc>
          <w:tcPr>
            <w:tcW w:w="2479" w:type="dxa"/>
          </w:tcPr>
          <w:p w14:paraId="2C494BF4" w14:textId="119E1935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4100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12F3A36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09</w:t>
            </w:r>
          </w:p>
        </w:tc>
        <w:tc>
          <w:tcPr>
            <w:tcW w:w="2250" w:type="dxa"/>
            <w:vAlign w:val="center"/>
          </w:tcPr>
          <w:p w14:paraId="27D0CFD5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255" w:type="dxa"/>
            <w:vAlign w:val="center"/>
          </w:tcPr>
          <w:p w14:paraId="10C1EC4F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7A93429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44</w:t>
            </w:r>
          </w:p>
        </w:tc>
        <w:tc>
          <w:tcPr>
            <w:tcW w:w="2251" w:type="dxa"/>
            <w:vAlign w:val="center"/>
          </w:tcPr>
          <w:p w14:paraId="7E6E043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361" w:type="dxa"/>
            <w:vAlign w:val="center"/>
          </w:tcPr>
          <w:p w14:paraId="5DA5049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5AAD4595" w14:textId="77777777" w:rsidTr="006E529A">
        <w:trPr>
          <w:trHeight w:val="197"/>
        </w:trPr>
        <w:tc>
          <w:tcPr>
            <w:tcW w:w="2479" w:type="dxa"/>
          </w:tcPr>
          <w:p w14:paraId="26540661" w14:textId="2A195D50" w:rsidR="00513921" w:rsidRPr="00513921" w:rsidRDefault="0024100C" w:rsidP="006E52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N</w:t>
            </w:r>
            <w:r w:rsidR="00513921"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eutrophils</w:t>
            </w:r>
            <w:r w:rsidR="00BF2DC2"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717" w:type="dxa"/>
            <w:vAlign w:val="center"/>
          </w:tcPr>
          <w:p w14:paraId="00857775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4/51 [0.32 (-2.43-329)]</w:t>
            </w:r>
          </w:p>
        </w:tc>
        <w:tc>
          <w:tcPr>
            <w:tcW w:w="2250" w:type="dxa"/>
            <w:vAlign w:val="center"/>
          </w:tcPr>
          <w:p w14:paraId="1B446A2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50/54 [1.09 (-0.88-2.58)]</w:t>
            </w:r>
          </w:p>
        </w:tc>
        <w:tc>
          <w:tcPr>
            <w:tcW w:w="1255" w:type="dxa"/>
            <w:vAlign w:val="center"/>
          </w:tcPr>
          <w:p w14:paraId="2AA9C2F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718" w:type="dxa"/>
            <w:vAlign w:val="center"/>
          </w:tcPr>
          <w:p w14:paraId="4DA99725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8/51 [3.76 (-4.03-12.3)]</w:t>
            </w:r>
          </w:p>
        </w:tc>
        <w:tc>
          <w:tcPr>
            <w:tcW w:w="2251" w:type="dxa"/>
            <w:vAlign w:val="center"/>
          </w:tcPr>
          <w:p w14:paraId="7E184FF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5/54 [-0.84 (-1.17-6.58)]</w:t>
            </w:r>
          </w:p>
        </w:tc>
        <w:tc>
          <w:tcPr>
            <w:tcW w:w="1361" w:type="dxa"/>
            <w:vAlign w:val="center"/>
          </w:tcPr>
          <w:p w14:paraId="05C110C7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513921" w:rsidRPr="00513921" w14:paraId="538708FD" w14:textId="77777777" w:rsidTr="006E529A">
        <w:trPr>
          <w:trHeight w:val="197"/>
        </w:trPr>
        <w:tc>
          <w:tcPr>
            <w:tcW w:w="2479" w:type="dxa"/>
          </w:tcPr>
          <w:p w14:paraId="4453542C" w14:textId="485266B9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4100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4BD0FD2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250" w:type="dxa"/>
            <w:vAlign w:val="center"/>
          </w:tcPr>
          <w:p w14:paraId="2B8D24A7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55" w:type="dxa"/>
            <w:vAlign w:val="center"/>
          </w:tcPr>
          <w:p w14:paraId="60C3DFD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556E9497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2251" w:type="dxa"/>
            <w:vAlign w:val="center"/>
          </w:tcPr>
          <w:p w14:paraId="0E47572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361" w:type="dxa"/>
            <w:vAlign w:val="center"/>
          </w:tcPr>
          <w:p w14:paraId="61E61A2D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03D892C2" w14:textId="77777777" w:rsidTr="006E529A">
        <w:trPr>
          <w:trHeight w:val="197"/>
        </w:trPr>
        <w:tc>
          <w:tcPr>
            <w:tcW w:w="2479" w:type="dxa"/>
          </w:tcPr>
          <w:p w14:paraId="7E70A72D" w14:textId="2A1D89F3" w:rsidR="00513921" w:rsidRPr="00513921" w:rsidRDefault="0024100C" w:rsidP="006E52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L</w:t>
            </w:r>
            <w:r w:rsidR="00513921"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ymphocytes</w:t>
            </w:r>
            <w:r w:rsidR="00BF2DC2"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717" w:type="dxa"/>
            <w:vAlign w:val="center"/>
          </w:tcPr>
          <w:p w14:paraId="42CA5E5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4/51 [-0.04 (-0.31-0.43)]</w:t>
            </w:r>
          </w:p>
        </w:tc>
        <w:tc>
          <w:tcPr>
            <w:tcW w:w="2250" w:type="dxa"/>
            <w:vAlign w:val="center"/>
          </w:tcPr>
          <w:p w14:paraId="6890EB5E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50/54 [0.11 (-0.23-0.92)]</w:t>
            </w:r>
          </w:p>
        </w:tc>
        <w:tc>
          <w:tcPr>
            <w:tcW w:w="1255" w:type="dxa"/>
            <w:vAlign w:val="center"/>
          </w:tcPr>
          <w:p w14:paraId="1AA259D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718" w:type="dxa"/>
            <w:vAlign w:val="center"/>
          </w:tcPr>
          <w:p w14:paraId="615DDED4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8/51 [0.08 (-0.02-0.38)]</w:t>
            </w:r>
          </w:p>
        </w:tc>
        <w:tc>
          <w:tcPr>
            <w:tcW w:w="2251" w:type="dxa"/>
            <w:vAlign w:val="center"/>
          </w:tcPr>
          <w:p w14:paraId="693A54A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5/54 [0.50 (-0.58-0.96)]</w:t>
            </w:r>
          </w:p>
        </w:tc>
        <w:tc>
          <w:tcPr>
            <w:tcW w:w="1361" w:type="dxa"/>
            <w:vAlign w:val="center"/>
          </w:tcPr>
          <w:p w14:paraId="7DCEDBF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6</w:t>
            </w:r>
          </w:p>
        </w:tc>
      </w:tr>
      <w:tr w:rsidR="00513921" w:rsidRPr="00513921" w14:paraId="07C3F436" w14:textId="77777777" w:rsidTr="006E529A">
        <w:trPr>
          <w:trHeight w:val="197"/>
        </w:trPr>
        <w:tc>
          <w:tcPr>
            <w:tcW w:w="2479" w:type="dxa"/>
          </w:tcPr>
          <w:p w14:paraId="2682C6AA" w14:textId="10A64F41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4100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020C255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250" w:type="dxa"/>
            <w:vAlign w:val="center"/>
          </w:tcPr>
          <w:p w14:paraId="2701AD0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255" w:type="dxa"/>
            <w:vAlign w:val="center"/>
          </w:tcPr>
          <w:p w14:paraId="0657123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5563062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2251" w:type="dxa"/>
            <w:vAlign w:val="center"/>
          </w:tcPr>
          <w:p w14:paraId="52EFB9C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361" w:type="dxa"/>
            <w:vAlign w:val="center"/>
          </w:tcPr>
          <w:p w14:paraId="51B7805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461C742D" w14:textId="77777777" w:rsidTr="006E529A">
        <w:trPr>
          <w:trHeight w:val="188"/>
        </w:trPr>
        <w:tc>
          <w:tcPr>
            <w:tcW w:w="2479" w:type="dxa"/>
          </w:tcPr>
          <w:p w14:paraId="037C643B" w14:textId="61AF522E" w:rsidR="00513921" w:rsidRPr="00513921" w:rsidRDefault="0024100C" w:rsidP="006E52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A</w:t>
            </w:r>
            <w:r w:rsidR="00513921"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lbumin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g/dL</w:t>
            </w:r>
          </w:p>
        </w:tc>
        <w:tc>
          <w:tcPr>
            <w:tcW w:w="1717" w:type="dxa"/>
            <w:vAlign w:val="center"/>
          </w:tcPr>
          <w:p w14:paraId="561DF024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1/51 [0.00 (-0.65-0.20)]</w:t>
            </w:r>
          </w:p>
        </w:tc>
        <w:tc>
          <w:tcPr>
            <w:tcW w:w="2250" w:type="dxa"/>
            <w:vAlign w:val="center"/>
          </w:tcPr>
          <w:p w14:paraId="55928492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3/54 [-0.30 (-0.60-0.00)]</w:t>
            </w:r>
          </w:p>
        </w:tc>
        <w:tc>
          <w:tcPr>
            <w:tcW w:w="1255" w:type="dxa"/>
            <w:vAlign w:val="center"/>
          </w:tcPr>
          <w:p w14:paraId="70F4B9A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718" w:type="dxa"/>
            <w:vAlign w:val="center"/>
          </w:tcPr>
          <w:p w14:paraId="7783ACC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8/51 [-1.70 (-2.05- -0.42)]</w:t>
            </w:r>
          </w:p>
        </w:tc>
        <w:tc>
          <w:tcPr>
            <w:tcW w:w="2251" w:type="dxa"/>
            <w:vAlign w:val="center"/>
          </w:tcPr>
          <w:p w14:paraId="118888F1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/54 [-0.85 (-1.40-0.30)]</w:t>
            </w:r>
          </w:p>
        </w:tc>
        <w:tc>
          <w:tcPr>
            <w:tcW w:w="1361" w:type="dxa"/>
            <w:vAlign w:val="center"/>
          </w:tcPr>
          <w:p w14:paraId="3DFA4B02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513921" w:rsidRPr="00513921" w14:paraId="6F65DE8F" w14:textId="77777777" w:rsidTr="006E529A">
        <w:trPr>
          <w:trHeight w:val="188"/>
        </w:trPr>
        <w:tc>
          <w:tcPr>
            <w:tcW w:w="2479" w:type="dxa"/>
          </w:tcPr>
          <w:p w14:paraId="4CA1C421" w14:textId="65302CEF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4100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74EE016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</w:p>
        </w:tc>
        <w:tc>
          <w:tcPr>
            <w:tcW w:w="2250" w:type="dxa"/>
            <w:vAlign w:val="center"/>
          </w:tcPr>
          <w:p w14:paraId="69B896F8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55" w:type="dxa"/>
            <w:vAlign w:val="center"/>
          </w:tcPr>
          <w:p w14:paraId="69849E1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1FB24EDF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</w:tc>
        <w:tc>
          <w:tcPr>
            <w:tcW w:w="2251" w:type="dxa"/>
            <w:vAlign w:val="center"/>
          </w:tcPr>
          <w:p w14:paraId="16888B6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361" w:type="dxa"/>
            <w:vAlign w:val="center"/>
          </w:tcPr>
          <w:p w14:paraId="0F59498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77EF9D4B" w14:textId="77777777" w:rsidTr="006E529A">
        <w:trPr>
          <w:trHeight w:val="188"/>
        </w:trPr>
        <w:tc>
          <w:tcPr>
            <w:tcW w:w="2479" w:type="dxa"/>
          </w:tcPr>
          <w:p w14:paraId="32180817" w14:textId="5EA60E41" w:rsidR="00513921" w:rsidRPr="00513921" w:rsidRDefault="00513921" w:rsidP="006E529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-reactive protein</w:t>
            </w:r>
            <w:r w:rsidR="00AC202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CRP)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BF2DC2" w:rsidRPr="00BF2DC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g/L</w:t>
            </w:r>
          </w:p>
        </w:tc>
        <w:tc>
          <w:tcPr>
            <w:tcW w:w="1717" w:type="dxa"/>
            <w:vAlign w:val="center"/>
          </w:tcPr>
          <w:p w14:paraId="5EFB22CF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38/51 [-14.25 (-104.1-1.19)]</w:t>
            </w:r>
          </w:p>
        </w:tc>
        <w:tc>
          <w:tcPr>
            <w:tcW w:w="2250" w:type="dxa"/>
            <w:vAlign w:val="center"/>
          </w:tcPr>
          <w:p w14:paraId="637351D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5/54 [-28.80 (-115.8-10.7)]</w:t>
            </w:r>
          </w:p>
        </w:tc>
        <w:tc>
          <w:tcPr>
            <w:tcW w:w="1255" w:type="dxa"/>
            <w:vAlign w:val="center"/>
          </w:tcPr>
          <w:p w14:paraId="5A177B7F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718" w:type="dxa"/>
            <w:vAlign w:val="center"/>
          </w:tcPr>
          <w:p w14:paraId="51E9A18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/51 [15.2 (-247.5-57.74)]</w:t>
            </w:r>
          </w:p>
        </w:tc>
        <w:tc>
          <w:tcPr>
            <w:tcW w:w="2251" w:type="dxa"/>
            <w:vAlign w:val="center"/>
          </w:tcPr>
          <w:p w14:paraId="0AE6DBE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2/54 [-162 (-237.3- -161)]</w:t>
            </w:r>
          </w:p>
        </w:tc>
        <w:tc>
          <w:tcPr>
            <w:tcW w:w="1361" w:type="dxa"/>
            <w:vAlign w:val="center"/>
          </w:tcPr>
          <w:p w14:paraId="558F5D0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513921" w:rsidRPr="00513921" w14:paraId="280A28C0" w14:textId="77777777" w:rsidTr="006E529A">
        <w:trPr>
          <w:trHeight w:val="188"/>
        </w:trPr>
        <w:tc>
          <w:tcPr>
            <w:tcW w:w="2479" w:type="dxa"/>
          </w:tcPr>
          <w:p w14:paraId="3E722D59" w14:textId="0D642DAA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4100C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3D4286C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2250" w:type="dxa"/>
            <w:vAlign w:val="center"/>
          </w:tcPr>
          <w:p w14:paraId="3C3932CC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55" w:type="dxa"/>
            <w:vAlign w:val="center"/>
          </w:tcPr>
          <w:p w14:paraId="795E7FE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395E42F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251" w:type="dxa"/>
            <w:vAlign w:val="center"/>
          </w:tcPr>
          <w:p w14:paraId="703C13CF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61" w:type="dxa"/>
            <w:vAlign w:val="center"/>
          </w:tcPr>
          <w:p w14:paraId="4BD0E5BC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5D7E801F" w14:textId="77777777" w:rsidTr="006E529A">
        <w:trPr>
          <w:trHeight w:val="188"/>
        </w:trPr>
        <w:tc>
          <w:tcPr>
            <w:tcW w:w="2479" w:type="dxa"/>
          </w:tcPr>
          <w:p w14:paraId="28CA2438" w14:textId="68E41031" w:rsidR="00513921" w:rsidRPr="001B274D" w:rsidRDefault="0024100C" w:rsidP="006E529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B274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P</w:t>
            </w:r>
            <w:r w:rsidR="00513921" w:rsidRPr="001B274D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rocalcitonin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1717" w:type="dxa"/>
            <w:vAlign w:val="center"/>
          </w:tcPr>
          <w:p w14:paraId="6DDC4358" w14:textId="6AFB28C1" w:rsidR="00513921" w:rsidRPr="001B274D" w:rsidRDefault="009624D6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274D">
              <w:rPr>
                <w:rFonts w:ascii="Arial" w:hAnsi="Arial" w:cs="Arial"/>
                <w:sz w:val="20"/>
                <w:szCs w:val="20"/>
                <w:lang w:val="en-US"/>
              </w:rPr>
              <w:t>36/51 [</w:t>
            </w:r>
            <w:r w:rsidR="00513921" w:rsidRPr="001B274D">
              <w:rPr>
                <w:rFonts w:ascii="Arial" w:hAnsi="Arial" w:cs="Arial"/>
                <w:sz w:val="20"/>
                <w:szCs w:val="20"/>
                <w:lang w:val="en-US"/>
              </w:rPr>
              <w:t>0.00 (-0.12-0.0</w:t>
            </w:r>
            <w:r w:rsidRPr="001B274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513921" w:rsidRPr="001B274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Pr="001B274D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250" w:type="dxa"/>
            <w:vAlign w:val="center"/>
          </w:tcPr>
          <w:p w14:paraId="3610805A" w14:textId="33599889" w:rsidR="00513921" w:rsidRPr="001B274D" w:rsidRDefault="009624D6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274D">
              <w:rPr>
                <w:rFonts w:ascii="Arial" w:hAnsi="Arial" w:cs="Arial"/>
                <w:sz w:val="20"/>
                <w:szCs w:val="20"/>
                <w:lang w:val="en-US"/>
              </w:rPr>
              <w:t>47/54 [</w:t>
            </w:r>
            <w:r w:rsidR="00513921" w:rsidRPr="001B274D">
              <w:rPr>
                <w:rFonts w:ascii="Arial" w:hAnsi="Arial" w:cs="Arial"/>
                <w:sz w:val="20"/>
                <w:szCs w:val="20"/>
                <w:lang w:val="en-US"/>
              </w:rPr>
              <w:t>-0.02 (-0.14-0.04)</w:t>
            </w:r>
            <w:r w:rsidRPr="001B274D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1255" w:type="dxa"/>
            <w:vAlign w:val="center"/>
          </w:tcPr>
          <w:p w14:paraId="3218E06D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718" w:type="dxa"/>
            <w:vAlign w:val="center"/>
          </w:tcPr>
          <w:p w14:paraId="7F66865E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/51 [0.06 (-0.07-0.40)]</w:t>
            </w:r>
          </w:p>
        </w:tc>
        <w:tc>
          <w:tcPr>
            <w:tcW w:w="2251" w:type="dxa"/>
            <w:vAlign w:val="center"/>
          </w:tcPr>
          <w:p w14:paraId="1B3DBD0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3/54 [-0.04 (-0.17- -0.04)]</w:t>
            </w:r>
          </w:p>
        </w:tc>
        <w:tc>
          <w:tcPr>
            <w:tcW w:w="1361" w:type="dxa"/>
            <w:vAlign w:val="center"/>
          </w:tcPr>
          <w:p w14:paraId="2A88CF1E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2</w:t>
            </w:r>
          </w:p>
        </w:tc>
      </w:tr>
      <w:tr w:rsidR="00513921" w:rsidRPr="00513921" w14:paraId="3803BB5E" w14:textId="77777777" w:rsidTr="006E529A">
        <w:trPr>
          <w:trHeight w:val="188"/>
        </w:trPr>
        <w:tc>
          <w:tcPr>
            <w:tcW w:w="2479" w:type="dxa"/>
          </w:tcPr>
          <w:p w14:paraId="59061760" w14:textId="7D2289B0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71C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59BBB037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91</w:t>
            </w:r>
          </w:p>
        </w:tc>
        <w:tc>
          <w:tcPr>
            <w:tcW w:w="2250" w:type="dxa"/>
            <w:vAlign w:val="center"/>
          </w:tcPr>
          <w:p w14:paraId="10640EDE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55" w:type="dxa"/>
            <w:vAlign w:val="center"/>
          </w:tcPr>
          <w:p w14:paraId="699B08CD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7BAD9C7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13</w:t>
            </w:r>
          </w:p>
        </w:tc>
        <w:tc>
          <w:tcPr>
            <w:tcW w:w="2251" w:type="dxa"/>
            <w:vAlign w:val="center"/>
          </w:tcPr>
          <w:p w14:paraId="4E58E5C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361" w:type="dxa"/>
            <w:vAlign w:val="center"/>
          </w:tcPr>
          <w:p w14:paraId="437343F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78E128D1" w14:textId="77777777" w:rsidTr="006E529A">
        <w:trPr>
          <w:trHeight w:val="188"/>
        </w:trPr>
        <w:tc>
          <w:tcPr>
            <w:tcW w:w="2479" w:type="dxa"/>
          </w:tcPr>
          <w:p w14:paraId="0237CE0F" w14:textId="0EE00A7B" w:rsidR="00513921" w:rsidRPr="00513921" w:rsidRDefault="00AC2028" w:rsidP="006E529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ctate dehydrogenase (</w:t>
            </w:r>
            <w:r w:rsidR="00513921" w:rsidRPr="00513921">
              <w:rPr>
                <w:rFonts w:ascii="Arial" w:hAnsi="Arial" w:cs="Arial"/>
                <w:sz w:val="20"/>
                <w:szCs w:val="20"/>
                <w:lang w:val="en-US"/>
              </w:rPr>
              <w:t>LD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  <w:r w:rsidR="00BF2DC2">
              <w:rPr>
                <w:rFonts w:ascii="Arial" w:hAnsi="Arial" w:cs="Arial"/>
                <w:sz w:val="20"/>
                <w:szCs w:val="20"/>
                <w:lang w:val="en-US"/>
              </w:rPr>
              <w:t>, IU/mL</w:t>
            </w:r>
          </w:p>
        </w:tc>
        <w:tc>
          <w:tcPr>
            <w:tcW w:w="1717" w:type="dxa"/>
            <w:vAlign w:val="center"/>
          </w:tcPr>
          <w:p w14:paraId="31E8BED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2/51 [0.00 (-51.00-63.75)]</w:t>
            </w:r>
          </w:p>
        </w:tc>
        <w:tc>
          <w:tcPr>
            <w:tcW w:w="2250" w:type="dxa"/>
            <w:vAlign w:val="center"/>
          </w:tcPr>
          <w:p w14:paraId="48ECEF3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5/54 [-9.00 (-60.00-77.50)]</w:t>
            </w:r>
          </w:p>
        </w:tc>
        <w:tc>
          <w:tcPr>
            <w:tcW w:w="1255" w:type="dxa"/>
            <w:vAlign w:val="center"/>
          </w:tcPr>
          <w:p w14:paraId="44A287B8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718" w:type="dxa"/>
            <w:vAlign w:val="center"/>
          </w:tcPr>
          <w:p w14:paraId="2A3D7D27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6/51 [172.5 (-74.7-290.5)]</w:t>
            </w:r>
          </w:p>
        </w:tc>
        <w:tc>
          <w:tcPr>
            <w:tcW w:w="2251" w:type="dxa"/>
            <w:vAlign w:val="center"/>
          </w:tcPr>
          <w:p w14:paraId="13F71CCF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/54 [-107 (-186.5-243.2)]</w:t>
            </w:r>
          </w:p>
        </w:tc>
        <w:tc>
          <w:tcPr>
            <w:tcW w:w="1361" w:type="dxa"/>
            <w:vAlign w:val="center"/>
          </w:tcPr>
          <w:p w14:paraId="0A18EA4C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513921" w:rsidRPr="00513921" w14:paraId="0E9F801F" w14:textId="77777777" w:rsidTr="006E529A">
        <w:trPr>
          <w:trHeight w:val="188"/>
        </w:trPr>
        <w:tc>
          <w:tcPr>
            <w:tcW w:w="2479" w:type="dxa"/>
          </w:tcPr>
          <w:p w14:paraId="70E7D781" w14:textId="44700405" w:rsidR="00513921" w:rsidRPr="00513921" w:rsidRDefault="00513921" w:rsidP="006E529A">
            <w:pPr>
              <w:ind w:firstLine="28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71C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09435A31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</w:tc>
        <w:tc>
          <w:tcPr>
            <w:tcW w:w="2250" w:type="dxa"/>
            <w:vAlign w:val="center"/>
          </w:tcPr>
          <w:p w14:paraId="77E7B3AF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55" w:type="dxa"/>
            <w:vAlign w:val="center"/>
          </w:tcPr>
          <w:p w14:paraId="0EE52F0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0949A2C5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26</w:t>
            </w:r>
          </w:p>
        </w:tc>
        <w:tc>
          <w:tcPr>
            <w:tcW w:w="2251" w:type="dxa"/>
            <w:vAlign w:val="center"/>
          </w:tcPr>
          <w:p w14:paraId="68F60BC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361" w:type="dxa"/>
            <w:vAlign w:val="center"/>
          </w:tcPr>
          <w:p w14:paraId="422E8B3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4EB7D1C0" w14:textId="77777777" w:rsidTr="006E529A">
        <w:trPr>
          <w:trHeight w:val="188"/>
        </w:trPr>
        <w:tc>
          <w:tcPr>
            <w:tcW w:w="2479" w:type="dxa"/>
          </w:tcPr>
          <w:p w14:paraId="1802CF26" w14:textId="0DF36CF5" w:rsidR="00513921" w:rsidRPr="00513921" w:rsidRDefault="00513921" w:rsidP="006E529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D-dimer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1717" w:type="dxa"/>
            <w:vAlign w:val="center"/>
          </w:tcPr>
          <w:p w14:paraId="3ED1ACE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38/51 [90.52 (-81.46-557.0)]</w:t>
            </w:r>
          </w:p>
        </w:tc>
        <w:tc>
          <w:tcPr>
            <w:tcW w:w="2250" w:type="dxa"/>
            <w:vAlign w:val="center"/>
          </w:tcPr>
          <w:p w14:paraId="0CE25044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4/54 [0.00 (-367.8-256.4)]</w:t>
            </w:r>
          </w:p>
        </w:tc>
        <w:tc>
          <w:tcPr>
            <w:tcW w:w="1255" w:type="dxa"/>
            <w:vAlign w:val="center"/>
          </w:tcPr>
          <w:p w14:paraId="612E055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718" w:type="dxa"/>
            <w:vAlign w:val="center"/>
          </w:tcPr>
          <w:p w14:paraId="3D8F9CC5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/51 [1445 (7.91-12556)]</w:t>
            </w:r>
          </w:p>
        </w:tc>
        <w:tc>
          <w:tcPr>
            <w:tcW w:w="2251" w:type="dxa"/>
            <w:vAlign w:val="center"/>
          </w:tcPr>
          <w:p w14:paraId="497DF3F4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5/54 [756 (260-819)]</w:t>
            </w:r>
          </w:p>
        </w:tc>
        <w:tc>
          <w:tcPr>
            <w:tcW w:w="1361" w:type="dxa"/>
            <w:vAlign w:val="center"/>
          </w:tcPr>
          <w:p w14:paraId="0004AEF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00</w:t>
            </w:r>
          </w:p>
        </w:tc>
      </w:tr>
      <w:tr w:rsidR="00513921" w:rsidRPr="00513921" w14:paraId="1086FD0E" w14:textId="77777777" w:rsidTr="006E529A">
        <w:trPr>
          <w:trHeight w:val="188"/>
        </w:trPr>
        <w:tc>
          <w:tcPr>
            <w:tcW w:w="2479" w:type="dxa"/>
          </w:tcPr>
          <w:p w14:paraId="7CF6A52A" w14:textId="3C1DA519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71C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1D2B31F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</w:tc>
        <w:tc>
          <w:tcPr>
            <w:tcW w:w="2250" w:type="dxa"/>
            <w:vAlign w:val="center"/>
          </w:tcPr>
          <w:p w14:paraId="1D28DEB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55" w:type="dxa"/>
            <w:vAlign w:val="center"/>
          </w:tcPr>
          <w:p w14:paraId="43F51AB3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2D0E2769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251" w:type="dxa"/>
            <w:vAlign w:val="center"/>
          </w:tcPr>
          <w:p w14:paraId="130AAD95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3.18</w:t>
            </w:r>
          </w:p>
        </w:tc>
        <w:tc>
          <w:tcPr>
            <w:tcW w:w="1361" w:type="dxa"/>
            <w:vAlign w:val="center"/>
          </w:tcPr>
          <w:p w14:paraId="1BB1D6B7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71E899AD" w14:textId="77777777" w:rsidTr="0046265A">
        <w:trPr>
          <w:trHeight w:val="197"/>
        </w:trPr>
        <w:tc>
          <w:tcPr>
            <w:tcW w:w="2479" w:type="dxa"/>
          </w:tcPr>
          <w:p w14:paraId="25A6BC02" w14:textId="2000D92C" w:rsidR="00513921" w:rsidRPr="00513921" w:rsidRDefault="00271CA7" w:rsidP="006E529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F</w:t>
            </w:r>
            <w:r w:rsidR="00513921"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ibrin</w:t>
            </w: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ogen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="00BF2DC2" w:rsidRPr="00BF2D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mg/dL</w:t>
            </w:r>
          </w:p>
        </w:tc>
        <w:tc>
          <w:tcPr>
            <w:tcW w:w="1717" w:type="dxa"/>
            <w:vAlign w:val="center"/>
          </w:tcPr>
          <w:p w14:paraId="08875BDE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6/51 [0.00 (-46.52-39.00)]</w:t>
            </w:r>
          </w:p>
        </w:tc>
        <w:tc>
          <w:tcPr>
            <w:tcW w:w="2250" w:type="dxa"/>
            <w:vAlign w:val="center"/>
          </w:tcPr>
          <w:p w14:paraId="4BDBFD88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5/54 [126.0 (56.0-163.5)]</w:t>
            </w:r>
          </w:p>
        </w:tc>
        <w:tc>
          <w:tcPr>
            <w:tcW w:w="1255" w:type="dxa"/>
            <w:vAlign w:val="center"/>
          </w:tcPr>
          <w:p w14:paraId="519A38DA" w14:textId="77777777" w:rsidR="00513921" w:rsidRPr="00513921" w:rsidRDefault="00513921" w:rsidP="0046265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18" w:type="dxa"/>
            <w:vAlign w:val="center"/>
          </w:tcPr>
          <w:p w14:paraId="2483D2FF" w14:textId="77777777" w:rsidR="00513921" w:rsidRPr="001B274D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274D">
              <w:rPr>
                <w:rFonts w:ascii="Arial" w:hAnsi="Arial" w:cs="Arial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2251" w:type="dxa"/>
            <w:vAlign w:val="center"/>
          </w:tcPr>
          <w:p w14:paraId="70424545" w14:textId="77777777" w:rsidR="00513921" w:rsidRPr="001B274D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274D">
              <w:rPr>
                <w:rFonts w:ascii="Arial" w:hAnsi="Arial" w:cs="Arial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1361" w:type="dxa"/>
            <w:vAlign w:val="center"/>
          </w:tcPr>
          <w:p w14:paraId="39685098" w14:textId="77777777" w:rsidR="00513921" w:rsidRPr="001B274D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B274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513921" w:rsidRPr="00513921" w14:paraId="0E3B8673" w14:textId="77777777" w:rsidTr="006E529A">
        <w:trPr>
          <w:trHeight w:val="197"/>
        </w:trPr>
        <w:tc>
          <w:tcPr>
            <w:tcW w:w="2479" w:type="dxa"/>
          </w:tcPr>
          <w:p w14:paraId="035C867A" w14:textId="28C399CA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271CA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0F9F96E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2250" w:type="dxa"/>
            <w:vAlign w:val="center"/>
          </w:tcPr>
          <w:p w14:paraId="786D695E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55" w:type="dxa"/>
            <w:vAlign w:val="center"/>
          </w:tcPr>
          <w:p w14:paraId="18703D9A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24F7F99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51" w:type="dxa"/>
            <w:vAlign w:val="center"/>
          </w:tcPr>
          <w:p w14:paraId="582DE121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61" w:type="dxa"/>
            <w:vAlign w:val="center"/>
          </w:tcPr>
          <w:p w14:paraId="73228454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513921" w:rsidRPr="00513921" w14:paraId="428C6089" w14:textId="77777777" w:rsidTr="006E529A">
        <w:trPr>
          <w:trHeight w:val="197"/>
        </w:trPr>
        <w:tc>
          <w:tcPr>
            <w:tcW w:w="2479" w:type="dxa"/>
          </w:tcPr>
          <w:p w14:paraId="1CA1AE0A" w14:textId="187238D7" w:rsidR="00513921" w:rsidRPr="00513921" w:rsidRDefault="00271CA7" w:rsidP="006E529A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E</w:t>
            </w:r>
            <w:r w:rsidR="00513921"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rythrocyte sedimentation rate</w:t>
            </w:r>
            <w:r w:rsidR="00AC202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(ESR)</w:t>
            </w:r>
            <w:r w:rsidR="00BF2DC2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, mm/h</w:t>
            </w:r>
          </w:p>
        </w:tc>
        <w:tc>
          <w:tcPr>
            <w:tcW w:w="1717" w:type="dxa"/>
            <w:vAlign w:val="center"/>
          </w:tcPr>
          <w:p w14:paraId="019E7B52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36/51 [0.00 (-4.80-2.75)]</w:t>
            </w:r>
          </w:p>
        </w:tc>
        <w:tc>
          <w:tcPr>
            <w:tcW w:w="2250" w:type="dxa"/>
            <w:vAlign w:val="center"/>
          </w:tcPr>
          <w:p w14:paraId="37EDA96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44/54 [0.00 (-4.00-1.50)]</w:t>
            </w:r>
          </w:p>
        </w:tc>
        <w:tc>
          <w:tcPr>
            <w:tcW w:w="1255" w:type="dxa"/>
            <w:vAlign w:val="center"/>
          </w:tcPr>
          <w:p w14:paraId="3389434B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718" w:type="dxa"/>
            <w:vAlign w:val="center"/>
          </w:tcPr>
          <w:p w14:paraId="33E755E2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2/51 [-2.00 (-10.00- -2.00)]</w:t>
            </w:r>
          </w:p>
        </w:tc>
        <w:tc>
          <w:tcPr>
            <w:tcW w:w="2251" w:type="dxa"/>
            <w:vAlign w:val="center"/>
          </w:tcPr>
          <w:p w14:paraId="4CD69D70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2/54 [-12.45 (-12.9- -12.45 )]</w:t>
            </w:r>
          </w:p>
        </w:tc>
        <w:tc>
          <w:tcPr>
            <w:tcW w:w="1361" w:type="dxa"/>
            <w:vAlign w:val="center"/>
          </w:tcPr>
          <w:p w14:paraId="60629F76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513921" w:rsidRPr="00513921" w14:paraId="673753CA" w14:textId="77777777" w:rsidTr="006E529A">
        <w:trPr>
          <w:trHeight w:val="197"/>
        </w:trPr>
        <w:tc>
          <w:tcPr>
            <w:tcW w:w="2479" w:type="dxa"/>
          </w:tcPr>
          <w:p w14:paraId="1E604C7A" w14:textId="472AEFAA" w:rsidR="00513921" w:rsidRPr="00513921" w:rsidRDefault="00513921" w:rsidP="006E529A">
            <w:pPr>
              <w:ind w:firstLine="284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tio of </w:t>
            </w:r>
            <w:r w:rsidR="00551907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hange</w:t>
            </w:r>
            <w:r w:rsidRPr="00513921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ǂ</w:t>
            </w:r>
          </w:p>
        </w:tc>
        <w:tc>
          <w:tcPr>
            <w:tcW w:w="1717" w:type="dxa"/>
            <w:vAlign w:val="center"/>
          </w:tcPr>
          <w:p w14:paraId="6F629C97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250" w:type="dxa"/>
            <w:vAlign w:val="center"/>
          </w:tcPr>
          <w:p w14:paraId="351E3681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255" w:type="dxa"/>
            <w:vAlign w:val="center"/>
          </w:tcPr>
          <w:p w14:paraId="631DD132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8" w:type="dxa"/>
            <w:vAlign w:val="center"/>
          </w:tcPr>
          <w:p w14:paraId="09EF5F4E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251" w:type="dxa"/>
            <w:vAlign w:val="center"/>
          </w:tcPr>
          <w:p w14:paraId="3F27FBA4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13921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361" w:type="dxa"/>
            <w:vAlign w:val="center"/>
          </w:tcPr>
          <w:p w14:paraId="7BEDA747" w14:textId="77777777" w:rsidR="00513921" w:rsidRPr="00513921" w:rsidRDefault="00513921" w:rsidP="006E52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bookmarkEnd w:id="0"/>
    <w:p w14:paraId="312DB17D" w14:textId="77777777" w:rsidR="00F83D3D" w:rsidRDefault="00BF3A7C" w:rsidP="0053399D">
      <w:pPr>
        <w:spacing w:after="120"/>
        <w:rPr>
          <w:rFonts w:ascii="Arial" w:hAnsi="Arial" w:cs="Arial"/>
          <w:lang w:val="en-US"/>
        </w:rPr>
      </w:pPr>
      <w:r w:rsidRPr="00BF3A7C">
        <w:rPr>
          <w:rFonts w:ascii="Arial" w:hAnsi="Arial" w:cs="Arial"/>
          <w:lang w:val="en-US"/>
        </w:rPr>
        <w:t>Inflammatory markers level is presented as median with 1st-3rd quartile. The data are presented with the number of participants analyzed/number of participants in the study group.</w:t>
      </w:r>
    </w:p>
    <w:p w14:paraId="36B98B25" w14:textId="2A44EC65" w:rsidR="00F83D3D" w:rsidRDefault="00BF3A7C" w:rsidP="0053399D">
      <w:pPr>
        <w:spacing w:after="120"/>
        <w:rPr>
          <w:rFonts w:ascii="Arial" w:hAnsi="Arial" w:cs="Arial"/>
          <w:lang w:val="en-US"/>
        </w:rPr>
      </w:pPr>
      <w:r w:rsidRPr="00BF3A7C">
        <w:rPr>
          <w:rFonts w:ascii="Arial" w:hAnsi="Arial" w:cs="Arial"/>
          <w:lang w:val="en-US"/>
        </w:rPr>
        <w:t>The ratio of change is presented as geometric mean.</w:t>
      </w:r>
      <w:r>
        <w:rPr>
          <w:rFonts w:ascii="Arial" w:hAnsi="Arial" w:cs="Arial"/>
          <w:lang w:val="en-US"/>
        </w:rPr>
        <w:t xml:space="preserve"> </w:t>
      </w:r>
      <w:r w:rsidRPr="00BF3A7C">
        <w:rPr>
          <w:rFonts w:ascii="Arial" w:hAnsi="Arial" w:cs="Arial"/>
          <w:lang w:val="en-US"/>
        </w:rPr>
        <w:t>Comparisons were made by Mann-Whitney U test.</w:t>
      </w:r>
    </w:p>
    <w:p w14:paraId="28513F74" w14:textId="77777777" w:rsidR="00F83D3D" w:rsidRDefault="00F83D3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6D0CB0FD" w14:textId="2BAB3820" w:rsidR="00F92E27" w:rsidRDefault="00F92E27" w:rsidP="000A7D8D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F83D3D">
        <w:rPr>
          <w:rFonts w:ascii="Arial" w:hAnsi="Arial" w:cs="Arial"/>
          <w:b/>
          <w:bCs/>
          <w:lang w:val="en-US"/>
        </w:rPr>
        <w:lastRenderedPageBreak/>
        <w:t>Supplementary Table S4</w:t>
      </w:r>
      <w:r>
        <w:rPr>
          <w:rFonts w:ascii="Arial" w:hAnsi="Arial" w:cs="Arial"/>
          <w:lang w:val="en-US"/>
        </w:rPr>
        <w:t xml:space="preserve">. </w:t>
      </w:r>
      <w:r w:rsidR="000A7D8D" w:rsidRPr="0017404F">
        <w:rPr>
          <w:rFonts w:ascii="Arial" w:hAnsi="Arial" w:cs="Arial"/>
          <w:lang w:val="en-US"/>
        </w:rPr>
        <w:t xml:space="preserve">Comparison of </w:t>
      </w:r>
      <w:r w:rsidR="000A7D8D">
        <w:rPr>
          <w:rFonts w:ascii="Arial" w:hAnsi="Arial" w:cs="Arial"/>
          <w:lang w:val="en-US"/>
        </w:rPr>
        <w:t>other laboratory parameters</w:t>
      </w:r>
      <w:r w:rsidR="000A7D8D" w:rsidRPr="0017404F">
        <w:rPr>
          <w:rFonts w:ascii="Arial" w:hAnsi="Arial" w:cs="Arial"/>
          <w:lang w:val="en-US"/>
        </w:rPr>
        <w:t xml:space="preserve"> at day 5 and day 15 with respect to baseline</w:t>
      </w:r>
      <w:r w:rsidR="000A7D8D" w:rsidRPr="00586790">
        <w:rPr>
          <w:rFonts w:ascii="Arial" w:hAnsi="Arial" w:cs="Arial"/>
          <w:lang w:val="en-US"/>
        </w:rPr>
        <w:t>.</w:t>
      </w:r>
    </w:p>
    <w:tbl>
      <w:tblPr>
        <w:tblStyle w:val="Tablaconcuadrcula"/>
        <w:tblW w:w="13031" w:type="dxa"/>
        <w:tblLook w:val="04A0" w:firstRow="1" w:lastRow="0" w:firstColumn="1" w:lastColumn="0" w:noHBand="0" w:noVBand="1"/>
      </w:tblPr>
      <w:tblGrid>
        <w:gridCol w:w="2479"/>
        <w:gridCol w:w="1717"/>
        <w:gridCol w:w="2250"/>
        <w:gridCol w:w="1255"/>
        <w:gridCol w:w="1718"/>
        <w:gridCol w:w="2251"/>
        <w:gridCol w:w="1361"/>
      </w:tblGrid>
      <w:tr w:rsidR="00F92E27" w:rsidRPr="00F92E27" w14:paraId="0E2B85B0" w14:textId="77777777" w:rsidTr="006C719C">
        <w:trPr>
          <w:trHeight w:val="153"/>
        </w:trPr>
        <w:tc>
          <w:tcPr>
            <w:tcW w:w="2479" w:type="dxa"/>
          </w:tcPr>
          <w:p w14:paraId="576BAF22" w14:textId="77777777" w:rsidR="00F92E27" w:rsidRPr="00F92E27" w:rsidRDefault="00F92E27" w:rsidP="006C719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222" w:type="dxa"/>
            <w:gridSpan w:val="3"/>
            <w:vAlign w:val="center"/>
          </w:tcPr>
          <w:p w14:paraId="592AA1E3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3D3D">
              <w:rPr>
                <w:rFonts w:ascii="Arial" w:hAnsi="Arial" w:cs="Arial"/>
                <w:b/>
                <w:bCs/>
                <w:lang w:val="en-US"/>
              </w:rPr>
              <w:t>Day 5</w:t>
            </w:r>
          </w:p>
        </w:tc>
        <w:tc>
          <w:tcPr>
            <w:tcW w:w="5330" w:type="dxa"/>
            <w:gridSpan w:val="3"/>
            <w:vAlign w:val="center"/>
          </w:tcPr>
          <w:p w14:paraId="53917467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3D3D">
              <w:rPr>
                <w:rFonts w:ascii="Arial" w:hAnsi="Arial" w:cs="Arial"/>
                <w:b/>
                <w:bCs/>
                <w:lang w:val="en-US"/>
              </w:rPr>
              <w:t>Day 15</w:t>
            </w:r>
          </w:p>
        </w:tc>
      </w:tr>
      <w:tr w:rsidR="00F92E27" w:rsidRPr="00F92E27" w14:paraId="591AA882" w14:textId="77777777" w:rsidTr="006C719C">
        <w:trPr>
          <w:trHeight w:val="316"/>
        </w:trPr>
        <w:tc>
          <w:tcPr>
            <w:tcW w:w="2479" w:type="dxa"/>
          </w:tcPr>
          <w:p w14:paraId="36B4647D" w14:textId="247108CF" w:rsidR="00F92E27" w:rsidRPr="00F83D3D" w:rsidRDefault="00F92E27" w:rsidP="006C719C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F83D3D">
              <w:rPr>
                <w:rFonts w:ascii="Arial" w:hAnsi="Arial" w:cs="Arial"/>
                <w:b/>
                <w:bCs/>
                <w:lang w:val="en-US"/>
              </w:rPr>
              <w:t>Laboratory parameter</w:t>
            </w:r>
            <w:r w:rsidR="00F83D3D">
              <w:rPr>
                <w:rFonts w:ascii="Arial" w:hAnsi="Arial" w:cs="Arial"/>
                <w:b/>
                <w:bCs/>
                <w:lang w:val="en-US"/>
              </w:rPr>
              <w:t>, units</w:t>
            </w:r>
          </w:p>
        </w:tc>
        <w:tc>
          <w:tcPr>
            <w:tcW w:w="1717" w:type="dxa"/>
            <w:vAlign w:val="center"/>
          </w:tcPr>
          <w:p w14:paraId="417FE80D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</w:rPr>
            </w:pPr>
            <w:r w:rsidRPr="00F83D3D">
              <w:rPr>
                <w:rFonts w:ascii="Arial" w:hAnsi="Arial" w:cs="Arial"/>
                <w:b/>
                <w:bCs/>
              </w:rPr>
              <w:t>Control</w:t>
            </w:r>
          </w:p>
          <w:p w14:paraId="62F60FFD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3D3D">
              <w:rPr>
                <w:rFonts w:ascii="Arial" w:hAnsi="Arial" w:cs="Arial"/>
                <w:b/>
                <w:bCs/>
              </w:rPr>
              <w:t>n=51</w:t>
            </w:r>
          </w:p>
        </w:tc>
        <w:tc>
          <w:tcPr>
            <w:tcW w:w="2250" w:type="dxa"/>
            <w:vAlign w:val="center"/>
          </w:tcPr>
          <w:p w14:paraId="14D051E0" w14:textId="2E88ED3C" w:rsidR="00F92E27" w:rsidRPr="00F83D3D" w:rsidRDefault="00F83D3D" w:rsidP="006C719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ermotherapy</w:t>
            </w:r>
          </w:p>
          <w:p w14:paraId="16E1C69C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3D3D">
              <w:rPr>
                <w:rFonts w:ascii="Arial" w:hAnsi="Arial" w:cs="Arial"/>
                <w:b/>
                <w:bCs/>
              </w:rPr>
              <w:t>n=54</w:t>
            </w:r>
          </w:p>
        </w:tc>
        <w:tc>
          <w:tcPr>
            <w:tcW w:w="1255" w:type="dxa"/>
            <w:vAlign w:val="center"/>
          </w:tcPr>
          <w:p w14:paraId="6E8D060B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</w:rPr>
            </w:pPr>
            <w:r w:rsidRPr="00F83D3D">
              <w:rPr>
                <w:rFonts w:ascii="Arial" w:hAnsi="Arial" w:cs="Arial"/>
                <w:b/>
                <w:bCs/>
              </w:rPr>
              <w:t>p value</w:t>
            </w:r>
          </w:p>
        </w:tc>
        <w:tc>
          <w:tcPr>
            <w:tcW w:w="1718" w:type="dxa"/>
            <w:vAlign w:val="center"/>
          </w:tcPr>
          <w:p w14:paraId="332DB6C1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</w:rPr>
            </w:pPr>
            <w:r w:rsidRPr="00F83D3D">
              <w:rPr>
                <w:rFonts w:ascii="Arial" w:hAnsi="Arial" w:cs="Arial"/>
                <w:b/>
                <w:bCs/>
              </w:rPr>
              <w:t>Control</w:t>
            </w:r>
          </w:p>
          <w:p w14:paraId="7BC8CD2C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3D3D">
              <w:rPr>
                <w:rFonts w:ascii="Arial" w:hAnsi="Arial" w:cs="Arial"/>
                <w:b/>
                <w:bCs/>
              </w:rPr>
              <w:t>n=51</w:t>
            </w:r>
          </w:p>
        </w:tc>
        <w:tc>
          <w:tcPr>
            <w:tcW w:w="2251" w:type="dxa"/>
            <w:vAlign w:val="center"/>
          </w:tcPr>
          <w:p w14:paraId="0ABEC856" w14:textId="77777777" w:rsidR="00F83D3D" w:rsidRPr="00F83D3D" w:rsidRDefault="00F83D3D" w:rsidP="00F83D3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hermotherapy</w:t>
            </w:r>
          </w:p>
          <w:p w14:paraId="3A48ECD7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F83D3D">
              <w:rPr>
                <w:rFonts w:ascii="Arial" w:hAnsi="Arial" w:cs="Arial"/>
                <w:b/>
                <w:bCs/>
              </w:rPr>
              <w:t>n=54</w:t>
            </w:r>
          </w:p>
        </w:tc>
        <w:tc>
          <w:tcPr>
            <w:tcW w:w="1361" w:type="dxa"/>
            <w:vAlign w:val="center"/>
          </w:tcPr>
          <w:p w14:paraId="1AB2D178" w14:textId="77777777" w:rsidR="00F92E27" w:rsidRPr="00F83D3D" w:rsidRDefault="00F92E27" w:rsidP="006C719C">
            <w:pPr>
              <w:jc w:val="center"/>
              <w:rPr>
                <w:rFonts w:ascii="Arial" w:hAnsi="Arial" w:cs="Arial"/>
                <w:b/>
                <w:bCs/>
              </w:rPr>
            </w:pPr>
            <w:r w:rsidRPr="00F83D3D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723698" w:rsidRPr="00F92E27" w14:paraId="25980003" w14:textId="77777777" w:rsidTr="00DA1125">
        <w:trPr>
          <w:trHeight w:val="153"/>
        </w:trPr>
        <w:tc>
          <w:tcPr>
            <w:tcW w:w="2479" w:type="dxa"/>
            <w:vAlign w:val="center"/>
          </w:tcPr>
          <w:p w14:paraId="06CD1850" w14:textId="301ADB04" w:rsidR="00723698" w:rsidRPr="00F92E27" w:rsidRDefault="00723698" w:rsidP="00723698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Glucose</w:t>
            </w:r>
            <w:r>
              <w:rPr>
                <w:rFonts w:ascii="Arial" w:hAnsi="Arial" w:cs="Arial"/>
                <w:noProof/>
                <w:lang w:val="en-US"/>
              </w:rPr>
              <w:t>, mg/dL</w:t>
            </w:r>
          </w:p>
        </w:tc>
        <w:tc>
          <w:tcPr>
            <w:tcW w:w="1717" w:type="dxa"/>
            <w:vAlign w:val="center"/>
          </w:tcPr>
          <w:p w14:paraId="052A792D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1 [-1.0 (-40.0-33.0)]</w:t>
            </w:r>
          </w:p>
        </w:tc>
        <w:tc>
          <w:tcPr>
            <w:tcW w:w="2250" w:type="dxa"/>
            <w:vAlign w:val="center"/>
          </w:tcPr>
          <w:p w14:paraId="49776B18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9/54 [-3.0 (-24.5-11.5)]</w:t>
            </w:r>
          </w:p>
        </w:tc>
        <w:tc>
          <w:tcPr>
            <w:tcW w:w="1255" w:type="dxa"/>
            <w:vAlign w:val="center"/>
          </w:tcPr>
          <w:p w14:paraId="055456F5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718" w:type="dxa"/>
            <w:vAlign w:val="center"/>
          </w:tcPr>
          <w:p w14:paraId="0F98A350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-1.00 </w:t>
            </w:r>
            <w:r w:rsidRPr="00F92E27">
              <w:rPr>
                <w:rFonts w:ascii="Arial" w:hAnsi="Arial" w:cs="Arial"/>
              </w:rPr>
              <w:t>(-61.00-35.00)</w:t>
            </w:r>
          </w:p>
        </w:tc>
        <w:tc>
          <w:tcPr>
            <w:tcW w:w="2251" w:type="dxa"/>
            <w:vAlign w:val="center"/>
          </w:tcPr>
          <w:p w14:paraId="6DBDF147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-70 </w:t>
            </w:r>
            <w:r w:rsidRPr="00F92E27">
              <w:rPr>
                <w:rFonts w:ascii="Arial" w:hAnsi="Arial" w:cs="Arial"/>
              </w:rPr>
              <w:t>(-93.50-16.50)</w:t>
            </w:r>
          </w:p>
        </w:tc>
        <w:tc>
          <w:tcPr>
            <w:tcW w:w="1361" w:type="dxa"/>
            <w:vAlign w:val="center"/>
          </w:tcPr>
          <w:p w14:paraId="2ADE19FE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723698" w:rsidRPr="00F92E27" w14:paraId="06E226E4" w14:textId="77777777" w:rsidTr="00DA1125">
        <w:trPr>
          <w:trHeight w:val="197"/>
        </w:trPr>
        <w:tc>
          <w:tcPr>
            <w:tcW w:w="2479" w:type="dxa"/>
            <w:vAlign w:val="center"/>
          </w:tcPr>
          <w:p w14:paraId="53454BA7" w14:textId="69734434" w:rsidR="00723698" w:rsidRPr="00F92E27" w:rsidRDefault="00723698" w:rsidP="00723698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Urea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mg/dL</w:t>
            </w:r>
          </w:p>
        </w:tc>
        <w:tc>
          <w:tcPr>
            <w:tcW w:w="1717" w:type="dxa"/>
            <w:vAlign w:val="center"/>
          </w:tcPr>
          <w:p w14:paraId="24743A55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1 [5.00 (-4.00-12.80)]</w:t>
            </w:r>
          </w:p>
        </w:tc>
        <w:tc>
          <w:tcPr>
            <w:tcW w:w="2250" w:type="dxa"/>
            <w:vAlign w:val="center"/>
          </w:tcPr>
          <w:p w14:paraId="19EEA19A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9/54 [2.00 (-4.50-13.00)]</w:t>
            </w:r>
          </w:p>
        </w:tc>
        <w:tc>
          <w:tcPr>
            <w:tcW w:w="1255" w:type="dxa"/>
            <w:vAlign w:val="center"/>
          </w:tcPr>
          <w:p w14:paraId="72BA58CC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718" w:type="dxa"/>
            <w:vAlign w:val="center"/>
          </w:tcPr>
          <w:p w14:paraId="71ED91BA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12.00 </w:t>
            </w:r>
            <w:r w:rsidRPr="00F92E27">
              <w:rPr>
                <w:rFonts w:ascii="Arial" w:hAnsi="Arial" w:cs="Arial"/>
              </w:rPr>
              <w:t>(-6.00-24.00)</w:t>
            </w:r>
          </w:p>
        </w:tc>
        <w:tc>
          <w:tcPr>
            <w:tcW w:w="2251" w:type="dxa"/>
            <w:vAlign w:val="center"/>
          </w:tcPr>
          <w:p w14:paraId="41FC8415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1.34 </w:t>
            </w:r>
            <w:r w:rsidRPr="00F92E27">
              <w:rPr>
                <w:rFonts w:ascii="Arial" w:hAnsi="Arial" w:cs="Arial"/>
              </w:rPr>
              <w:t>(-13.00-112.00)</w:t>
            </w:r>
          </w:p>
        </w:tc>
        <w:tc>
          <w:tcPr>
            <w:tcW w:w="1361" w:type="dxa"/>
            <w:vAlign w:val="center"/>
          </w:tcPr>
          <w:p w14:paraId="0F63E8AE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723698" w:rsidRPr="00F92E27" w14:paraId="270071D0" w14:textId="77777777" w:rsidTr="00DA1125">
        <w:trPr>
          <w:trHeight w:val="394"/>
        </w:trPr>
        <w:tc>
          <w:tcPr>
            <w:tcW w:w="2479" w:type="dxa"/>
            <w:vAlign w:val="center"/>
          </w:tcPr>
          <w:p w14:paraId="2CFABDD7" w14:textId="2677C448" w:rsidR="00723698" w:rsidRPr="00F92E27" w:rsidRDefault="00723698" w:rsidP="00723698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Blood urea nitrogen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mg/dL</w:t>
            </w:r>
          </w:p>
        </w:tc>
        <w:tc>
          <w:tcPr>
            <w:tcW w:w="1717" w:type="dxa"/>
            <w:vAlign w:val="center"/>
          </w:tcPr>
          <w:p w14:paraId="2A519FBF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1 [2.34 (-1.87-6.00)]</w:t>
            </w:r>
          </w:p>
        </w:tc>
        <w:tc>
          <w:tcPr>
            <w:tcW w:w="2250" w:type="dxa"/>
            <w:vAlign w:val="center"/>
          </w:tcPr>
          <w:p w14:paraId="186A3689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9/54 [0.43 (-2.10-6.06)]</w:t>
            </w:r>
          </w:p>
        </w:tc>
        <w:tc>
          <w:tcPr>
            <w:tcW w:w="1255" w:type="dxa"/>
            <w:vAlign w:val="center"/>
          </w:tcPr>
          <w:p w14:paraId="3DBAD892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718" w:type="dxa"/>
            <w:vAlign w:val="center"/>
          </w:tcPr>
          <w:p w14:paraId="441338B9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5.60 </w:t>
            </w:r>
            <w:r w:rsidRPr="00F92E27">
              <w:rPr>
                <w:rFonts w:ascii="Arial" w:hAnsi="Arial" w:cs="Arial"/>
              </w:rPr>
              <w:t>(-2.81-11.21)</w:t>
            </w:r>
          </w:p>
        </w:tc>
        <w:tc>
          <w:tcPr>
            <w:tcW w:w="2251" w:type="dxa"/>
            <w:vAlign w:val="center"/>
          </w:tcPr>
          <w:p w14:paraId="3073E953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62 </w:t>
            </w:r>
            <w:r w:rsidRPr="00F92E27">
              <w:rPr>
                <w:rFonts w:ascii="Arial" w:hAnsi="Arial" w:cs="Arial"/>
              </w:rPr>
              <w:t>(-5.90-52.34)</w:t>
            </w:r>
          </w:p>
        </w:tc>
        <w:tc>
          <w:tcPr>
            <w:tcW w:w="1361" w:type="dxa"/>
            <w:vAlign w:val="center"/>
          </w:tcPr>
          <w:p w14:paraId="69CAE001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723698" w:rsidRPr="00F92E27" w14:paraId="61CE179E" w14:textId="77777777" w:rsidTr="00DA1125">
        <w:trPr>
          <w:trHeight w:val="188"/>
        </w:trPr>
        <w:tc>
          <w:tcPr>
            <w:tcW w:w="2479" w:type="dxa"/>
            <w:vAlign w:val="center"/>
          </w:tcPr>
          <w:p w14:paraId="571AFE2B" w14:textId="50BB032E" w:rsidR="00723698" w:rsidRPr="00F92E27" w:rsidRDefault="00723698" w:rsidP="00723698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Creatinine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mg/dL</w:t>
            </w:r>
          </w:p>
        </w:tc>
        <w:tc>
          <w:tcPr>
            <w:tcW w:w="1717" w:type="dxa"/>
            <w:vAlign w:val="center"/>
          </w:tcPr>
          <w:p w14:paraId="4195AE02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1 [0.00 (-0.10-0.10)]</w:t>
            </w:r>
          </w:p>
        </w:tc>
        <w:tc>
          <w:tcPr>
            <w:tcW w:w="2250" w:type="dxa"/>
            <w:vAlign w:val="center"/>
          </w:tcPr>
          <w:p w14:paraId="26415C45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9/54 [0.00 (-0.15-0.05)]</w:t>
            </w:r>
          </w:p>
        </w:tc>
        <w:tc>
          <w:tcPr>
            <w:tcW w:w="1255" w:type="dxa"/>
            <w:vAlign w:val="center"/>
          </w:tcPr>
          <w:p w14:paraId="347D78DE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718" w:type="dxa"/>
            <w:vAlign w:val="center"/>
          </w:tcPr>
          <w:p w14:paraId="4C92A029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0 </w:t>
            </w:r>
            <w:r w:rsidRPr="00F92E27">
              <w:rPr>
                <w:rFonts w:ascii="Arial" w:hAnsi="Arial" w:cs="Arial"/>
              </w:rPr>
              <w:t>(-0.20-0.30)</w:t>
            </w:r>
          </w:p>
        </w:tc>
        <w:tc>
          <w:tcPr>
            <w:tcW w:w="2251" w:type="dxa"/>
            <w:vAlign w:val="center"/>
          </w:tcPr>
          <w:p w14:paraId="3017119F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10 </w:t>
            </w:r>
            <w:r w:rsidRPr="00F92E27">
              <w:rPr>
                <w:rFonts w:ascii="Arial" w:hAnsi="Arial" w:cs="Arial"/>
              </w:rPr>
              <w:t>(-0.30-0.45)</w:t>
            </w:r>
          </w:p>
        </w:tc>
        <w:tc>
          <w:tcPr>
            <w:tcW w:w="1361" w:type="dxa"/>
            <w:vAlign w:val="center"/>
          </w:tcPr>
          <w:p w14:paraId="000BDA9B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1.00</w:t>
            </w:r>
          </w:p>
        </w:tc>
      </w:tr>
      <w:tr w:rsidR="00723698" w:rsidRPr="00F92E27" w14:paraId="066FC361" w14:textId="77777777" w:rsidTr="00DA1125">
        <w:trPr>
          <w:trHeight w:val="197"/>
        </w:trPr>
        <w:tc>
          <w:tcPr>
            <w:tcW w:w="2479" w:type="dxa"/>
            <w:vAlign w:val="center"/>
          </w:tcPr>
          <w:p w14:paraId="3A6CE1CA" w14:textId="0FDEFBC9" w:rsidR="00723698" w:rsidRPr="00F92E27" w:rsidRDefault="00723698" w:rsidP="00723698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Total bilirubin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mg/dL</w:t>
            </w:r>
          </w:p>
        </w:tc>
        <w:tc>
          <w:tcPr>
            <w:tcW w:w="1717" w:type="dxa"/>
            <w:vAlign w:val="center"/>
          </w:tcPr>
          <w:p w14:paraId="7E1EDE3E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1/51 [0.00 (-0.10-0.05)]</w:t>
            </w:r>
          </w:p>
        </w:tc>
        <w:tc>
          <w:tcPr>
            <w:tcW w:w="2250" w:type="dxa"/>
            <w:vAlign w:val="center"/>
          </w:tcPr>
          <w:p w14:paraId="0140E4E4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4 [0.00 (-0.10-0.20)]</w:t>
            </w:r>
          </w:p>
        </w:tc>
        <w:tc>
          <w:tcPr>
            <w:tcW w:w="1255" w:type="dxa"/>
            <w:vAlign w:val="center"/>
          </w:tcPr>
          <w:p w14:paraId="3199B5C0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718" w:type="dxa"/>
            <w:vAlign w:val="center"/>
          </w:tcPr>
          <w:p w14:paraId="70DE660F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0 </w:t>
            </w:r>
            <w:r w:rsidRPr="00F92E27">
              <w:rPr>
                <w:rFonts w:ascii="Arial" w:hAnsi="Arial" w:cs="Arial"/>
              </w:rPr>
              <w:t>(-0.32-0.27)</w:t>
            </w:r>
          </w:p>
        </w:tc>
        <w:tc>
          <w:tcPr>
            <w:tcW w:w="2251" w:type="dxa"/>
            <w:vAlign w:val="center"/>
          </w:tcPr>
          <w:p w14:paraId="1EFE3497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15 </w:t>
            </w:r>
            <w:r w:rsidRPr="00F92E27">
              <w:rPr>
                <w:rFonts w:ascii="Arial" w:hAnsi="Arial" w:cs="Arial"/>
              </w:rPr>
              <w:t>(-0.15-1.2)</w:t>
            </w:r>
          </w:p>
        </w:tc>
        <w:tc>
          <w:tcPr>
            <w:tcW w:w="1361" w:type="dxa"/>
            <w:vAlign w:val="center"/>
          </w:tcPr>
          <w:p w14:paraId="19344CB7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52</w:t>
            </w:r>
          </w:p>
        </w:tc>
      </w:tr>
      <w:tr w:rsidR="00723698" w:rsidRPr="00F92E27" w14:paraId="36992FE6" w14:textId="77777777" w:rsidTr="00DA1125">
        <w:trPr>
          <w:trHeight w:val="197"/>
        </w:trPr>
        <w:tc>
          <w:tcPr>
            <w:tcW w:w="2479" w:type="dxa"/>
            <w:vAlign w:val="center"/>
          </w:tcPr>
          <w:p w14:paraId="08A70AE0" w14:textId="325872FD" w:rsidR="00723698" w:rsidRPr="00F92E27" w:rsidRDefault="00723698" w:rsidP="00723698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Direct bilirubin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mg/dL</w:t>
            </w:r>
          </w:p>
        </w:tc>
        <w:tc>
          <w:tcPr>
            <w:tcW w:w="1717" w:type="dxa"/>
            <w:vAlign w:val="center"/>
          </w:tcPr>
          <w:p w14:paraId="0B58F46B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1/51 [0.00 (-0.10-0.10)]</w:t>
            </w:r>
          </w:p>
        </w:tc>
        <w:tc>
          <w:tcPr>
            <w:tcW w:w="2250" w:type="dxa"/>
            <w:vAlign w:val="center"/>
          </w:tcPr>
          <w:p w14:paraId="6EA55375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4 [0.00 (-0.10-0.00)]</w:t>
            </w:r>
          </w:p>
        </w:tc>
        <w:tc>
          <w:tcPr>
            <w:tcW w:w="1255" w:type="dxa"/>
            <w:vAlign w:val="center"/>
          </w:tcPr>
          <w:p w14:paraId="577F9E3F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718" w:type="dxa"/>
            <w:vAlign w:val="center"/>
          </w:tcPr>
          <w:p w14:paraId="55E6C2B5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0 </w:t>
            </w:r>
            <w:r w:rsidRPr="00F92E27">
              <w:rPr>
                <w:rFonts w:ascii="Arial" w:hAnsi="Arial" w:cs="Arial"/>
              </w:rPr>
              <w:t>(-0.12-0.25)</w:t>
            </w:r>
          </w:p>
        </w:tc>
        <w:tc>
          <w:tcPr>
            <w:tcW w:w="2251" w:type="dxa"/>
            <w:vAlign w:val="center"/>
          </w:tcPr>
          <w:p w14:paraId="10C88235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5 </w:t>
            </w:r>
            <w:r w:rsidRPr="00F92E27">
              <w:rPr>
                <w:rFonts w:ascii="Arial" w:hAnsi="Arial" w:cs="Arial"/>
              </w:rPr>
              <w:t>(0.00-0.40)</w:t>
            </w:r>
          </w:p>
        </w:tc>
        <w:tc>
          <w:tcPr>
            <w:tcW w:w="1361" w:type="dxa"/>
            <w:vAlign w:val="center"/>
          </w:tcPr>
          <w:p w14:paraId="7737E6AB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44</w:t>
            </w:r>
          </w:p>
        </w:tc>
      </w:tr>
      <w:tr w:rsidR="00723698" w:rsidRPr="00F92E27" w14:paraId="2AF0C861" w14:textId="77777777" w:rsidTr="00DA1125">
        <w:trPr>
          <w:trHeight w:val="394"/>
        </w:trPr>
        <w:tc>
          <w:tcPr>
            <w:tcW w:w="2479" w:type="dxa"/>
            <w:vAlign w:val="center"/>
          </w:tcPr>
          <w:p w14:paraId="2DCF551C" w14:textId="62C1231E" w:rsidR="00723698" w:rsidRPr="00F92E27" w:rsidRDefault="00723698" w:rsidP="00723698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Indirect bilirubin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mg/dL</w:t>
            </w:r>
          </w:p>
        </w:tc>
        <w:tc>
          <w:tcPr>
            <w:tcW w:w="1717" w:type="dxa"/>
            <w:vAlign w:val="center"/>
          </w:tcPr>
          <w:p w14:paraId="0600E2C0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1/51 [0.00 (-0.10-0.10)]</w:t>
            </w:r>
          </w:p>
        </w:tc>
        <w:tc>
          <w:tcPr>
            <w:tcW w:w="2250" w:type="dxa"/>
            <w:vAlign w:val="center"/>
          </w:tcPr>
          <w:p w14:paraId="6B078F7A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4 [0.00 (0.00-0.10)]</w:t>
            </w:r>
          </w:p>
        </w:tc>
        <w:tc>
          <w:tcPr>
            <w:tcW w:w="1255" w:type="dxa"/>
            <w:vAlign w:val="center"/>
          </w:tcPr>
          <w:p w14:paraId="1C183036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718" w:type="dxa"/>
            <w:vAlign w:val="center"/>
          </w:tcPr>
          <w:p w14:paraId="66FE48E1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0 </w:t>
            </w:r>
            <w:r w:rsidRPr="00F92E27">
              <w:rPr>
                <w:rFonts w:ascii="Arial" w:hAnsi="Arial" w:cs="Arial"/>
              </w:rPr>
              <w:t>(-0.37-0.15)</w:t>
            </w:r>
          </w:p>
        </w:tc>
        <w:tc>
          <w:tcPr>
            <w:tcW w:w="2251" w:type="dxa"/>
            <w:vAlign w:val="center"/>
          </w:tcPr>
          <w:p w14:paraId="443EC198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15 </w:t>
            </w:r>
            <w:r w:rsidRPr="00F92E27">
              <w:rPr>
                <w:rFonts w:ascii="Arial" w:hAnsi="Arial" w:cs="Arial"/>
              </w:rPr>
              <w:t>(-0.22-0.82)</w:t>
            </w:r>
          </w:p>
        </w:tc>
        <w:tc>
          <w:tcPr>
            <w:tcW w:w="1361" w:type="dxa"/>
            <w:vAlign w:val="center"/>
          </w:tcPr>
          <w:p w14:paraId="3695C69A" w14:textId="77777777" w:rsidR="00723698" w:rsidRPr="00F92E27" w:rsidRDefault="00723698" w:rsidP="00723698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45</w:t>
            </w:r>
          </w:p>
        </w:tc>
      </w:tr>
      <w:tr w:rsidR="000A7D8D" w:rsidRPr="00F92E27" w14:paraId="27EDC3B7" w14:textId="77777777" w:rsidTr="00294FC1">
        <w:trPr>
          <w:trHeight w:val="394"/>
        </w:trPr>
        <w:tc>
          <w:tcPr>
            <w:tcW w:w="2479" w:type="dxa"/>
            <w:vAlign w:val="center"/>
          </w:tcPr>
          <w:p w14:paraId="2F5FC311" w14:textId="4B6458B9" w:rsidR="000A7D8D" w:rsidRPr="006356D6" w:rsidRDefault="000A7D8D" w:rsidP="000A7D8D">
            <w:pP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AST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IU/L</w:t>
            </w:r>
          </w:p>
        </w:tc>
        <w:tc>
          <w:tcPr>
            <w:tcW w:w="1717" w:type="dxa"/>
            <w:vAlign w:val="center"/>
          </w:tcPr>
          <w:p w14:paraId="07CB20EC" w14:textId="1E9FFD58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00 (-10.50-12.50)</w:t>
            </w:r>
          </w:p>
        </w:tc>
        <w:tc>
          <w:tcPr>
            <w:tcW w:w="2250" w:type="dxa"/>
            <w:vAlign w:val="center"/>
          </w:tcPr>
          <w:p w14:paraId="16BAA4A0" w14:textId="7AC6DFC6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1.00 (-12.75-17.00)</w:t>
            </w:r>
          </w:p>
        </w:tc>
        <w:tc>
          <w:tcPr>
            <w:tcW w:w="1255" w:type="dxa"/>
            <w:vAlign w:val="center"/>
          </w:tcPr>
          <w:p w14:paraId="114A4C05" w14:textId="3A83A1B8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718" w:type="dxa"/>
            <w:vAlign w:val="center"/>
          </w:tcPr>
          <w:p w14:paraId="6A5310A3" w14:textId="66DFF42C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2.50 </w:t>
            </w:r>
            <w:r w:rsidRPr="00F92E27">
              <w:rPr>
                <w:rFonts w:ascii="Arial" w:hAnsi="Arial" w:cs="Arial"/>
              </w:rPr>
              <w:t>(-16.25-16.5)</w:t>
            </w:r>
          </w:p>
        </w:tc>
        <w:tc>
          <w:tcPr>
            <w:tcW w:w="2251" w:type="dxa"/>
            <w:vAlign w:val="center"/>
          </w:tcPr>
          <w:p w14:paraId="0FB23F98" w14:textId="38A71E24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-8.50 </w:t>
            </w:r>
            <w:r w:rsidRPr="00F92E27">
              <w:rPr>
                <w:rFonts w:ascii="Arial" w:hAnsi="Arial" w:cs="Arial"/>
              </w:rPr>
              <w:t>(-121.0-166.25)</w:t>
            </w:r>
          </w:p>
        </w:tc>
        <w:tc>
          <w:tcPr>
            <w:tcW w:w="1361" w:type="dxa"/>
            <w:vAlign w:val="center"/>
          </w:tcPr>
          <w:p w14:paraId="443E5FCB" w14:textId="7E3C22F7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0A7D8D" w:rsidRPr="00F92E27" w14:paraId="2C697B1D" w14:textId="77777777" w:rsidTr="00294FC1">
        <w:trPr>
          <w:trHeight w:val="394"/>
        </w:trPr>
        <w:tc>
          <w:tcPr>
            <w:tcW w:w="2479" w:type="dxa"/>
            <w:vAlign w:val="center"/>
          </w:tcPr>
          <w:p w14:paraId="626421E6" w14:textId="6F70053C" w:rsidR="000A7D8D" w:rsidRPr="006356D6" w:rsidRDefault="000A7D8D" w:rsidP="000A7D8D">
            <w:pP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ALT</w:t>
            </w:r>
            <w:r>
              <w:rPr>
                <w:rFonts w:ascii="Arial" w:hAnsi="Arial" w:cs="Arial"/>
                <w:noProof/>
                <w:lang w:val="en-US"/>
              </w:rPr>
              <w:t xml:space="preserve">, 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IU/L</w:t>
            </w:r>
          </w:p>
        </w:tc>
        <w:tc>
          <w:tcPr>
            <w:tcW w:w="1717" w:type="dxa"/>
            <w:vAlign w:val="center"/>
          </w:tcPr>
          <w:p w14:paraId="36756B04" w14:textId="497D473A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5.00 (-4.00-24.00)</w:t>
            </w:r>
          </w:p>
        </w:tc>
        <w:tc>
          <w:tcPr>
            <w:tcW w:w="2250" w:type="dxa"/>
            <w:vAlign w:val="center"/>
          </w:tcPr>
          <w:p w14:paraId="519758F6" w14:textId="662266EB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2.00 (-1.00-35.00)</w:t>
            </w:r>
          </w:p>
        </w:tc>
        <w:tc>
          <w:tcPr>
            <w:tcW w:w="1255" w:type="dxa"/>
            <w:vAlign w:val="center"/>
          </w:tcPr>
          <w:p w14:paraId="363CAD69" w14:textId="50D31FF5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718" w:type="dxa"/>
            <w:vAlign w:val="center"/>
          </w:tcPr>
          <w:p w14:paraId="50D55907" w14:textId="4E7DEAFF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9.00 </w:t>
            </w:r>
            <w:r w:rsidRPr="00F92E27">
              <w:rPr>
                <w:rFonts w:ascii="Arial" w:hAnsi="Arial" w:cs="Arial"/>
              </w:rPr>
              <w:t>(1.50-113.2)</w:t>
            </w:r>
          </w:p>
        </w:tc>
        <w:tc>
          <w:tcPr>
            <w:tcW w:w="2251" w:type="dxa"/>
            <w:vAlign w:val="center"/>
          </w:tcPr>
          <w:p w14:paraId="23C5511D" w14:textId="4FAD0F2E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55.0 </w:t>
            </w:r>
            <w:r w:rsidRPr="00F92E27">
              <w:rPr>
                <w:rFonts w:ascii="Arial" w:hAnsi="Arial" w:cs="Arial"/>
              </w:rPr>
              <w:t>(-112.5-579.5)</w:t>
            </w:r>
          </w:p>
        </w:tc>
        <w:tc>
          <w:tcPr>
            <w:tcW w:w="1361" w:type="dxa"/>
            <w:vAlign w:val="center"/>
          </w:tcPr>
          <w:p w14:paraId="63C58AC4" w14:textId="3D2C29AF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83</w:t>
            </w:r>
          </w:p>
        </w:tc>
      </w:tr>
      <w:tr w:rsidR="000A7D8D" w:rsidRPr="00F92E27" w14:paraId="0FD8789E" w14:textId="77777777" w:rsidTr="00294FC1">
        <w:trPr>
          <w:trHeight w:val="394"/>
        </w:trPr>
        <w:tc>
          <w:tcPr>
            <w:tcW w:w="2479" w:type="dxa"/>
            <w:vAlign w:val="center"/>
          </w:tcPr>
          <w:p w14:paraId="78417FCF" w14:textId="1EEAF839" w:rsidR="000A7D8D" w:rsidRPr="006356D6" w:rsidRDefault="000A7D8D" w:rsidP="000A7D8D">
            <w:pP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CPK</w:t>
            </w:r>
            <w:r>
              <w:rPr>
                <w:rFonts w:ascii="Arial" w:hAnsi="Arial" w:cs="Arial"/>
                <w:noProof/>
                <w:lang w:val="en-US"/>
              </w:rPr>
              <w:t>, I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U/L</w:t>
            </w:r>
          </w:p>
        </w:tc>
        <w:tc>
          <w:tcPr>
            <w:tcW w:w="1717" w:type="dxa"/>
            <w:vAlign w:val="center"/>
          </w:tcPr>
          <w:p w14:paraId="03D12C87" w14:textId="7C6E1F0F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00 (-30.00-0.00)</w:t>
            </w:r>
          </w:p>
        </w:tc>
        <w:tc>
          <w:tcPr>
            <w:tcW w:w="2250" w:type="dxa"/>
            <w:vAlign w:val="center"/>
          </w:tcPr>
          <w:p w14:paraId="0AA5E221" w14:textId="27AA7611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00 (-35.50-0.00)</w:t>
            </w:r>
          </w:p>
        </w:tc>
        <w:tc>
          <w:tcPr>
            <w:tcW w:w="1255" w:type="dxa"/>
            <w:vAlign w:val="center"/>
          </w:tcPr>
          <w:p w14:paraId="18E0D07A" w14:textId="51802824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67</w:t>
            </w:r>
          </w:p>
        </w:tc>
        <w:tc>
          <w:tcPr>
            <w:tcW w:w="1718" w:type="dxa"/>
            <w:vAlign w:val="center"/>
          </w:tcPr>
          <w:p w14:paraId="03AA8C8D" w14:textId="3C90CF3C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-177.0 </w:t>
            </w:r>
            <w:r w:rsidRPr="00F92E27">
              <w:rPr>
                <w:rFonts w:ascii="Arial" w:hAnsi="Arial" w:cs="Arial"/>
              </w:rPr>
              <w:t>(-354.0- -177.0)</w:t>
            </w:r>
          </w:p>
        </w:tc>
        <w:tc>
          <w:tcPr>
            <w:tcW w:w="2251" w:type="dxa"/>
            <w:vAlign w:val="center"/>
          </w:tcPr>
          <w:p w14:paraId="40DEA17D" w14:textId="1A6B08B1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No data</w:t>
            </w:r>
          </w:p>
        </w:tc>
        <w:tc>
          <w:tcPr>
            <w:tcW w:w="1361" w:type="dxa"/>
            <w:vAlign w:val="center"/>
          </w:tcPr>
          <w:p w14:paraId="37E60EF4" w14:textId="17392441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lang w:val="en-US"/>
              </w:rPr>
              <w:t>0.99</w:t>
            </w:r>
          </w:p>
        </w:tc>
      </w:tr>
      <w:tr w:rsidR="000A7D8D" w:rsidRPr="00F92E27" w14:paraId="5392852E" w14:textId="77777777" w:rsidTr="00294FC1">
        <w:trPr>
          <w:trHeight w:val="197"/>
        </w:trPr>
        <w:tc>
          <w:tcPr>
            <w:tcW w:w="2479" w:type="dxa"/>
            <w:vAlign w:val="center"/>
          </w:tcPr>
          <w:p w14:paraId="60687EDE" w14:textId="6023FFCA" w:rsidR="000A7D8D" w:rsidRPr="00F92E27" w:rsidRDefault="000A7D8D" w:rsidP="000A7D8D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Hemoglobin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g/dL</w:t>
            </w:r>
          </w:p>
        </w:tc>
        <w:tc>
          <w:tcPr>
            <w:tcW w:w="1717" w:type="dxa"/>
            <w:vAlign w:val="center"/>
          </w:tcPr>
          <w:p w14:paraId="23D7F26D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1 [0.00 (-1.00-1.00)]</w:t>
            </w:r>
          </w:p>
        </w:tc>
        <w:tc>
          <w:tcPr>
            <w:tcW w:w="2250" w:type="dxa"/>
            <w:vAlign w:val="center"/>
          </w:tcPr>
          <w:p w14:paraId="2E7C0907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50/54[0.00 (-0.25-1.00)]</w:t>
            </w:r>
          </w:p>
        </w:tc>
        <w:tc>
          <w:tcPr>
            <w:tcW w:w="1255" w:type="dxa"/>
            <w:vAlign w:val="center"/>
          </w:tcPr>
          <w:p w14:paraId="67732BAE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718" w:type="dxa"/>
            <w:vAlign w:val="center"/>
          </w:tcPr>
          <w:p w14:paraId="485F9FC2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-2.95 </w:t>
            </w:r>
            <w:r w:rsidRPr="00F92E27">
              <w:rPr>
                <w:rFonts w:ascii="Arial" w:hAnsi="Arial" w:cs="Arial"/>
              </w:rPr>
              <w:t>(-3.22- -1.92)</w:t>
            </w:r>
          </w:p>
        </w:tc>
        <w:tc>
          <w:tcPr>
            <w:tcW w:w="2251" w:type="dxa"/>
            <w:vAlign w:val="center"/>
          </w:tcPr>
          <w:p w14:paraId="17809E62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-0.70 </w:t>
            </w:r>
            <w:r w:rsidRPr="00F92E27">
              <w:rPr>
                <w:rFonts w:ascii="Arial" w:hAnsi="Arial" w:cs="Arial"/>
              </w:rPr>
              <w:t>(-3.20- -0.35)</w:t>
            </w:r>
          </w:p>
        </w:tc>
        <w:tc>
          <w:tcPr>
            <w:tcW w:w="1361" w:type="dxa"/>
            <w:vAlign w:val="center"/>
          </w:tcPr>
          <w:p w14:paraId="3C48E553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0A7D8D" w:rsidRPr="00F92E27" w14:paraId="4FB4CF55" w14:textId="77777777" w:rsidTr="00294FC1">
        <w:trPr>
          <w:trHeight w:val="197"/>
        </w:trPr>
        <w:tc>
          <w:tcPr>
            <w:tcW w:w="2479" w:type="dxa"/>
            <w:vAlign w:val="center"/>
          </w:tcPr>
          <w:p w14:paraId="7098DD56" w14:textId="31E56A9D" w:rsidR="000A7D8D" w:rsidRPr="00F92E27" w:rsidRDefault="000A7D8D" w:rsidP="000A7D8D">
            <w:pP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Hematocrit</w:t>
            </w:r>
            <w:r>
              <w:rPr>
                <w:rFonts w:ascii="Arial" w:hAnsi="Arial" w:cs="Arial"/>
                <w:noProof/>
                <w:lang w:val="en-US"/>
              </w:rPr>
              <w:t>, %</w:t>
            </w:r>
          </w:p>
        </w:tc>
        <w:tc>
          <w:tcPr>
            <w:tcW w:w="1717" w:type="dxa"/>
            <w:vAlign w:val="center"/>
          </w:tcPr>
          <w:p w14:paraId="33702C5F" w14:textId="3D509E79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-1.50 (-3.50-1.80)</w:t>
            </w:r>
          </w:p>
        </w:tc>
        <w:tc>
          <w:tcPr>
            <w:tcW w:w="2250" w:type="dxa"/>
            <w:vAlign w:val="center"/>
          </w:tcPr>
          <w:p w14:paraId="7163035D" w14:textId="58DC6DC9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-0.50 (-2.92-1.77)</w:t>
            </w:r>
          </w:p>
        </w:tc>
        <w:tc>
          <w:tcPr>
            <w:tcW w:w="1255" w:type="dxa"/>
            <w:vAlign w:val="center"/>
          </w:tcPr>
          <w:p w14:paraId="7E84F23B" w14:textId="1B6C8C17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718" w:type="dxa"/>
            <w:vAlign w:val="center"/>
          </w:tcPr>
          <w:p w14:paraId="4D4DAD8E" w14:textId="2E47208E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-6.00 </w:t>
            </w:r>
            <w:r w:rsidRPr="00F92E27">
              <w:rPr>
                <w:rFonts w:ascii="Arial" w:hAnsi="Arial" w:cs="Arial"/>
              </w:rPr>
              <w:t>(-9.50- -4.52)</w:t>
            </w:r>
          </w:p>
        </w:tc>
        <w:tc>
          <w:tcPr>
            <w:tcW w:w="2251" w:type="dxa"/>
            <w:vAlign w:val="center"/>
          </w:tcPr>
          <w:p w14:paraId="3807FE9F" w14:textId="79B8A506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-2.60</w:t>
            </w:r>
            <w:r w:rsidRPr="00F92E27">
              <w:rPr>
                <w:rFonts w:ascii="Arial" w:hAnsi="Arial" w:cs="Arial"/>
              </w:rPr>
              <w:t xml:space="preserve"> (-10.90-0.00)</w:t>
            </w:r>
          </w:p>
        </w:tc>
        <w:tc>
          <w:tcPr>
            <w:tcW w:w="1361" w:type="dxa"/>
            <w:vAlign w:val="center"/>
          </w:tcPr>
          <w:p w14:paraId="25BFF207" w14:textId="3B9FD549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lang w:val="en-US"/>
              </w:rPr>
              <w:t>0.56</w:t>
            </w:r>
          </w:p>
        </w:tc>
      </w:tr>
      <w:tr w:rsidR="000A7D8D" w:rsidRPr="00F92E27" w14:paraId="132E5511" w14:textId="77777777" w:rsidTr="00294FC1">
        <w:trPr>
          <w:trHeight w:val="197"/>
        </w:trPr>
        <w:tc>
          <w:tcPr>
            <w:tcW w:w="2479" w:type="dxa"/>
            <w:vAlign w:val="center"/>
          </w:tcPr>
          <w:p w14:paraId="1131D98F" w14:textId="7B811129" w:rsidR="000A7D8D" w:rsidRPr="00F92E27" w:rsidRDefault="000A7D8D" w:rsidP="000A7D8D">
            <w:pP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Monocytes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717" w:type="dxa"/>
            <w:vAlign w:val="center"/>
          </w:tcPr>
          <w:p w14:paraId="40740BDB" w14:textId="2E3CDBB2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50/51 [0.01 (-0.14-0.19)]</w:t>
            </w:r>
          </w:p>
        </w:tc>
        <w:tc>
          <w:tcPr>
            <w:tcW w:w="2250" w:type="dxa"/>
            <w:vAlign w:val="center"/>
          </w:tcPr>
          <w:p w14:paraId="3EF7A048" w14:textId="6FC5083D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53/54 [0.14 (-0.04-0.38)]</w:t>
            </w:r>
          </w:p>
        </w:tc>
        <w:tc>
          <w:tcPr>
            <w:tcW w:w="1255" w:type="dxa"/>
            <w:vAlign w:val="center"/>
          </w:tcPr>
          <w:p w14:paraId="3CCCCE30" w14:textId="74D9FE6C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18" w:type="dxa"/>
            <w:vAlign w:val="center"/>
          </w:tcPr>
          <w:p w14:paraId="180ECDB9" w14:textId="6A027596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6 </w:t>
            </w:r>
            <w:r w:rsidRPr="00F92E27">
              <w:rPr>
                <w:rFonts w:ascii="Arial" w:hAnsi="Arial" w:cs="Arial"/>
              </w:rPr>
              <w:t>(0.01-0.31)</w:t>
            </w:r>
          </w:p>
        </w:tc>
        <w:tc>
          <w:tcPr>
            <w:tcW w:w="2251" w:type="dxa"/>
            <w:vAlign w:val="center"/>
          </w:tcPr>
          <w:p w14:paraId="0AF6F439" w14:textId="7B65DB2C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26 </w:t>
            </w:r>
            <w:r w:rsidRPr="00F92E27">
              <w:rPr>
                <w:rFonts w:ascii="Arial" w:hAnsi="Arial" w:cs="Arial"/>
              </w:rPr>
              <w:t>(0.13-0.36)</w:t>
            </w:r>
          </w:p>
        </w:tc>
        <w:tc>
          <w:tcPr>
            <w:tcW w:w="1361" w:type="dxa"/>
            <w:vAlign w:val="center"/>
          </w:tcPr>
          <w:p w14:paraId="3F03E328" w14:textId="0D962577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19</w:t>
            </w:r>
          </w:p>
        </w:tc>
      </w:tr>
      <w:tr w:rsidR="000A7D8D" w:rsidRPr="00F92E27" w14:paraId="1A5B0279" w14:textId="77777777" w:rsidTr="00294FC1">
        <w:trPr>
          <w:trHeight w:val="197"/>
        </w:trPr>
        <w:tc>
          <w:tcPr>
            <w:tcW w:w="2479" w:type="dxa"/>
            <w:vAlign w:val="center"/>
          </w:tcPr>
          <w:p w14:paraId="2E2452B7" w14:textId="3B016869" w:rsidR="000A7D8D" w:rsidRPr="00F92E27" w:rsidRDefault="000A7D8D" w:rsidP="000A7D8D">
            <w:pP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Platelets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mL</w:t>
            </w:r>
          </w:p>
        </w:tc>
        <w:tc>
          <w:tcPr>
            <w:tcW w:w="1717" w:type="dxa"/>
            <w:vAlign w:val="center"/>
          </w:tcPr>
          <w:p w14:paraId="4285F259" w14:textId="20243E14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3/51 [94.0 (39.0-137.0)]</w:t>
            </w:r>
          </w:p>
        </w:tc>
        <w:tc>
          <w:tcPr>
            <w:tcW w:w="2250" w:type="dxa"/>
            <w:vAlign w:val="center"/>
          </w:tcPr>
          <w:p w14:paraId="27AF1F31" w14:textId="296E4AE0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49/54 [81.0 (20.5-158.5)]</w:t>
            </w:r>
          </w:p>
        </w:tc>
        <w:tc>
          <w:tcPr>
            <w:tcW w:w="1255" w:type="dxa"/>
            <w:vAlign w:val="center"/>
          </w:tcPr>
          <w:p w14:paraId="044C72FF" w14:textId="073B4367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718" w:type="dxa"/>
            <w:vAlign w:val="center"/>
          </w:tcPr>
          <w:p w14:paraId="03E44C19" w14:textId="07957999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164.5 (71.25-211.25</w:t>
            </w:r>
            <w:r w:rsidRPr="00F92E27">
              <w:rPr>
                <w:rFonts w:ascii="Arial" w:hAnsi="Arial" w:cs="Arial"/>
              </w:rPr>
              <w:t>)</w:t>
            </w:r>
          </w:p>
        </w:tc>
        <w:tc>
          <w:tcPr>
            <w:tcW w:w="2251" w:type="dxa"/>
            <w:vAlign w:val="center"/>
          </w:tcPr>
          <w:p w14:paraId="68481C0B" w14:textId="0C669862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235 </w:t>
            </w:r>
            <w:r w:rsidRPr="00F92E27">
              <w:rPr>
                <w:rFonts w:ascii="Arial" w:hAnsi="Arial" w:cs="Arial"/>
              </w:rPr>
              <w:t>(-11.0-320.5)</w:t>
            </w:r>
          </w:p>
        </w:tc>
        <w:tc>
          <w:tcPr>
            <w:tcW w:w="1361" w:type="dxa"/>
            <w:vAlign w:val="center"/>
          </w:tcPr>
          <w:p w14:paraId="3168BE58" w14:textId="56F0AB1C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46</w:t>
            </w:r>
          </w:p>
        </w:tc>
      </w:tr>
      <w:tr w:rsidR="000A7D8D" w:rsidRPr="00F92E27" w14:paraId="0056DB3F" w14:textId="77777777" w:rsidTr="00294FC1">
        <w:trPr>
          <w:trHeight w:val="197"/>
        </w:trPr>
        <w:tc>
          <w:tcPr>
            <w:tcW w:w="2479" w:type="dxa"/>
            <w:vAlign w:val="center"/>
          </w:tcPr>
          <w:p w14:paraId="452C0FAE" w14:textId="2886FEDE" w:rsidR="000A7D8D" w:rsidRPr="00F92E27" w:rsidRDefault="000A7D8D" w:rsidP="000A7D8D">
            <w:pP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Neutrophil-to-lymphocyte ratio</w:t>
            </w:r>
          </w:p>
        </w:tc>
        <w:tc>
          <w:tcPr>
            <w:tcW w:w="1717" w:type="dxa"/>
            <w:vAlign w:val="center"/>
          </w:tcPr>
          <w:p w14:paraId="4662515D" w14:textId="6E7FAF44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06 (-2.58-3.90)</w:t>
            </w:r>
          </w:p>
        </w:tc>
        <w:tc>
          <w:tcPr>
            <w:tcW w:w="2250" w:type="dxa"/>
            <w:vAlign w:val="center"/>
          </w:tcPr>
          <w:p w14:paraId="44D83DBE" w14:textId="3373C900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30 (-3.93-3.26)</w:t>
            </w:r>
          </w:p>
        </w:tc>
        <w:tc>
          <w:tcPr>
            <w:tcW w:w="1255" w:type="dxa"/>
            <w:vAlign w:val="center"/>
          </w:tcPr>
          <w:p w14:paraId="36C57D83" w14:textId="7BF2E43B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718" w:type="dxa"/>
            <w:vAlign w:val="center"/>
          </w:tcPr>
          <w:p w14:paraId="516CDC1C" w14:textId="302AA678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4.39 </w:t>
            </w:r>
            <w:r w:rsidRPr="00F92E27">
              <w:rPr>
                <w:rFonts w:ascii="Arial" w:hAnsi="Arial" w:cs="Arial"/>
              </w:rPr>
              <w:t>(-10.22-17.69)</w:t>
            </w:r>
          </w:p>
        </w:tc>
        <w:tc>
          <w:tcPr>
            <w:tcW w:w="2251" w:type="dxa"/>
            <w:vAlign w:val="center"/>
          </w:tcPr>
          <w:p w14:paraId="58450FFD" w14:textId="6F4106F5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-2.40 </w:t>
            </w:r>
            <w:r w:rsidRPr="00F92E27">
              <w:rPr>
                <w:rFonts w:ascii="Arial" w:hAnsi="Arial" w:cs="Arial"/>
              </w:rPr>
              <w:t>(-8.89-15.07)</w:t>
            </w:r>
          </w:p>
        </w:tc>
        <w:tc>
          <w:tcPr>
            <w:tcW w:w="1361" w:type="dxa"/>
            <w:vAlign w:val="center"/>
          </w:tcPr>
          <w:p w14:paraId="6C833360" w14:textId="2CB4DC24" w:rsidR="000A7D8D" w:rsidRPr="00F92E27" w:rsidRDefault="000A7D8D" w:rsidP="000A7D8D">
            <w:pPr>
              <w:jc w:val="center"/>
              <w:rPr>
                <w:rFonts w:ascii="Arial" w:hAnsi="Arial" w:cs="Arial"/>
                <w:color w:val="000000"/>
              </w:rPr>
            </w:pPr>
            <w:r w:rsidRPr="00F92E27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0A7D8D" w:rsidRPr="00F92E27" w14:paraId="7A9792A2" w14:textId="77777777" w:rsidTr="00294FC1">
        <w:trPr>
          <w:trHeight w:val="153"/>
        </w:trPr>
        <w:tc>
          <w:tcPr>
            <w:tcW w:w="2479" w:type="dxa"/>
            <w:vAlign w:val="center"/>
          </w:tcPr>
          <w:p w14:paraId="4C5F8D16" w14:textId="4E1D6082" w:rsidR="000A7D8D" w:rsidRPr="00F92E27" w:rsidRDefault="000A7D8D" w:rsidP="000A7D8D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lang w:val="en-US"/>
              </w:rPr>
              <w:t>INR</w:t>
            </w:r>
          </w:p>
        </w:tc>
        <w:tc>
          <w:tcPr>
            <w:tcW w:w="1717" w:type="dxa"/>
            <w:vAlign w:val="center"/>
          </w:tcPr>
          <w:p w14:paraId="08B45C5D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00 (-0.05-0.05)</w:t>
            </w:r>
          </w:p>
        </w:tc>
        <w:tc>
          <w:tcPr>
            <w:tcW w:w="2250" w:type="dxa"/>
            <w:vAlign w:val="center"/>
          </w:tcPr>
          <w:p w14:paraId="0A4812C9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02 (0.00-0.06)</w:t>
            </w:r>
          </w:p>
        </w:tc>
        <w:tc>
          <w:tcPr>
            <w:tcW w:w="1255" w:type="dxa"/>
            <w:vAlign w:val="center"/>
          </w:tcPr>
          <w:p w14:paraId="0A0568F0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718" w:type="dxa"/>
            <w:vAlign w:val="center"/>
          </w:tcPr>
          <w:p w14:paraId="0C977058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1 </w:t>
            </w:r>
            <w:r w:rsidRPr="00F92E27">
              <w:rPr>
                <w:rFonts w:ascii="Arial" w:hAnsi="Arial" w:cs="Arial"/>
              </w:rPr>
              <w:t>(0.00-0.31)</w:t>
            </w:r>
          </w:p>
        </w:tc>
        <w:tc>
          <w:tcPr>
            <w:tcW w:w="2251" w:type="dxa"/>
            <w:vAlign w:val="center"/>
          </w:tcPr>
          <w:p w14:paraId="28BD9971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9 </w:t>
            </w:r>
            <w:r w:rsidRPr="00F92E27">
              <w:rPr>
                <w:rFonts w:ascii="Arial" w:hAnsi="Arial" w:cs="Arial"/>
              </w:rPr>
              <w:t>(0.00-0.09)</w:t>
            </w:r>
          </w:p>
        </w:tc>
        <w:tc>
          <w:tcPr>
            <w:tcW w:w="1361" w:type="dxa"/>
            <w:vAlign w:val="center"/>
          </w:tcPr>
          <w:p w14:paraId="0CB443BE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86</w:t>
            </w:r>
          </w:p>
        </w:tc>
      </w:tr>
      <w:tr w:rsidR="000A7D8D" w:rsidRPr="00F92E27" w14:paraId="76B1D1D4" w14:textId="77777777" w:rsidTr="00294FC1">
        <w:trPr>
          <w:trHeight w:val="394"/>
        </w:trPr>
        <w:tc>
          <w:tcPr>
            <w:tcW w:w="2479" w:type="dxa"/>
            <w:vAlign w:val="center"/>
          </w:tcPr>
          <w:p w14:paraId="696A610B" w14:textId="67E3B8C4" w:rsidR="000A7D8D" w:rsidRPr="00F92E27" w:rsidRDefault="000A7D8D" w:rsidP="000A7D8D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lastRenderedPageBreak/>
              <w:t>Prothrombin time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seconds</w:t>
            </w:r>
          </w:p>
        </w:tc>
        <w:tc>
          <w:tcPr>
            <w:tcW w:w="1717" w:type="dxa"/>
            <w:vAlign w:val="center"/>
          </w:tcPr>
          <w:p w14:paraId="3119D856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00 (0.95-0.77)</w:t>
            </w:r>
          </w:p>
        </w:tc>
        <w:tc>
          <w:tcPr>
            <w:tcW w:w="2250" w:type="dxa"/>
            <w:vAlign w:val="center"/>
          </w:tcPr>
          <w:p w14:paraId="478D1FF4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0.30 (0.00-0.87)</w:t>
            </w:r>
          </w:p>
        </w:tc>
        <w:tc>
          <w:tcPr>
            <w:tcW w:w="1255" w:type="dxa"/>
            <w:vAlign w:val="center"/>
          </w:tcPr>
          <w:p w14:paraId="0C0F9CC6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718" w:type="dxa"/>
            <w:vAlign w:val="center"/>
          </w:tcPr>
          <w:p w14:paraId="4DFE1632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15 </w:t>
            </w:r>
            <w:r w:rsidRPr="00F92E27">
              <w:rPr>
                <w:rFonts w:ascii="Arial" w:hAnsi="Arial" w:cs="Arial"/>
              </w:rPr>
              <w:t>(0.03-4.70)</w:t>
            </w:r>
          </w:p>
        </w:tc>
        <w:tc>
          <w:tcPr>
            <w:tcW w:w="2251" w:type="dxa"/>
            <w:vAlign w:val="center"/>
          </w:tcPr>
          <w:p w14:paraId="27A653D5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1.50 </w:t>
            </w:r>
            <w:r w:rsidRPr="00F92E27">
              <w:rPr>
                <w:rFonts w:ascii="Arial" w:hAnsi="Arial" w:cs="Arial"/>
              </w:rPr>
              <w:t>(0.00-1.50)</w:t>
            </w:r>
          </w:p>
        </w:tc>
        <w:tc>
          <w:tcPr>
            <w:tcW w:w="1361" w:type="dxa"/>
            <w:vAlign w:val="center"/>
          </w:tcPr>
          <w:p w14:paraId="32EAD9C9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0A7D8D" w:rsidRPr="00F92E27" w14:paraId="555B2F5F" w14:textId="77777777" w:rsidTr="00294FC1">
        <w:trPr>
          <w:trHeight w:val="591"/>
        </w:trPr>
        <w:tc>
          <w:tcPr>
            <w:tcW w:w="2479" w:type="dxa"/>
            <w:vAlign w:val="center"/>
          </w:tcPr>
          <w:p w14:paraId="1ECB9BBE" w14:textId="3BE54676" w:rsidR="000A7D8D" w:rsidRPr="00F92E27" w:rsidRDefault="000A7D8D" w:rsidP="000A7D8D">
            <w:pPr>
              <w:rPr>
                <w:rFonts w:ascii="Arial" w:hAnsi="Arial" w:cs="Arial"/>
                <w:lang w:val="en-US"/>
              </w:rPr>
            </w:pPr>
            <w:r w:rsidRPr="006356D6"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Partial thromboplastin time</w:t>
            </w:r>
            <w:r>
              <w:rPr>
                <w:rFonts w:ascii="Arial" w:hAnsi="Arial" w:cs="Arial"/>
                <w:noProof/>
                <w:color w:val="000000"/>
                <w:shd w:val="clear" w:color="auto" w:fill="FFFFFF"/>
                <w:lang w:val="en-US"/>
              </w:rPr>
              <w:t>, seconds</w:t>
            </w:r>
          </w:p>
        </w:tc>
        <w:tc>
          <w:tcPr>
            <w:tcW w:w="1717" w:type="dxa"/>
            <w:vAlign w:val="center"/>
          </w:tcPr>
          <w:p w14:paraId="042286E4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-2.45 (-7.77-0.00)</w:t>
            </w:r>
          </w:p>
        </w:tc>
        <w:tc>
          <w:tcPr>
            <w:tcW w:w="2250" w:type="dxa"/>
            <w:vAlign w:val="center"/>
          </w:tcPr>
          <w:p w14:paraId="3B9D9B84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>-1.20 (-5.62-0.37)</w:t>
            </w:r>
          </w:p>
        </w:tc>
        <w:tc>
          <w:tcPr>
            <w:tcW w:w="1255" w:type="dxa"/>
            <w:vAlign w:val="center"/>
          </w:tcPr>
          <w:p w14:paraId="2863E3C2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718" w:type="dxa"/>
            <w:vAlign w:val="center"/>
          </w:tcPr>
          <w:p w14:paraId="1B2543EC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30 </w:t>
            </w:r>
            <w:r w:rsidRPr="00F92E27">
              <w:rPr>
                <w:rFonts w:ascii="Arial" w:hAnsi="Arial" w:cs="Arial"/>
              </w:rPr>
              <w:t>(-6.67-2.17)</w:t>
            </w:r>
          </w:p>
        </w:tc>
        <w:tc>
          <w:tcPr>
            <w:tcW w:w="2251" w:type="dxa"/>
            <w:vAlign w:val="center"/>
          </w:tcPr>
          <w:p w14:paraId="7FAB8248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lang w:val="en-US"/>
              </w:rPr>
              <w:t xml:space="preserve">0.00 </w:t>
            </w:r>
            <w:r w:rsidRPr="00F92E27">
              <w:rPr>
                <w:rFonts w:ascii="Arial" w:hAnsi="Arial" w:cs="Arial"/>
              </w:rPr>
              <w:t>(-4.70-0.00)</w:t>
            </w:r>
          </w:p>
        </w:tc>
        <w:tc>
          <w:tcPr>
            <w:tcW w:w="1361" w:type="dxa"/>
            <w:vAlign w:val="center"/>
          </w:tcPr>
          <w:p w14:paraId="71B20448" w14:textId="77777777" w:rsidR="000A7D8D" w:rsidRPr="00F92E27" w:rsidRDefault="000A7D8D" w:rsidP="000A7D8D">
            <w:pPr>
              <w:jc w:val="center"/>
              <w:rPr>
                <w:rFonts w:ascii="Arial" w:hAnsi="Arial" w:cs="Arial"/>
                <w:lang w:val="en-US"/>
              </w:rPr>
            </w:pPr>
            <w:r w:rsidRPr="00F92E27">
              <w:rPr>
                <w:rFonts w:ascii="Arial" w:hAnsi="Arial" w:cs="Arial"/>
                <w:color w:val="000000"/>
              </w:rPr>
              <w:t>0.72</w:t>
            </w:r>
          </w:p>
        </w:tc>
      </w:tr>
    </w:tbl>
    <w:p w14:paraId="4C1AE6A3" w14:textId="43A04065" w:rsidR="000A7D8D" w:rsidRDefault="000A7D8D" w:rsidP="000A7D8D">
      <w:pPr>
        <w:spacing w:before="120" w:after="12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aboratory parameters</w:t>
      </w:r>
      <w:r w:rsidRPr="00BF3A7C">
        <w:rPr>
          <w:rFonts w:ascii="Arial" w:hAnsi="Arial" w:cs="Arial"/>
          <w:lang w:val="en-US"/>
        </w:rPr>
        <w:t xml:space="preserve"> presented as median with 1st-3rd quartile. The data are presented with the number of participants analyzed/number of participants in the study group.</w:t>
      </w:r>
    </w:p>
    <w:p w14:paraId="4002F26C" w14:textId="5A1493B9" w:rsidR="000A7D8D" w:rsidRDefault="000A7D8D" w:rsidP="000A7D8D">
      <w:pPr>
        <w:spacing w:after="120"/>
        <w:rPr>
          <w:rFonts w:ascii="Arial" w:hAnsi="Arial" w:cs="Arial"/>
          <w:lang w:val="en-US"/>
        </w:rPr>
      </w:pPr>
      <w:r w:rsidRPr="00BF3A7C">
        <w:rPr>
          <w:rFonts w:ascii="Arial" w:hAnsi="Arial" w:cs="Arial"/>
          <w:lang w:val="en-US"/>
        </w:rPr>
        <w:t>The ratio of change is presented as geometric mean.</w:t>
      </w:r>
      <w:r>
        <w:rPr>
          <w:rFonts w:ascii="Arial" w:hAnsi="Arial" w:cs="Arial"/>
          <w:lang w:val="en-US"/>
        </w:rPr>
        <w:t xml:space="preserve"> </w:t>
      </w:r>
      <w:r w:rsidRPr="00BF3A7C">
        <w:rPr>
          <w:rFonts w:ascii="Arial" w:hAnsi="Arial" w:cs="Arial"/>
          <w:lang w:val="en-US"/>
        </w:rPr>
        <w:t>Comparisons were made by Mann-Whitney U test.</w:t>
      </w:r>
    </w:p>
    <w:p w14:paraId="62647BC9" w14:textId="685C8263" w:rsidR="000A7D8D" w:rsidRPr="00121B00" w:rsidRDefault="000A7D8D" w:rsidP="000A7D8D">
      <w:pPr>
        <w:spacing w:after="0" w:line="240" w:lineRule="auto"/>
        <w:jc w:val="both"/>
        <w:rPr>
          <w:rFonts w:ascii="Arial" w:hAnsi="Arial" w:cs="Arial"/>
          <w:noProof/>
          <w:lang w:val="en-US"/>
        </w:rPr>
      </w:pPr>
      <w:r w:rsidRPr="00121B00">
        <w:rPr>
          <w:rFonts w:ascii="Arial" w:hAnsi="Arial" w:cs="Arial"/>
          <w:noProof/>
          <w:lang w:val="en-US"/>
        </w:rPr>
        <w:t xml:space="preserve">Abbreviations: </w:t>
      </w:r>
      <w:r w:rsidRPr="00A35DF4">
        <w:rPr>
          <w:rFonts w:ascii="Arial" w:hAnsi="Arial" w:cs="Arial"/>
          <w:noProof/>
          <w:lang w:val="en-US"/>
        </w:rPr>
        <w:t>aspartate aminotransferase (AST)</w:t>
      </w:r>
      <w:r>
        <w:rPr>
          <w:rFonts w:ascii="Arial" w:hAnsi="Arial" w:cs="Arial"/>
          <w:noProof/>
          <w:lang w:val="en-US"/>
        </w:rPr>
        <w:t xml:space="preserve">, </w:t>
      </w:r>
      <w:r w:rsidRPr="00A35DF4">
        <w:rPr>
          <w:rFonts w:ascii="Arial" w:hAnsi="Arial" w:cs="Arial"/>
          <w:noProof/>
          <w:lang w:val="en-US"/>
        </w:rPr>
        <w:t>alanine aminotransferase (ALT)</w:t>
      </w:r>
      <w:r>
        <w:rPr>
          <w:rFonts w:ascii="Arial" w:hAnsi="Arial" w:cs="Arial"/>
          <w:noProof/>
          <w:lang w:val="en-US"/>
        </w:rPr>
        <w:t xml:space="preserve">, </w:t>
      </w:r>
      <w:r w:rsidRPr="00675CF9">
        <w:rPr>
          <w:rFonts w:ascii="Arial" w:hAnsi="Arial" w:cs="Arial"/>
          <w:noProof/>
          <w:lang w:val="en-US"/>
        </w:rPr>
        <w:t>creatinine phosphokinase (CPK)</w:t>
      </w:r>
      <w:r>
        <w:rPr>
          <w:rFonts w:ascii="Arial" w:hAnsi="Arial" w:cs="Arial"/>
          <w:noProof/>
          <w:lang w:val="en-US"/>
        </w:rPr>
        <w:t xml:space="preserve">, </w:t>
      </w:r>
      <w:r>
        <w:rPr>
          <w:rFonts w:ascii="Arial" w:hAnsi="Arial" w:cs="Arial"/>
          <w:noProof/>
          <w:lang w:val="en-US"/>
        </w:rPr>
        <w:t>international normalized ratio (INR)</w:t>
      </w:r>
      <w:r>
        <w:rPr>
          <w:rFonts w:ascii="Arial" w:hAnsi="Arial" w:cs="Arial"/>
          <w:noProof/>
          <w:lang w:val="en-US"/>
        </w:rPr>
        <w:t>.</w:t>
      </w:r>
    </w:p>
    <w:p w14:paraId="287DEAEF" w14:textId="43249248" w:rsidR="00F92E27" w:rsidRDefault="00F92E27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4CE90EEE" w14:textId="77777777" w:rsidR="00335080" w:rsidRDefault="00335080">
      <w:pPr>
        <w:rPr>
          <w:rFonts w:ascii="Arial" w:hAnsi="Arial" w:cs="Arial"/>
          <w:lang w:val="en-US"/>
        </w:rPr>
        <w:sectPr w:rsidR="00335080" w:rsidSect="00F83D3D">
          <w:pgSz w:w="15840" w:h="12240" w:orient="landscape" w:code="1"/>
          <w:pgMar w:top="1134" w:right="1418" w:bottom="1134" w:left="1418" w:header="709" w:footer="709" w:gutter="0"/>
          <w:cols w:space="708"/>
          <w:docGrid w:linePitch="360"/>
        </w:sectPr>
      </w:pPr>
    </w:p>
    <w:p w14:paraId="53C78B07" w14:textId="51D7990B" w:rsidR="00123AA2" w:rsidRDefault="00123AA2" w:rsidP="00123AA2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lastRenderedPageBreak/>
        <w:t>Supplementary Table S</w:t>
      </w:r>
      <w:r w:rsidR="00F83D3D">
        <w:rPr>
          <w:rFonts w:ascii="Arial" w:hAnsi="Arial" w:cs="Arial"/>
          <w:b/>
          <w:bCs/>
          <w:noProof/>
          <w:lang w:val="en-US"/>
        </w:rPr>
        <w:t>5</w:t>
      </w:r>
      <w:r>
        <w:rPr>
          <w:rFonts w:ascii="Arial" w:hAnsi="Arial" w:cs="Arial"/>
          <w:b/>
          <w:bCs/>
          <w:noProof/>
          <w:lang w:val="en-US"/>
        </w:rPr>
        <w:t xml:space="preserve">. </w:t>
      </w:r>
      <w:r>
        <w:rPr>
          <w:rFonts w:ascii="Arial" w:hAnsi="Arial" w:cs="Arial"/>
          <w:lang w:val="en-US"/>
        </w:rPr>
        <w:t>Adverse events</w:t>
      </w:r>
      <w:r w:rsidR="00E956D0">
        <w:rPr>
          <w:rFonts w:ascii="Arial" w:hAnsi="Arial" w:cs="Arial"/>
          <w:lang w:val="en-US"/>
        </w:rPr>
        <w:t xml:space="preserve"> according to treatment group</w:t>
      </w:r>
      <w:r w:rsidRPr="00586790">
        <w:rPr>
          <w:rFonts w:ascii="Arial" w:hAnsi="Arial" w:cs="Arial"/>
          <w:lang w:val="en-US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68"/>
        <w:gridCol w:w="2309"/>
        <w:gridCol w:w="2587"/>
        <w:gridCol w:w="2130"/>
      </w:tblGrid>
      <w:tr w:rsidR="00D30ABD" w:rsidRPr="0088593D" w14:paraId="244DF75F" w14:textId="77777777" w:rsidTr="0047043C">
        <w:trPr>
          <w:trHeight w:val="275"/>
          <w:jc w:val="center"/>
        </w:trPr>
        <w:tc>
          <w:tcPr>
            <w:tcW w:w="2484" w:type="dxa"/>
          </w:tcPr>
          <w:p w14:paraId="4CA89D02" w14:textId="750FCE15" w:rsidR="00D30ABD" w:rsidRPr="0088593D" w:rsidRDefault="00D30ABD" w:rsidP="0047043C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662" w:type="dxa"/>
          </w:tcPr>
          <w:p w14:paraId="7B9C2BE4" w14:textId="77777777" w:rsidR="00D30ABD" w:rsidRPr="0088593D" w:rsidRDefault="00D30ABD" w:rsidP="0047043C">
            <w:pPr>
              <w:jc w:val="center"/>
              <w:rPr>
                <w:rFonts w:ascii="Arial" w:hAnsi="Arial" w:cs="Arial"/>
                <w:lang w:val="en-US"/>
              </w:rPr>
            </w:pPr>
            <w:r w:rsidRPr="0088593D">
              <w:rPr>
                <w:rFonts w:ascii="Arial" w:eastAsia="Times New Roman" w:hAnsi="Arial" w:cs="Arial"/>
                <w:color w:val="000000"/>
                <w:lang w:val="en-US" w:eastAsia="es-MX"/>
              </w:rPr>
              <w:t>Control group</w:t>
            </w:r>
          </w:p>
        </w:tc>
        <w:tc>
          <w:tcPr>
            <w:tcW w:w="2811" w:type="dxa"/>
          </w:tcPr>
          <w:p w14:paraId="314CC5B0" w14:textId="77777777" w:rsidR="00D30ABD" w:rsidRPr="0088593D" w:rsidRDefault="00D30ABD" w:rsidP="0047043C">
            <w:pPr>
              <w:jc w:val="center"/>
              <w:rPr>
                <w:rFonts w:ascii="Arial" w:hAnsi="Arial" w:cs="Arial"/>
                <w:lang w:val="en-US"/>
              </w:rPr>
            </w:pPr>
            <w:r w:rsidRPr="0088593D">
              <w:rPr>
                <w:rFonts w:ascii="Arial" w:eastAsia="Times New Roman" w:hAnsi="Arial" w:cs="Arial"/>
                <w:color w:val="000000"/>
                <w:lang w:val="en-US" w:eastAsia="es-MX"/>
              </w:rPr>
              <w:t>Thermotherapy group</w:t>
            </w:r>
          </w:p>
        </w:tc>
        <w:tc>
          <w:tcPr>
            <w:tcW w:w="2484" w:type="dxa"/>
          </w:tcPr>
          <w:p w14:paraId="6948AE27" w14:textId="34C702D4" w:rsidR="00D30ABD" w:rsidRPr="0088593D" w:rsidRDefault="00D30ABD" w:rsidP="0047043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D30ABD" w:rsidRPr="0088593D" w14:paraId="3498301B" w14:textId="77777777" w:rsidTr="0088593D">
        <w:trPr>
          <w:trHeight w:val="137"/>
          <w:jc w:val="center"/>
        </w:trPr>
        <w:tc>
          <w:tcPr>
            <w:tcW w:w="2484" w:type="dxa"/>
          </w:tcPr>
          <w:p w14:paraId="4D29FC08" w14:textId="7E1A8652" w:rsidR="00D30ABD" w:rsidRPr="0088593D" w:rsidRDefault="00D30ABD" w:rsidP="0088593D">
            <w:pPr>
              <w:rPr>
                <w:rFonts w:ascii="Arial" w:hAnsi="Arial" w:cs="Arial"/>
                <w:lang w:val="en-US"/>
              </w:rPr>
            </w:pPr>
            <w:r w:rsidRPr="0088593D">
              <w:rPr>
                <w:rFonts w:ascii="Arial" w:hAnsi="Arial" w:cs="Arial"/>
                <w:lang w:val="en-US"/>
              </w:rPr>
              <w:t>Any adverse event</w:t>
            </w:r>
            <w:r w:rsidR="00093CA1">
              <w:rPr>
                <w:rFonts w:ascii="Arial" w:hAnsi="Arial" w:cs="Arial"/>
                <w:lang w:val="en-US"/>
              </w:rPr>
              <w:t>, n (%)</w:t>
            </w:r>
          </w:p>
        </w:tc>
        <w:tc>
          <w:tcPr>
            <w:tcW w:w="2662" w:type="dxa"/>
            <w:vAlign w:val="center"/>
          </w:tcPr>
          <w:p w14:paraId="5EB68D34" w14:textId="31AA916C" w:rsidR="00D30ABD" w:rsidRPr="0088593D" w:rsidRDefault="00DE3D10" w:rsidP="008859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D30ABD" w:rsidRPr="0088593D">
              <w:rPr>
                <w:rFonts w:ascii="Arial" w:hAnsi="Arial" w:cs="Arial"/>
                <w:lang w:val="en-US"/>
              </w:rPr>
              <w:t>/51 (1</w:t>
            </w:r>
            <w:r w:rsidR="00505501">
              <w:rPr>
                <w:rFonts w:ascii="Arial" w:hAnsi="Arial" w:cs="Arial"/>
                <w:lang w:val="en-US"/>
              </w:rPr>
              <w:t>3</w:t>
            </w:r>
            <w:r w:rsidR="00D30ABD" w:rsidRPr="0088593D">
              <w:rPr>
                <w:rFonts w:ascii="Arial" w:hAnsi="Arial" w:cs="Arial"/>
                <w:lang w:val="en-US"/>
              </w:rPr>
              <w:t>.</w:t>
            </w:r>
            <w:r w:rsidR="00615895">
              <w:rPr>
                <w:rFonts w:ascii="Arial" w:hAnsi="Arial" w:cs="Arial"/>
                <w:lang w:val="en-US"/>
              </w:rPr>
              <w:t>7</w:t>
            </w:r>
            <w:r w:rsidR="00D30ABD" w:rsidRPr="0088593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811" w:type="dxa"/>
            <w:vAlign w:val="center"/>
          </w:tcPr>
          <w:p w14:paraId="1C53FCFA" w14:textId="12E4B0B2" w:rsidR="00D30ABD" w:rsidRPr="0088593D" w:rsidRDefault="006F64E1" w:rsidP="008859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D30ABD" w:rsidRPr="0088593D">
              <w:rPr>
                <w:rFonts w:ascii="Arial" w:hAnsi="Arial" w:cs="Arial"/>
                <w:lang w:val="en-US"/>
              </w:rPr>
              <w:t>/54 (1</w:t>
            </w:r>
            <w:r w:rsidR="00615895">
              <w:rPr>
                <w:rFonts w:ascii="Arial" w:hAnsi="Arial" w:cs="Arial"/>
                <w:lang w:val="en-US"/>
              </w:rPr>
              <w:t>2</w:t>
            </w:r>
            <w:r w:rsidR="00D30ABD" w:rsidRPr="0088593D">
              <w:rPr>
                <w:rFonts w:ascii="Arial" w:hAnsi="Arial" w:cs="Arial"/>
                <w:lang w:val="en-US"/>
              </w:rPr>
              <w:t>.</w:t>
            </w:r>
            <w:r w:rsidR="00615895">
              <w:rPr>
                <w:rFonts w:ascii="Arial" w:hAnsi="Arial" w:cs="Arial"/>
                <w:lang w:val="en-US"/>
              </w:rPr>
              <w:t>9</w:t>
            </w:r>
            <w:r w:rsidR="00D30ABD" w:rsidRPr="0088593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84" w:type="dxa"/>
            <w:vAlign w:val="center"/>
          </w:tcPr>
          <w:p w14:paraId="5D1CCAAD" w14:textId="069FCECE" w:rsidR="00D30ABD" w:rsidRPr="0088593D" w:rsidRDefault="00D30ABD" w:rsidP="0088593D">
            <w:pPr>
              <w:jc w:val="center"/>
              <w:rPr>
                <w:rFonts w:ascii="Arial" w:hAnsi="Arial" w:cs="Arial"/>
                <w:lang w:val="en-US"/>
              </w:rPr>
            </w:pPr>
            <w:r w:rsidRPr="0088593D">
              <w:rPr>
                <w:rFonts w:ascii="Arial" w:hAnsi="Arial" w:cs="Arial"/>
                <w:lang w:val="en-US"/>
              </w:rPr>
              <w:t>0.</w:t>
            </w:r>
            <w:r w:rsidR="00505501">
              <w:rPr>
                <w:rFonts w:ascii="Arial" w:hAnsi="Arial" w:cs="Arial"/>
                <w:lang w:val="en-US"/>
              </w:rPr>
              <w:t>90</w:t>
            </w:r>
          </w:p>
        </w:tc>
      </w:tr>
      <w:tr w:rsidR="0056195B" w:rsidRPr="0088593D" w14:paraId="44229E68" w14:textId="77777777" w:rsidTr="0088593D">
        <w:trPr>
          <w:trHeight w:val="137"/>
          <w:jc w:val="center"/>
        </w:trPr>
        <w:tc>
          <w:tcPr>
            <w:tcW w:w="2484" w:type="dxa"/>
          </w:tcPr>
          <w:p w14:paraId="34B50A76" w14:textId="15D79304" w:rsidR="0056195B" w:rsidRDefault="003705FE" w:rsidP="0088593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bsolute frequency</w:t>
            </w:r>
            <w:r w:rsidR="0056195B">
              <w:rPr>
                <w:rFonts w:ascii="Arial" w:hAnsi="Arial" w:cs="Arial"/>
                <w:lang w:val="en-US"/>
              </w:rPr>
              <w:t xml:space="preserve"> of adverse events</w:t>
            </w:r>
            <w:r w:rsidR="003D5279">
              <w:rPr>
                <w:rFonts w:ascii="Arial" w:hAnsi="Arial" w:cs="Arial"/>
                <w:lang w:val="en-US"/>
              </w:rPr>
              <w:t xml:space="preserve"> per group</w:t>
            </w:r>
          </w:p>
        </w:tc>
        <w:tc>
          <w:tcPr>
            <w:tcW w:w="2662" w:type="dxa"/>
            <w:vAlign w:val="center"/>
          </w:tcPr>
          <w:p w14:paraId="205F14FB" w14:textId="15DF7854" w:rsidR="0056195B" w:rsidRDefault="00E960EB" w:rsidP="008859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2811" w:type="dxa"/>
            <w:vAlign w:val="center"/>
          </w:tcPr>
          <w:p w14:paraId="7AB498ED" w14:textId="672E1D73" w:rsidR="0056195B" w:rsidRDefault="00E960EB" w:rsidP="008859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2484" w:type="dxa"/>
            <w:vAlign w:val="center"/>
          </w:tcPr>
          <w:p w14:paraId="7D5BC1B1" w14:textId="6D631D05" w:rsidR="0056195B" w:rsidRPr="0088593D" w:rsidRDefault="004B3AF8" w:rsidP="008859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585432" w:rsidRPr="0088593D" w14:paraId="78313096" w14:textId="77777777" w:rsidTr="0088593D">
        <w:trPr>
          <w:trHeight w:val="137"/>
          <w:jc w:val="center"/>
        </w:trPr>
        <w:tc>
          <w:tcPr>
            <w:tcW w:w="2484" w:type="dxa"/>
          </w:tcPr>
          <w:p w14:paraId="1AA927AC" w14:textId="18CAAEF3" w:rsidR="00585432" w:rsidRPr="0088593D" w:rsidRDefault="007C2F93" w:rsidP="0088593D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  <w:r w:rsidR="00585432">
              <w:rPr>
                <w:rFonts w:ascii="Arial" w:hAnsi="Arial" w:cs="Arial"/>
                <w:lang w:val="en-US"/>
              </w:rPr>
              <w:t>dverse events per patient</w:t>
            </w:r>
            <w:r>
              <w:rPr>
                <w:rFonts w:ascii="Arial" w:hAnsi="Arial" w:cs="Arial"/>
                <w:lang w:val="en-US"/>
              </w:rPr>
              <w:t>, median (IQR)</w:t>
            </w:r>
          </w:p>
        </w:tc>
        <w:tc>
          <w:tcPr>
            <w:tcW w:w="2662" w:type="dxa"/>
            <w:vAlign w:val="center"/>
          </w:tcPr>
          <w:p w14:paraId="6663AF60" w14:textId="417A8A0D" w:rsidR="00585432" w:rsidRPr="0088593D" w:rsidRDefault="007C2F93" w:rsidP="008859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</w:t>
            </w:r>
            <w:r w:rsidR="00D753BA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 xml:space="preserve"> (1.0, 2.</w:t>
            </w:r>
            <w:r w:rsidR="00D753BA">
              <w:rPr>
                <w:rFonts w:ascii="Arial" w:hAnsi="Arial" w:cs="Arial"/>
                <w:lang w:val="en-US"/>
              </w:rPr>
              <w:t>5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811" w:type="dxa"/>
            <w:vAlign w:val="center"/>
          </w:tcPr>
          <w:p w14:paraId="194BD111" w14:textId="11EB10A3" w:rsidR="00585432" w:rsidRPr="0088593D" w:rsidRDefault="003E718F" w:rsidP="008859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0</w:t>
            </w:r>
            <w:r w:rsidR="007C2F93">
              <w:rPr>
                <w:rFonts w:ascii="Arial" w:hAnsi="Arial" w:cs="Arial"/>
                <w:lang w:val="en-US"/>
              </w:rPr>
              <w:t xml:space="preserve"> (1.</w:t>
            </w:r>
            <w:r w:rsidR="00F93E08">
              <w:rPr>
                <w:rFonts w:ascii="Arial" w:hAnsi="Arial" w:cs="Arial"/>
                <w:lang w:val="en-US"/>
              </w:rPr>
              <w:t>5</w:t>
            </w:r>
            <w:r w:rsidR="007C2F93">
              <w:rPr>
                <w:rFonts w:ascii="Arial" w:hAnsi="Arial" w:cs="Arial"/>
                <w:lang w:val="en-US"/>
              </w:rPr>
              <w:t xml:space="preserve">, </w:t>
            </w:r>
            <w:r w:rsidR="00F93E08">
              <w:rPr>
                <w:rFonts w:ascii="Arial" w:hAnsi="Arial" w:cs="Arial"/>
                <w:lang w:val="en-US"/>
              </w:rPr>
              <w:t>3.0</w:t>
            </w:r>
            <w:r w:rsidR="007C2F9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84" w:type="dxa"/>
            <w:vAlign w:val="center"/>
          </w:tcPr>
          <w:p w14:paraId="0CA02ED4" w14:textId="0E5D3996" w:rsidR="00585432" w:rsidRPr="0088593D" w:rsidRDefault="004B3AF8" w:rsidP="0088593D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5802FB" w:rsidRPr="00BC47F1" w14:paraId="6C3450B9" w14:textId="77777777" w:rsidTr="005802FB">
        <w:trPr>
          <w:trHeight w:val="137"/>
          <w:jc w:val="center"/>
        </w:trPr>
        <w:tc>
          <w:tcPr>
            <w:tcW w:w="10441" w:type="dxa"/>
            <w:gridSpan w:val="4"/>
            <w:vAlign w:val="center"/>
          </w:tcPr>
          <w:p w14:paraId="2346BFAF" w14:textId="388D0BE8" w:rsidR="005802FB" w:rsidRPr="003D5279" w:rsidRDefault="005802FB" w:rsidP="005802FB">
            <w:pPr>
              <w:rPr>
                <w:rFonts w:ascii="Arial" w:hAnsi="Arial" w:cs="Arial"/>
                <w:lang w:val="en-US"/>
              </w:rPr>
            </w:pPr>
            <w:r w:rsidRPr="003D5279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Proportion of adverse events according to outcome</w:t>
            </w:r>
            <w:r w:rsidRPr="003D5279">
              <w:rPr>
                <w:rFonts w:ascii="Arial" w:hAnsi="Arial" w:cs="Arial"/>
                <w:lang w:val="en-US"/>
              </w:rPr>
              <w:t>, n (%)</w:t>
            </w:r>
          </w:p>
        </w:tc>
      </w:tr>
      <w:tr w:rsidR="00D022AA" w:rsidRPr="0088593D" w14:paraId="0B160247" w14:textId="77777777" w:rsidTr="00585432">
        <w:trPr>
          <w:trHeight w:val="137"/>
          <w:jc w:val="center"/>
        </w:trPr>
        <w:tc>
          <w:tcPr>
            <w:tcW w:w="2484" w:type="dxa"/>
            <w:vAlign w:val="center"/>
          </w:tcPr>
          <w:p w14:paraId="452DB92C" w14:textId="5301B109" w:rsidR="00D022AA" w:rsidRPr="003D5279" w:rsidRDefault="003136E1" w:rsidP="00BF6895">
            <w:pPr>
              <w:ind w:left="397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3D5279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Non-severe</w:t>
            </w:r>
          </w:p>
        </w:tc>
        <w:tc>
          <w:tcPr>
            <w:tcW w:w="2662" w:type="dxa"/>
            <w:vAlign w:val="center"/>
          </w:tcPr>
          <w:p w14:paraId="0625A58E" w14:textId="2358F851" w:rsidR="00D022AA" w:rsidRPr="003D5279" w:rsidRDefault="00D022AA" w:rsidP="00585432">
            <w:pPr>
              <w:jc w:val="center"/>
              <w:rPr>
                <w:rFonts w:ascii="Arial" w:hAnsi="Arial" w:cs="Arial"/>
                <w:lang w:val="en-US"/>
              </w:rPr>
            </w:pPr>
            <w:r w:rsidRPr="003D5279">
              <w:rPr>
                <w:rFonts w:ascii="Arial" w:hAnsi="Arial" w:cs="Arial"/>
                <w:lang w:val="en-US"/>
              </w:rPr>
              <w:t>5 (38.</w:t>
            </w:r>
            <w:r w:rsidR="005802FB" w:rsidRPr="003D5279">
              <w:rPr>
                <w:rFonts w:ascii="Arial" w:hAnsi="Arial" w:cs="Arial"/>
                <w:lang w:val="en-US"/>
              </w:rPr>
              <w:t>5</w:t>
            </w:r>
            <w:r w:rsidRPr="003D52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811" w:type="dxa"/>
            <w:vAlign w:val="center"/>
          </w:tcPr>
          <w:p w14:paraId="6D4CE085" w14:textId="248B7DF1" w:rsidR="00D022AA" w:rsidRPr="003D5279" w:rsidRDefault="00D022AA" w:rsidP="00585432">
            <w:pPr>
              <w:jc w:val="center"/>
              <w:rPr>
                <w:rFonts w:ascii="Arial" w:hAnsi="Arial" w:cs="Arial"/>
                <w:lang w:val="en-US"/>
              </w:rPr>
            </w:pPr>
            <w:r w:rsidRPr="003D5279">
              <w:rPr>
                <w:rFonts w:ascii="Arial" w:hAnsi="Arial" w:cs="Arial"/>
                <w:lang w:val="en-US"/>
              </w:rPr>
              <w:t>7 (</w:t>
            </w:r>
            <w:r w:rsidR="005802FB" w:rsidRPr="003D5279">
              <w:rPr>
                <w:rFonts w:ascii="Arial" w:hAnsi="Arial" w:cs="Arial"/>
                <w:lang w:val="en-US"/>
              </w:rPr>
              <w:t>43.8</w:t>
            </w:r>
            <w:r w:rsidRPr="003D5279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84" w:type="dxa"/>
            <w:vMerge w:val="restart"/>
            <w:vAlign w:val="center"/>
          </w:tcPr>
          <w:p w14:paraId="394E4767" w14:textId="4C8D6EDF" w:rsidR="00D022AA" w:rsidRPr="003D5279" w:rsidRDefault="00D022AA" w:rsidP="00585432">
            <w:pPr>
              <w:jc w:val="center"/>
              <w:rPr>
                <w:rFonts w:ascii="Arial" w:hAnsi="Arial" w:cs="Arial"/>
                <w:lang w:val="en-US"/>
              </w:rPr>
            </w:pPr>
            <w:r w:rsidRPr="003D5279">
              <w:rPr>
                <w:rFonts w:ascii="Arial" w:hAnsi="Arial" w:cs="Arial"/>
                <w:lang w:val="en-US"/>
              </w:rPr>
              <w:t>0.77</w:t>
            </w:r>
          </w:p>
        </w:tc>
      </w:tr>
      <w:tr w:rsidR="00D022AA" w:rsidRPr="0088593D" w14:paraId="6C468C01" w14:textId="77777777" w:rsidTr="00585432">
        <w:trPr>
          <w:trHeight w:val="137"/>
          <w:jc w:val="center"/>
        </w:trPr>
        <w:tc>
          <w:tcPr>
            <w:tcW w:w="2484" w:type="dxa"/>
            <w:vAlign w:val="center"/>
          </w:tcPr>
          <w:p w14:paraId="5C59E8EF" w14:textId="02F17759" w:rsidR="00D022AA" w:rsidRPr="003D5279" w:rsidRDefault="003136E1" w:rsidP="00BF6895">
            <w:pPr>
              <w:ind w:left="397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3D5279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Severe</w:t>
            </w:r>
          </w:p>
        </w:tc>
        <w:tc>
          <w:tcPr>
            <w:tcW w:w="2662" w:type="dxa"/>
            <w:vAlign w:val="center"/>
          </w:tcPr>
          <w:p w14:paraId="004A003B" w14:textId="193FBDC3" w:rsidR="00D022AA" w:rsidRPr="003D5279" w:rsidRDefault="00D022AA" w:rsidP="00585432">
            <w:pPr>
              <w:jc w:val="center"/>
              <w:rPr>
                <w:rFonts w:ascii="Arial" w:hAnsi="Arial" w:cs="Arial"/>
                <w:lang w:val="en-US"/>
              </w:rPr>
            </w:pPr>
            <w:r w:rsidRPr="003D5279">
              <w:rPr>
                <w:rFonts w:ascii="Arial" w:hAnsi="Arial" w:cs="Arial"/>
                <w:lang w:val="en-US"/>
              </w:rPr>
              <w:t>8 (61.5)</w:t>
            </w:r>
          </w:p>
        </w:tc>
        <w:tc>
          <w:tcPr>
            <w:tcW w:w="2811" w:type="dxa"/>
            <w:vAlign w:val="center"/>
          </w:tcPr>
          <w:p w14:paraId="31F77E06" w14:textId="71F25798" w:rsidR="00D022AA" w:rsidRPr="003D5279" w:rsidRDefault="00D022AA" w:rsidP="00585432">
            <w:pPr>
              <w:jc w:val="center"/>
              <w:rPr>
                <w:rFonts w:ascii="Arial" w:hAnsi="Arial" w:cs="Arial"/>
                <w:lang w:val="en-US"/>
              </w:rPr>
            </w:pPr>
            <w:r w:rsidRPr="003D5279">
              <w:rPr>
                <w:rFonts w:ascii="Arial" w:hAnsi="Arial" w:cs="Arial"/>
                <w:lang w:val="en-US"/>
              </w:rPr>
              <w:t>9</w:t>
            </w:r>
            <w:r w:rsidR="005802FB" w:rsidRPr="003D5279">
              <w:rPr>
                <w:rFonts w:ascii="Arial" w:hAnsi="Arial" w:cs="Arial"/>
                <w:lang w:val="en-US"/>
              </w:rPr>
              <w:t xml:space="preserve"> (56.4)</w:t>
            </w:r>
          </w:p>
        </w:tc>
        <w:tc>
          <w:tcPr>
            <w:tcW w:w="2484" w:type="dxa"/>
            <w:vMerge/>
            <w:vAlign w:val="center"/>
          </w:tcPr>
          <w:p w14:paraId="7EAA748F" w14:textId="77777777" w:rsidR="00D022AA" w:rsidRPr="003D5279" w:rsidRDefault="00D022AA" w:rsidP="00585432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802FB" w:rsidRPr="00BC47F1" w14:paraId="7A1B8BA9" w14:textId="77777777" w:rsidTr="005802FB">
        <w:trPr>
          <w:trHeight w:val="137"/>
          <w:jc w:val="center"/>
        </w:trPr>
        <w:tc>
          <w:tcPr>
            <w:tcW w:w="10441" w:type="dxa"/>
            <w:gridSpan w:val="4"/>
            <w:vAlign w:val="center"/>
          </w:tcPr>
          <w:p w14:paraId="04B3A05C" w14:textId="15CC429F" w:rsidR="005802FB" w:rsidRPr="0088593D" w:rsidRDefault="005802FB" w:rsidP="005802FB">
            <w:pPr>
              <w:rPr>
                <w:rFonts w:ascii="Arial" w:hAnsi="Arial" w:cs="Arial"/>
                <w:lang w:val="en-US"/>
              </w:rPr>
            </w:pPr>
            <w:r w:rsidRPr="0088593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Proportion of adverse events according to severity</w:t>
            </w:r>
            <w:r w:rsidRPr="0088593D">
              <w:rPr>
                <w:rFonts w:ascii="Arial" w:hAnsi="Arial" w:cs="Arial"/>
                <w:lang w:val="en-US"/>
              </w:rPr>
              <w:t>, n (%)</w:t>
            </w:r>
          </w:p>
        </w:tc>
      </w:tr>
      <w:tr w:rsidR="005802FB" w:rsidRPr="0088593D" w14:paraId="3EDC770D" w14:textId="77777777" w:rsidTr="00D57663">
        <w:trPr>
          <w:trHeight w:val="137"/>
          <w:jc w:val="center"/>
        </w:trPr>
        <w:tc>
          <w:tcPr>
            <w:tcW w:w="2484" w:type="dxa"/>
          </w:tcPr>
          <w:p w14:paraId="12AF689C" w14:textId="77777777" w:rsidR="005802FB" w:rsidRPr="0088593D" w:rsidRDefault="005802FB" w:rsidP="00BF6895">
            <w:pPr>
              <w:ind w:left="34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88593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Mild (Grade 1)</w:t>
            </w:r>
          </w:p>
        </w:tc>
        <w:tc>
          <w:tcPr>
            <w:tcW w:w="2662" w:type="dxa"/>
            <w:vAlign w:val="center"/>
          </w:tcPr>
          <w:p w14:paraId="6E4CED74" w14:textId="2066E136" w:rsidR="005802FB" w:rsidRPr="0088593D" w:rsidRDefault="0043727D" w:rsidP="004A386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</w:t>
            </w:r>
            <w:r w:rsidR="00177D76">
              <w:rPr>
                <w:rFonts w:ascii="Arial" w:hAnsi="Arial" w:cs="Arial"/>
                <w:lang w:val="en-US"/>
              </w:rPr>
              <w:t>46.2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811" w:type="dxa"/>
            <w:vAlign w:val="center"/>
          </w:tcPr>
          <w:p w14:paraId="183E719B" w14:textId="2D41DE3B" w:rsidR="005802FB" w:rsidRPr="0088593D" w:rsidRDefault="0043727D" w:rsidP="004A386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="00177D76">
              <w:rPr>
                <w:rFonts w:ascii="Arial" w:hAnsi="Arial" w:cs="Arial"/>
                <w:lang w:val="en-US"/>
              </w:rPr>
              <w:t xml:space="preserve"> (</w:t>
            </w:r>
            <w:r w:rsidR="0045795C">
              <w:rPr>
                <w:rFonts w:ascii="Arial" w:hAnsi="Arial" w:cs="Arial"/>
                <w:lang w:val="en-US"/>
              </w:rPr>
              <w:t>37.5</w:t>
            </w:r>
            <w:r w:rsidR="00177D7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484" w:type="dxa"/>
            <w:vMerge w:val="restart"/>
            <w:vAlign w:val="center"/>
          </w:tcPr>
          <w:p w14:paraId="2E990187" w14:textId="7285A55C" w:rsidR="005802FB" w:rsidRPr="0088593D" w:rsidRDefault="00D57663" w:rsidP="00D5766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1</w:t>
            </w:r>
          </w:p>
        </w:tc>
      </w:tr>
      <w:tr w:rsidR="005802FB" w:rsidRPr="0088593D" w14:paraId="5AE391F9" w14:textId="77777777" w:rsidTr="004A3860">
        <w:trPr>
          <w:trHeight w:val="137"/>
          <w:jc w:val="center"/>
        </w:trPr>
        <w:tc>
          <w:tcPr>
            <w:tcW w:w="2484" w:type="dxa"/>
          </w:tcPr>
          <w:p w14:paraId="0B965BC7" w14:textId="77777777" w:rsidR="005802FB" w:rsidRPr="0088593D" w:rsidRDefault="005802FB" w:rsidP="00BF6895">
            <w:pPr>
              <w:ind w:left="34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88593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Moderate (Grade 2)</w:t>
            </w:r>
          </w:p>
        </w:tc>
        <w:tc>
          <w:tcPr>
            <w:tcW w:w="2662" w:type="dxa"/>
            <w:vAlign w:val="center"/>
          </w:tcPr>
          <w:p w14:paraId="224BA302" w14:textId="7DBCED96" w:rsidR="005802FB" w:rsidRPr="0088593D" w:rsidRDefault="0043727D" w:rsidP="004A386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177D76">
              <w:rPr>
                <w:rFonts w:ascii="Arial" w:hAnsi="Arial" w:cs="Arial"/>
                <w:lang w:val="en-US"/>
              </w:rPr>
              <w:t xml:space="preserve"> (0.0)</w:t>
            </w:r>
          </w:p>
        </w:tc>
        <w:tc>
          <w:tcPr>
            <w:tcW w:w="2811" w:type="dxa"/>
            <w:vAlign w:val="center"/>
          </w:tcPr>
          <w:p w14:paraId="4AB942AA" w14:textId="408906FD" w:rsidR="005802FB" w:rsidRPr="0088593D" w:rsidRDefault="0043727D" w:rsidP="004A386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  <w:r w:rsidR="0045795C">
              <w:rPr>
                <w:rFonts w:ascii="Arial" w:hAnsi="Arial" w:cs="Arial"/>
                <w:lang w:val="en-US"/>
              </w:rPr>
              <w:t xml:space="preserve"> (12.5)</w:t>
            </w:r>
          </w:p>
        </w:tc>
        <w:tc>
          <w:tcPr>
            <w:tcW w:w="2484" w:type="dxa"/>
            <w:vMerge/>
          </w:tcPr>
          <w:p w14:paraId="403F63C7" w14:textId="77777777" w:rsidR="005802FB" w:rsidRPr="0088593D" w:rsidRDefault="005802FB" w:rsidP="0088593D">
            <w:pPr>
              <w:rPr>
                <w:rFonts w:ascii="Arial" w:hAnsi="Arial" w:cs="Arial"/>
                <w:lang w:val="en-US"/>
              </w:rPr>
            </w:pPr>
          </w:p>
        </w:tc>
      </w:tr>
      <w:tr w:rsidR="005802FB" w:rsidRPr="0088593D" w14:paraId="2DFA1D16" w14:textId="77777777" w:rsidTr="004A3860">
        <w:trPr>
          <w:trHeight w:val="137"/>
          <w:jc w:val="center"/>
        </w:trPr>
        <w:tc>
          <w:tcPr>
            <w:tcW w:w="2484" w:type="dxa"/>
          </w:tcPr>
          <w:p w14:paraId="7D61039B" w14:textId="77777777" w:rsidR="005802FB" w:rsidRPr="0088593D" w:rsidRDefault="005802FB" w:rsidP="00BF6895">
            <w:pPr>
              <w:ind w:left="34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 w:rsidRPr="0088593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Severe (Grades 3, 4, and 5)</w:t>
            </w:r>
          </w:p>
        </w:tc>
        <w:tc>
          <w:tcPr>
            <w:tcW w:w="2662" w:type="dxa"/>
            <w:vAlign w:val="center"/>
          </w:tcPr>
          <w:p w14:paraId="0DD43CD6" w14:textId="478A5DC2" w:rsidR="005802FB" w:rsidRPr="0088593D" w:rsidRDefault="0043727D" w:rsidP="004A386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  <w:r w:rsidR="00177D76">
              <w:rPr>
                <w:rFonts w:ascii="Arial" w:hAnsi="Arial" w:cs="Arial"/>
                <w:lang w:val="en-US"/>
              </w:rPr>
              <w:t xml:space="preserve"> (53.8)</w:t>
            </w:r>
          </w:p>
        </w:tc>
        <w:tc>
          <w:tcPr>
            <w:tcW w:w="2811" w:type="dxa"/>
            <w:vAlign w:val="center"/>
          </w:tcPr>
          <w:p w14:paraId="222E8408" w14:textId="013CB64C" w:rsidR="005802FB" w:rsidRPr="0088593D" w:rsidRDefault="0043727D" w:rsidP="004A3860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  <w:r w:rsidR="0045795C">
              <w:rPr>
                <w:rFonts w:ascii="Arial" w:hAnsi="Arial" w:cs="Arial"/>
                <w:lang w:val="en-US"/>
              </w:rPr>
              <w:t xml:space="preserve"> (50.0)</w:t>
            </w:r>
          </w:p>
        </w:tc>
        <w:tc>
          <w:tcPr>
            <w:tcW w:w="2484" w:type="dxa"/>
            <w:vMerge/>
          </w:tcPr>
          <w:p w14:paraId="6D8BF9C6" w14:textId="77777777" w:rsidR="005802FB" w:rsidRPr="0088593D" w:rsidRDefault="005802FB" w:rsidP="0088593D">
            <w:pPr>
              <w:rPr>
                <w:rFonts w:ascii="Arial" w:hAnsi="Arial" w:cs="Arial"/>
                <w:lang w:val="en-US"/>
              </w:rPr>
            </w:pPr>
          </w:p>
        </w:tc>
      </w:tr>
      <w:tr w:rsidR="005802FB" w:rsidRPr="00BC47F1" w14:paraId="04DB9F23" w14:textId="77777777" w:rsidTr="005802FB">
        <w:trPr>
          <w:trHeight w:val="143"/>
          <w:jc w:val="center"/>
        </w:trPr>
        <w:tc>
          <w:tcPr>
            <w:tcW w:w="10441" w:type="dxa"/>
            <w:gridSpan w:val="4"/>
            <w:vAlign w:val="center"/>
          </w:tcPr>
          <w:p w14:paraId="066C53E8" w14:textId="6D7EE0F1" w:rsidR="005802FB" w:rsidRPr="0088593D" w:rsidRDefault="005802FB" w:rsidP="005802FB">
            <w:pPr>
              <w:rPr>
                <w:rFonts w:ascii="Arial" w:hAnsi="Arial" w:cs="Arial"/>
                <w:lang w:val="en-US"/>
              </w:rPr>
            </w:pPr>
            <w:r w:rsidRPr="0088593D"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Proportion of adverse events according to causality</w:t>
            </w:r>
            <w:r w:rsidRPr="0088593D">
              <w:rPr>
                <w:rFonts w:ascii="Arial" w:hAnsi="Arial" w:cs="Arial"/>
                <w:lang w:val="en-US"/>
              </w:rPr>
              <w:t>, n (%)</w:t>
            </w:r>
          </w:p>
        </w:tc>
      </w:tr>
      <w:tr w:rsidR="004B3AF8" w:rsidRPr="0088593D" w14:paraId="40193A0C" w14:textId="77777777" w:rsidTr="004B3AF8">
        <w:trPr>
          <w:trHeight w:val="143"/>
          <w:jc w:val="center"/>
        </w:trPr>
        <w:tc>
          <w:tcPr>
            <w:tcW w:w="2484" w:type="dxa"/>
          </w:tcPr>
          <w:p w14:paraId="164B280E" w14:textId="31E1D564" w:rsidR="004B3AF8" w:rsidRPr="0088593D" w:rsidRDefault="004B3AF8" w:rsidP="00753241">
            <w:pPr>
              <w:ind w:left="34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Certain</w:t>
            </w:r>
          </w:p>
        </w:tc>
        <w:tc>
          <w:tcPr>
            <w:tcW w:w="2662" w:type="dxa"/>
          </w:tcPr>
          <w:p w14:paraId="5C4C6917" w14:textId="71B7F1C3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11" w:type="dxa"/>
          </w:tcPr>
          <w:p w14:paraId="7A68868C" w14:textId="1FCA8D0F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484" w:type="dxa"/>
            <w:vMerge w:val="restart"/>
            <w:vAlign w:val="center"/>
          </w:tcPr>
          <w:p w14:paraId="16FE97FB" w14:textId="7C346755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 w:rsidRPr="003D5279">
              <w:rPr>
                <w:rFonts w:ascii="Arial" w:hAnsi="Arial" w:cs="Arial"/>
                <w:lang w:val="en-US"/>
              </w:rPr>
              <w:t>-</w:t>
            </w:r>
          </w:p>
        </w:tc>
      </w:tr>
      <w:tr w:rsidR="004B3AF8" w:rsidRPr="0088593D" w14:paraId="1131597A" w14:textId="77777777" w:rsidTr="0047043C">
        <w:trPr>
          <w:trHeight w:val="143"/>
          <w:jc w:val="center"/>
        </w:trPr>
        <w:tc>
          <w:tcPr>
            <w:tcW w:w="2484" w:type="dxa"/>
          </w:tcPr>
          <w:p w14:paraId="1349AA80" w14:textId="2E5D6E57" w:rsidR="004B3AF8" w:rsidRPr="0088593D" w:rsidRDefault="004B3AF8" w:rsidP="004B3AF8">
            <w:pPr>
              <w:ind w:left="34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Probable</w:t>
            </w:r>
          </w:p>
        </w:tc>
        <w:tc>
          <w:tcPr>
            <w:tcW w:w="2662" w:type="dxa"/>
          </w:tcPr>
          <w:p w14:paraId="0C1EB969" w14:textId="3852FCE8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 w:rsidRPr="007B13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11" w:type="dxa"/>
          </w:tcPr>
          <w:p w14:paraId="11BB9A82" w14:textId="38924B9F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484" w:type="dxa"/>
            <w:vMerge/>
          </w:tcPr>
          <w:p w14:paraId="65232AE4" w14:textId="77777777" w:rsidR="004B3AF8" w:rsidRPr="0088593D" w:rsidRDefault="004B3AF8" w:rsidP="004B3AF8">
            <w:pPr>
              <w:rPr>
                <w:rFonts w:ascii="Arial" w:hAnsi="Arial" w:cs="Arial"/>
                <w:lang w:val="en-US"/>
              </w:rPr>
            </w:pPr>
          </w:p>
        </w:tc>
      </w:tr>
      <w:tr w:rsidR="004B3AF8" w:rsidRPr="0088593D" w14:paraId="1A3DD981" w14:textId="77777777" w:rsidTr="0047043C">
        <w:trPr>
          <w:trHeight w:val="143"/>
          <w:jc w:val="center"/>
        </w:trPr>
        <w:tc>
          <w:tcPr>
            <w:tcW w:w="2484" w:type="dxa"/>
          </w:tcPr>
          <w:p w14:paraId="675D8ED4" w14:textId="6ACF857F" w:rsidR="004B3AF8" w:rsidRPr="0088593D" w:rsidRDefault="004B3AF8" w:rsidP="004B3AF8">
            <w:pPr>
              <w:ind w:left="34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Possible</w:t>
            </w:r>
          </w:p>
        </w:tc>
        <w:tc>
          <w:tcPr>
            <w:tcW w:w="2662" w:type="dxa"/>
          </w:tcPr>
          <w:p w14:paraId="0B3D45B8" w14:textId="62BD264C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 w:rsidRPr="007B1335"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11" w:type="dxa"/>
          </w:tcPr>
          <w:p w14:paraId="48A84A22" w14:textId="6B4C662F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484" w:type="dxa"/>
            <w:vMerge/>
          </w:tcPr>
          <w:p w14:paraId="7B30CD38" w14:textId="77777777" w:rsidR="004B3AF8" w:rsidRPr="0088593D" w:rsidRDefault="004B3AF8" w:rsidP="004B3AF8">
            <w:pPr>
              <w:rPr>
                <w:rFonts w:ascii="Arial" w:hAnsi="Arial" w:cs="Arial"/>
                <w:lang w:val="en-US"/>
              </w:rPr>
            </w:pPr>
          </w:p>
        </w:tc>
      </w:tr>
      <w:tr w:rsidR="004B3AF8" w:rsidRPr="0088593D" w14:paraId="4262E4BC" w14:textId="77777777" w:rsidTr="0047043C">
        <w:trPr>
          <w:trHeight w:val="143"/>
          <w:jc w:val="center"/>
        </w:trPr>
        <w:tc>
          <w:tcPr>
            <w:tcW w:w="2484" w:type="dxa"/>
          </w:tcPr>
          <w:p w14:paraId="79FE33E6" w14:textId="1ED1D5D2" w:rsidR="004B3AF8" w:rsidRPr="0088593D" w:rsidRDefault="004B3AF8" w:rsidP="00753241">
            <w:pPr>
              <w:ind w:left="34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Uncertain</w:t>
            </w:r>
          </w:p>
        </w:tc>
        <w:tc>
          <w:tcPr>
            <w:tcW w:w="2662" w:type="dxa"/>
          </w:tcPr>
          <w:p w14:paraId="2819FADD" w14:textId="031AE0E7" w:rsidR="004B3AF8" w:rsidRPr="0088593D" w:rsidRDefault="00D7087E" w:rsidP="004B3A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 (100.0)</w:t>
            </w:r>
          </w:p>
        </w:tc>
        <w:tc>
          <w:tcPr>
            <w:tcW w:w="2811" w:type="dxa"/>
          </w:tcPr>
          <w:p w14:paraId="07B9B0F4" w14:textId="065DB91F" w:rsidR="004B3AF8" w:rsidRPr="0088593D" w:rsidRDefault="00D7087E" w:rsidP="004B3A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 (100.0)</w:t>
            </w:r>
          </w:p>
        </w:tc>
        <w:tc>
          <w:tcPr>
            <w:tcW w:w="2484" w:type="dxa"/>
            <w:vMerge/>
          </w:tcPr>
          <w:p w14:paraId="79C62ABF" w14:textId="77777777" w:rsidR="004B3AF8" w:rsidRPr="0088593D" w:rsidRDefault="004B3AF8" w:rsidP="0088593D">
            <w:pPr>
              <w:rPr>
                <w:rFonts w:ascii="Arial" w:hAnsi="Arial" w:cs="Arial"/>
                <w:lang w:val="en-US"/>
              </w:rPr>
            </w:pPr>
          </w:p>
        </w:tc>
      </w:tr>
      <w:tr w:rsidR="004B3AF8" w:rsidRPr="0088593D" w14:paraId="057F1D79" w14:textId="77777777" w:rsidTr="0047043C">
        <w:trPr>
          <w:trHeight w:val="143"/>
          <w:jc w:val="center"/>
        </w:trPr>
        <w:tc>
          <w:tcPr>
            <w:tcW w:w="2484" w:type="dxa"/>
          </w:tcPr>
          <w:p w14:paraId="12A74B11" w14:textId="143B2AA8" w:rsidR="004B3AF8" w:rsidRPr="0088593D" w:rsidRDefault="004B3AF8" w:rsidP="00753241">
            <w:pPr>
              <w:ind w:left="340"/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  <w:lang w:val="en-US"/>
              </w:rPr>
              <w:t>Unclassifiable</w:t>
            </w:r>
          </w:p>
        </w:tc>
        <w:tc>
          <w:tcPr>
            <w:tcW w:w="2662" w:type="dxa"/>
          </w:tcPr>
          <w:p w14:paraId="36F77EE1" w14:textId="19FE8110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811" w:type="dxa"/>
          </w:tcPr>
          <w:p w14:paraId="4FCB3DF4" w14:textId="4C8ED071" w:rsidR="004B3AF8" w:rsidRPr="0088593D" w:rsidRDefault="004B3AF8" w:rsidP="004B3AF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 (0.0)</w:t>
            </w:r>
          </w:p>
        </w:tc>
        <w:tc>
          <w:tcPr>
            <w:tcW w:w="2484" w:type="dxa"/>
            <w:vMerge/>
          </w:tcPr>
          <w:p w14:paraId="431486AB" w14:textId="77777777" w:rsidR="004B3AF8" w:rsidRPr="0088593D" w:rsidRDefault="004B3AF8" w:rsidP="0088593D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60BF4F5A" w14:textId="77777777" w:rsidR="00FC67FD" w:rsidRDefault="00FC67F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ata presented as frequency with percentage of median </w:t>
      </w:r>
      <w:r w:rsidRPr="00BF3A7C">
        <w:rPr>
          <w:rFonts w:ascii="Arial" w:hAnsi="Arial" w:cs="Arial"/>
          <w:lang w:val="en-US"/>
        </w:rPr>
        <w:t>with 1st-3rd quartile</w:t>
      </w:r>
      <w:r>
        <w:rPr>
          <w:rFonts w:ascii="Arial" w:hAnsi="Arial" w:cs="Arial"/>
          <w:lang w:val="en-US"/>
        </w:rPr>
        <w:t xml:space="preserve">. </w:t>
      </w:r>
    </w:p>
    <w:p w14:paraId="6CD527F5" w14:textId="2E9D328C" w:rsidR="00D30ABD" w:rsidRDefault="00FC67F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mparisons were made with the chi-squared test.</w:t>
      </w:r>
    </w:p>
    <w:p w14:paraId="67A1F65B" w14:textId="77777777" w:rsidR="005B568F" w:rsidRDefault="005B568F">
      <w:pPr>
        <w:rPr>
          <w:rFonts w:ascii="Arial" w:hAnsi="Arial" w:cs="Arial"/>
          <w:lang w:val="en-US"/>
        </w:rPr>
      </w:pPr>
    </w:p>
    <w:p w14:paraId="5E296DC6" w14:textId="77777777" w:rsidR="005B568F" w:rsidRDefault="005B568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3FEAAC9" w14:textId="776E0110" w:rsidR="00D003B1" w:rsidRDefault="001570FC" w:rsidP="00D003B1">
      <w:pPr>
        <w:rPr>
          <w:rFonts w:ascii="Arial" w:hAnsi="Arial" w:cs="Arial"/>
          <w:lang w:val="en-US"/>
        </w:rPr>
      </w:pPr>
      <w:bookmarkStart w:id="1" w:name="OLE_LINK1"/>
      <w:r w:rsidRPr="00003476">
        <w:rPr>
          <w:rFonts w:ascii="Arial" w:hAnsi="Arial" w:cs="Arial"/>
          <w:b/>
          <w:bCs/>
          <w:noProof/>
          <w:lang w:val="en-US"/>
        </w:rPr>
        <w:lastRenderedPageBreak/>
        <w:t xml:space="preserve">Supplementary </w:t>
      </w:r>
      <w:r w:rsidR="003E1C17" w:rsidRPr="00003476">
        <w:rPr>
          <w:rFonts w:ascii="Arial" w:hAnsi="Arial" w:cs="Arial"/>
          <w:b/>
          <w:bCs/>
          <w:noProof/>
          <w:lang w:val="en-US"/>
        </w:rPr>
        <w:t xml:space="preserve">Figure </w:t>
      </w:r>
      <w:r w:rsidR="00696C63" w:rsidRPr="00003476">
        <w:rPr>
          <w:rFonts w:ascii="Arial" w:hAnsi="Arial" w:cs="Arial"/>
          <w:b/>
          <w:bCs/>
          <w:noProof/>
          <w:lang w:val="en-US"/>
        </w:rPr>
        <w:t>S</w:t>
      </w:r>
      <w:r w:rsidR="003D1409" w:rsidRPr="00003476">
        <w:rPr>
          <w:rFonts w:ascii="Arial" w:hAnsi="Arial" w:cs="Arial"/>
          <w:b/>
          <w:bCs/>
          <w:noProof/>
          <w:lang w:val="en-US"/>
        </w:rPr>
        <w:t>1</w:t>
      </w:r>
      <w:bookmarkEnd w:id="1"/>
      <w:r w:rsidR="003E1C17" w:rsidRPr="00003476">
        <w:rPr>
          <w:rFonts w:ascii="Arial" w:hAnsi="Arial" w:cs="Arial"/>
          <w:b/>
          <w:bCs/>
          <w:noProof/>
          <w:lang w:val="en-US"/>
        </w:rPr>
        <w:t xml:space="preserve">. </w:t>
      </w:r>
      <w:r w:rsidR="00C93E03">
        <w:rPr>
          <w:rFonts w:ascii="Arial" w:hAnsi="Arial" w:cs="Arial"/>
          <w:lang w:val="en-US"/>
        </w:rPr>
        <w:t>Whole blood laboratory determinations at baseline and day 5 for both treatment groups.</w:t>
      </w:r>
    </w:p>
    <w:p w14:paraId="1A27F3DE" w14:textId="0D8F57A5" w:rsidR="007E0AE6" w:rsidRDefault="009A2ED5" w:rsidP="00BF18BE">
      <w:pPr>
        <w:spacing w:line="480" w:lineRule="auto"/>
        <w:jc w:val="center"/>
        <w:rPr>
          <w:rFonts w:ascii="Arial" w:hAnsi="Arial" w:cs="Arial"/>
          <w:lang w:val="en-US"/>
        </w:rPr>
      </w:pPr>
      <w:r>
        <w:rPr>
          <w:noProof/>
        </w:rPr>
        <w:drawing>
          <wp:inline distT="0" distB="0" distL="0" distR="0" wp14:anchorId="08BD3CB9" wp14:editId="55CB863C">
            <wp:extent cx="4619625" cy="6390809"/>
            <wp:effectExtent l="0" t="0" r="0" b="0"/>
            <wp:docPr id="1786305465" name="Imagen 5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305465" name="Imagen 5" descr="Diagrama, Dibujo de ingenierí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940" cy="6398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FDBE8" w14:textId="14FA2756" w:rsidR="00734D2D" w:rsidRPr="00734D2D" w:rsidRDefault="00734D2D" w:rsidP="001A3CFE">
      <w:pPr>
        <w:spacing w:line="360" w:lineRule="auto"/>
        <w:jc w:val="both"/>
        <w:rPr>
          <w:rFonts w:ascii="Arial" w:hAnsi="Arial" w:cs="Arial"/>
          <w:lang w:val="en-US"/>
        </w:rPr>
      </w:pPr>
      <w:r w:rsidRPr="00734D2D">
        <w:rPr>
          <w:rFonts w:ascii="Arial" w:hAnsi="Arial" w:cs="Arial"/>
          <w:lang w:val="en-US"/>
        </w:rPr>
        <w:t xml:space="preserve">A: Total leucocytes, B: neutrophils, C: lymphocytes, D: albumin, E: C-reactive protein, F: procalcitonin, G: LDH, H: D-dimer, I: </w:t>
      </w:r>
      <w:r w:rsidR="00534CE3">
        <w:rPr>
          <w:rFonts w:ascii="Arial" w:hAnsi="Arial" w:cs="Arial"/>
          <w:lang w:val="en-US"/>
        </w:rPr>
        <w:t>fibrinogen</w:t>
      </w:r>
      <w:r w:rsidRPr="00734D2D">
        <w:rPr>
          <w:rFonts w:ascii="Arial" w:hAnsi="Arial" w:cs="Arial"/>
          <w:lang w:val="en-US"/>
        </w:rPr>
        <w:t>, J: erythrocyte sedimentation rate.</w:t>
      </w:r>
    </w:p>
    <w:p w14:paraId="2FB3C459" w14:textId="50FBF9A8" w:rsidR="004C00AC" w:rsidRPr="00586790" w:rsidRDefault="00734D2D" w:rsidP="001A3CFE">
      <w:pPr>
        <w:spacing w:line="360" w:lineRule="auto"/>
        <w:jc w:val="both"/>
        <w:rPr>
          <w:rFonts w:ascii="Arial" w:hAnsi="Arial" w:cs="Arial"/>
          <w:lang w:val="en-US"/>
        </w:rPr>
      </w:pPr>
      <w:r w:rsidRPr="00734D2D">
        <w:rPr>
          <w:rFonts w:ascii="Arial" w:hAnsi="Arial" w:cs="Arial"/>
          <w:lang w:val="en-US"/>
        </w:rPr>
        <w:t>Data is presented as median, quartile 1, quartile 3 (Box), 1.5 times the inter quartile range (whiskers). Dots represent outliers.</w:t>
      </w:r>
    </w:p>
    <w:sectPr w:rsidR="004C00AC" w:rsidRPr="00586790" w:rsidSect="007E0AE6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269CD"/>
    <w:multiLevelType w:val="hybridMultilevel"/>
    <w:tmpl w:val="35D8F034"/>
    <w:lvl w:ilvl="0" w:tplc="747294CE">
      <w:start w:val="1"/>
      <w:numFmt w:val="bullet"/>
      <w:lvlText w:val=""/>
      <w:lvlJc w:val="left"/>
      <w:pPr>
        <w:ind w:left="786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665F0B05"/>
    <w:multiLevelType w:val="hybridMultilevel"/>
    <w:tmpl w:val="AE0EFC1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6314786">
    <w:abstractNumId w:val="1"/>
  </w:num>
  <w:num w:numId="2" w16cid:durableId="8898077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972"/>
    <w:rsid w:val="00001761"/>
    <w:rsid w:val="0000293F"/>
    <w:rsid w:val="000029AC"/>
    <w:rsid w:val="00003476"/>
    <w:rsid w:val="000051FE"/>
    <w:rsid w:val="0001017F"/>
    <w:rsid w:val="00011D40"/>
    <w:rsid w:val="000120B5"/>
    <w:rsid w:val="00013552"/>
    <w:rsid w:val="00013EBB"/>
    <w:rsid w:val="00017E50"/>
    <w:rsid w:val="00017EEA"/>
    <w:rsid w:val="00020612"/>
    <w:rsid w:val="0002343A"/>
    <w:rsid w:val="00024226"/>
    <w:rsid w:val="00026918"/>
    <w:rsid w:val="00031BE5"/>
    <w:rsid w:val="00034BD3"/>
    <w:rsid w:val="000359D3"/>
    <w:rsid w:val="00036587"/>
    <w:rsid w:val="00036794"/>
    <w:rsid w:val="00037EB7"/>
    <w:rsid w:val="00047A44"/>
    <w:rsid w:val="00051643"/>
    <w:rsid w:val="00051D1F"/>
    <w:rsid w:val="0005449A"/>
    <w:rsid w:val="00054B4E"/>
    <w:rsid w:val="00056D56"/>
    <w:rsid w:val="00057296"/>
    <w:rsid w:val="0006132C"/>
    <w:rsid w:val="0006285D"/>
    <w:rsid w:val="00062B89"/>
    <w:rsid w:val="000706BB"/>
    <w:rsid w:val="00070734"/>
    <w:rsid w:val="00071568"/>
    <w:rsid w:val="00071D7D"/>
    <w:rsid w:val="00073793"/>
    <w:rsid w:val="00074F8B"/>
    <w:rsid w:val="00083544"/>
    <w:rsid w:val="000835A8"/>
    <w:rsid w:val="000858AD"/>
    <w:rsid w:val="00085A00"/>
    <w:rsid w:val="00085AA9"/>
    <w:rsid w:val="00090339"/>
    <w:rsid w:val="00090424"/>
    <w:rsid w:val="00090F05"/>
    <w:rsid w:val="0009283C"/>
    <w:rsid w:val="00093B52"/>
    <w:rsid w:val="00093CA1"/>
    <w:rsid w:val="00094DCF"/>
    <w:rsid w:val="00095716"/>
    <w:rsid w:val="00095BE1"/>
    <w:rsid w:val="000A0CFE"/>
    <w:rsid w:val="000A21B0"/>
    <w:rsid w:val="000A4A09"/>
    <w:rsid w:val="000A523F"/>
    <w:rsid w:val="000A6AE2"/>
    <w:rsid w:val="000A7D8D"/>
    <w:rsid w:val="000B0473"/>
    <w:rsid w:val="000B240C"/>
    <w:rsid w:val="000B2763"/>
    <w:rsid w:val="000B4E1F"/>
    <w:rsid w:val="000B5DE1"/>
    <w:rsid w:val="000B636F"/>
    <w:rsid w:val="000C2686"/>
    <w:rsid w:val="000C2941"/>
    <w:rsid w:val="000C3732"/>
    <w:rsid w:val="000C3898"/>
    <w:rsid w:val="000C51B2"/>
    <w:rsid w:val="000C63FC"/>
    <w:rsid w:val="000D1A62"/>
    <w:rsid w:val="000D23B0"/>
    <w:rsid w:val="000D27E5"/>
    <w:rsid w:val="000D2A3F"/>
    <w:rsid w:val="000D2B76"/>
    <w:rsid w:val="000D3880"/>
    <w:rsid w:val="000D3CE0"/>
    <w:rsid w:val="000D41CF"/>
    <w:rsid w:val="000D45CE"/>
    <w:rsid w:val="000D5BCA"/>
    <w:rsid w:val="000D723C"/>
    <w:rsid w:val="000D7D46"/>
    <w:rsid w:val="000E0AF7"/>
    <w:rsid w:val="000E10CD"/>
    <w:rsid w:val="000E1E4E"/>
    <w:rsid w:val="000E1FA5"/>
    <w:rsid w:val="000E2DE5"/>
    <w:rsid w:val="000E624E"/>
    <w:rsid w:val="000E7709"/>
    <w:rsid w:val="000E7CBB"/>
    <w:rsid w:val="000F1ACA"/>
    <w:rsid w:val="000F7B79"/>
    <w:rsid w:val="00100F0B"/>
    <w:rsid w:val="00100FD0"/>
    <w:rsid w:val="00101BB0"/>
    <w:rsid w:val="00101EB7"/>
    <w:rsid w:val="0010684E"/>
    <w:rsid w:val="00107EDC"/>
    <w:rsid w:val="00110680"/>
    <w:rsid w:val="0011635B"/>
    <w:rsid w:val="00121B00"/>
    <w:rsid w:val="00123AA2"/>
    <w:rsid w:val="00125B34"/>
    <w:rsid w:val="0012793A"/>
    <w:rsid w:val="001417D2"/>
    <w:rsid w:val="00143746"/>
    <w:rsid w:val="001469B8"/>
    <w:rsid w:val="00147B55"/>
    <w:rsid w:val="00154775"/>
    <w:rsid w:val="001570FC"/>
    <w:rsid w:val="00157626"/>
    <w:rsid w:val="00157D5E"/>
    <w:rsid w:val="00161585"/>
    <w:rsid w:val="001615D1"/>
    <w:rsid w:val="001621DC"/>
    <w:rsid w:val="00162761"/>
    <w:rsid w:val="001642F5"/>
    <w:rsid w:val="00164A17"/>
    <w:rsid w:val="00167B85"/>
    <w:rsid w:val="00170526"/>
    <w:rsid w:val="001716B8"/>
    <w:rsid w:val="00172DDD"/>
    <w:rsid w:val="0017404F"/>
    <w:rsid w:val="001774CF"/>
    <w:rsid w:val="00177B05"/>
    <w:rsid w:val="00177D76"/>
    <w:rsid w:val="0018562E"/>
    <w:rsid w:val="001857CC"/>
    <w:rsid w:val="00186073"/>
    <w:rsid w:val="001871DA"/>
    <w:rsid w:val="00187404"/>
    <w:rsid w:val="00197AC4"/>
    <w:rsid w:val="001A1349"/>
    <w:rsid w:val="001A30A7"/>
    <w:rsid w:val="001A3CFE"/>
    <w:rsid w:val="001A673E"/>
    <w:rsid w:val="001A6920"/>
    <w:rsid w:val="001A696D"/>
    <w:rsid w:val="001A6C2C"/>
    <w:rsid w:val="001B0C3C"/>
    <w:rsid w:val="001B1A31"/>
    <w:rsid w:val="001B274D"/>
    <w:rsid w:val="001B375F"/>
    <w:rsid w:val="001B588B"/>
    <w:rsid w:val="001C1464"/>
    <w:rsid w:val="001C533D"/>
    <w:rsid w:val="001C7643"/>
    <w:rsid w:val="001D37D0"/>
    <w:rsid w:val="001D3D97"/>
    <w:rsid w:val="001D4A92"/>
    <w:rsid w:val="001D4F82"/>
    <w:rsid w:val="001D57BB"/>
    <w:rsid w:val="001E0F2A"/>
    <w:rsid w:val="001E1FA0"/>
    <w:rsid w:val="001E4F26"/>
    <w:rsid w:val="001F0673"/>
    <w:rsid w:val="001F1A06"/>
    <w:rsid w:val="001F35B7"/>
    <w:rsid w:val="001F669B"/>
    <w:rsid w:val="00200B91"/>
    <w:rsid w:val="00200EFA"/>
    <w:rsid w:val="0020143F"/>
    <w:rsid w:val="00202F49"/>
    <w:rsid w:val="002070D8"/>
    <w:rsid w:val="00207A44"/>
    <w:rsid w:val="00207EBF"/>
    <w:rsid w:val="00207F94"/>
    <w:rsid w:val="00210691"/>
    <w:rsid w:val="002108C3"/>
    <w:rsid w:val="00210F15"/>
    <w:rsid w:val="0022116B"/>
    <w:rsid w:val="00221BA4"/>
    <w:rsid w:val="00222571"/>
    <w:rsid w:val="0022443C"/>
    <w:rsid w:val="002257B9"/>
    <w:rsid w:val="00230993"/>
    <w:rsid w:val="00233E99"/>
    <w:rsid w:val="002357A4"/>
    <w:rsid w:val="00235B20"/>
    <w:rsid w:val="00235E88"/>
    <w:rsid w:val="002366C6"/>
    <w:rsid w:val="0024100C"/>
    <w:rsid w:val="00241158"/>
    <w:rsid w:val="0024154A"/>
    <w:rsid w:val="00243C8C"/>
    <w:rsid w:val="00245D21"/>
    <w:rsid w:val="002467FE"/>
    <w:rsid w:val="002502F5"/>
    <w:rsid w:val="002512EE"/>
    <w:rsid w:val="002531EB"/>
    <w:rsid w:val="0025405E"/>
    <w:rsid w:val="002568CA"/>
    <w:rsid w:val="00257603"/>
    <w:rsid w:val="00260EE0"/>
    <w:rsid w:val="002617B6"/>
    <w:rsid w:val="002657CA"/>
    <w:rsid w:val="00266432"/>
    <w:rsid w:val="002669FE"/>
    <w:rsid w:val="00270D5A"/>
    <w:rsid w:val="002718A9"/>
    <w:rsid w:val="00271CA7"/>
    <w:rsid w:val="00272CB3"/>
    <w:rsid w:val="002736B9"/>
    <w:rsid w:val="002762CA"/>
    <w:rsid w:val="002806B1"/>
    <w:rsid w:val="00280B20"/>
    <w:rsid w:val="00281167"/>
    <w:rsid w:val="002817F5"/>
    <w:rsid w:val="002822E7"/>
    <w:rsid w:val="00284A15"/>
    <w:rsid w:val="002859EC"/>
    <w:rsid w:val="0029065D"/>
    <w:rsid w:val="002908AF"/>
    <w:rsid w:val="002922C7"/>
    <w:rsid w:val="0029231A"/>
    <w:rsid w:val="00295851"/>
    <w:rsid w:val="00297481"/>
    <w:rsid w:val="002A1D23"/>
    <w:rsid w:val="002A2521"/>
    <w:rsid w:val="002A70CF"/>
    <w:rsid w:val="002B065A"/>
    <w:rsid w:val="002B3C14"/>
    <w:rsid w:val="002B4A4B"/>
    <w:rsid w:val="002B7AEB"/>
    <w:rsid w:val="002C05B7"/>
    <w:rsid w:val="002C1358"/>
    <w:rsid w:val="002C1D76"/>
    <w:rsid w:val="002C3269"/>
    <w:rsid w:val="002D06C1"/>
    <w:rsid w:val="002D2E3A"/>
    <w:rsid w:val="002D51BC"/>
    <w:rsid w:val="002D692D"/>
    <w:rsid w:val="002E28CB"/>
    <w:rsid w:val="002E29C7"/>
    <w:rsid w:val="002E4F09"/>
    <w:rsid w:val="002E7EFF"/>
    <w:rsid w:val="002F02D0"/>
    <w:rsid w:val="002F0B5E"/>
    <w:rsid w:val="002F1BED"/>
    <w:rsid w:val="002F21FC"/>
    <w:rsid w:val="002F2C62"/>
    <w:rsid w:val="002F3941"/>
    <w:rsid w:val="002F4512"/>
    <w:rsid w:val="002F65F6"/>
    <w:rsid w:val="002F671B"/>
    <w:rsid w:val="0030047D"/>
    <w:rsid w:val="0030136C"/>
    <w:rsid w:val="003040FF"/>
    <w:rsid w:val="0030510F"/>
    <w:rsid w:val="003051C2"/>
    <w:rsid w:val="00312ABE"/>
    <w:rsid w:val="00312CE5"/>
    <w:rsid w:val="003136E1"/>
    <w:rsid w:val="00315FA4"/>
    <w:rsid w:val="00317DCB"/>
    <w:rsid w:val="0032310F"/>
    <w:rsid w:val="00323407"/>
    <w:rsid w:val="00323B8E"/>
    <w:rsid w:val="003248CD"/>
    <w:rsid w:val="00327112"/>
    <w:rsid w:val="003302E9"/>
    <w:rsid w:val="003308BD"/>
    <w:rsid w:val="00330D54"/>
    <w:rsid w:val="00332231"/>
    <w:rsid w:val="003325C4"/>
    <w:rsid w:val="003339DC"/>
    <w:rsid w:val="00335080"/>
    <w:rsid w:val="00335367"/>
    <w:rsid w:val="00335E46"/>
    <w:rsid w:val="003378B3"/>
    <w:rsid w:val="00340049"/>
    <w:rsid w:val="003466F0"/>
    <w:rsid w:val="003508EA"/>
    <w:rsid w:val="003515DF"/>
    <w:rsid w:val="0035335D"/>
    <w:rsid w:val="00356952"/>
    <w:rsid w:val="00356DE2"/>
    <w:rsid w:val="00360A94"/>
    <w:rsid w:val="00365B4C"/>
    <w:rsid w:val="00365E0C"/>
    <w:rsid w:val="00366CC3"/>
    <w:rsid w:val="003705FE"/>
    <w:rsid w:val="0037195D"/>
    <w:rsid w:val="003725C1"/>
    <w:rsid w:val="00375300"/>
    <w:rsid w:val="00376732"/>
    <w:rsid w:val="00376A1E"/>
    <w:rsid w:val="00377626"/>
    <w:rsid w:val="003778CA"/>
    <w:rsid w:val="003803BC"/>
    <w:rsid w:val="0038366C"/>
    <w:rsid w:val="00384743"/>
    <w:rsid w:val="0038556A"/>
    <w:rsid w:val="00386920"/>
    <w:rsid w:val="003906A0"/>
    <w:rsid w:val="00390B5A"/>
    <w:rsid w:val="00392AF5"/>
    <w:rsid w:val="00393FBE"/>
    <w:rsid w:val="00395CD1"/>
    <w:rsid w:val="003A0492"/>
    <w:rsid w:val="003A1609"/>
    <w:rsid w:val="003A19E7"/>
    <w:rsid w:val="003A2C4A"/>
    <w:rsid w:val="003A6371"/>
    <w:rsid w:val="003A6EEF"/>
    <w:rsid w:val="003A7C2B"/>
    <w:rsid w:val="003B14F2"/>
    <w:rsid w:val="003B210F"/>
    <w:rsid w:val="003B66EC"/>
    <w:rsid w:val="003B7E26"/>
    <w:rsid w:val="003C0ACF"/>
    <w:rsid w:val="003C4F39"/>
    <w:rsid w:val="003C76F7"/>
    <w:rsid w:val="003D070E"/>
    <w:rsid w:val="003D1409"/>
    <w:rsid w:val="003D26AC"/>
    <w:rsid w:val="003D4227"/>
    <w:rsid w:val="003D4FB5"/>
    <w:rsid w:val="003D5279"/>
    <w:rsid w:val="003D5A2C"/>
    <w:rsid w:val="003E1C17"/>
    <w:rsid w:val="003E4A8A"/>
    <w:rsid w:val="003E718F"/>
    <w:rsid w:val="003F0A59"/>
    <w:rsid w:val="003F222E"/>
    <w:rsid w:val="003F71CB"/>
    <w:rsid w:val="003F7B70"/>
    <w:rsid w:val="003F7BBD"/>
    <w:rsid w:val="00403F45"/>
    <w:rsid w:val="00404E58"/>
    <w:rsid w:val="004061C9"/>
    <w:rsid w:val="0040700B"/>
    <w:rsid w:val="004075C8"/>
    <w:rsid w:val="0041014A"/>
    <w:rsid w:val="00411360"/>
    <w:rsid w:val="00412F42"/>
    <w:rsid w:val="00417284"/>
    <w:rsid w:val="00417A99"/>
    <w:rsid w:val="004204C8"/>
    <w:rsid w:val="00422715"/>
    <w:rsid w:val="004230FB"/>
    <w:rsid w:val="00424D6D"/>
    <w:rsid w:val="00431184"/>
    <w:rsid w:val="0043172D"/>
    <w:rsid w:val="00432906"/>
    <w:rsid w:val="00435260"/>
    <w:rsid w:val="00436AC3"/>
    <w:rsid w:val="0043727D"/>
    <w:rsid w:val="00441290"/>
    <w:rsid w:val="00441860"/>
    <w:rsid w:val="00441ACB"/>
    <w:rsid w:val="00442DE4"/>
    <w:rsid w:val="004439C0"/>
    <w:rsid w:val="00445087"/>
    <w:rsid w:val="0044764A"/>
    <w:rsid w:val="004509BA"/>
    <w:rsid w:val="00450B27"/>
    <w:rsid w:val="00454C79"/>
    <w:rsid w:val="00454E94"/>
    <w:rsid w:val="00457303"/>
    <w:rsid w:val="0045795C"/>
    <w:rsid w:val="0046265A"/>
    <w:rsid w:val="004647E0"/>
    <w:rsid w:val="004654B5"/>
    <w:rsid w:val="004720BB"/>
    <w:rsid w:val="00472D7F"/>
    <w:rsid w:val="0047379B"/>
    <w:rsid w:val="00476442"/>
    <w:rsid w:val="00476E2D"/>
    <w:rsid w:val="00480DA0"/>
    <w:rsid w:val="00481AB2"/>
    <w:rsid w:val="004823C1"/>
    <w:rsid w:val="004852AF"/>
    <w:rsid w:val="004865C6"/>
    <w:rsid w:val="00486939"/>
    <w:rsid w:val="00486F12"/>
    <w:rsid w:val="0049060D"/>
    <w:rsid w:val="00493FA0"/>
    <w:rsid w:val="00494028"/>
    <w:rsid w:val="00495267"/>
    <w:rsid w:val="0049682C"/>
    <w:rsid w:val="00496834"/>
    <w:rsid w:val="00497094"/>
    <w:rsid w:val="004A085C"/>
    <w:rsid w:val="004A3860"/>
    <w:rsid w:val="004A62EA"/>
    <w:rsid w:val="004B1FF0"/>
    <w:rsid w:val="004B23C1"/>
    <w:rsid w:val="004B3AF8"/>
    <w:rsid w:val="004B3CA1"/>
    <w:rsid w:val="004B3D84"/>
    <w:rsid w:val="004B5B4D"/>
    <w:rsid w:val="004B5E45"/>
    <w:rsid w:val="004B6CAD"/>
    <w:rsid w:val="004B757E"/>
    <w:rsid w:val="004C00AC"/>
    <w:rsid w:val="004C0413"/>
    <w:rsid w:val="004C1D44"/>
    <w:rsid w:val="004C2101"/>
    <w:rsid w:val="004C3631"/>
    <w:rsid w:val="004C36B4"/>
    <w:rsid w:val="004C437B"/>
    <w:rsid w:val="004C480B"/>
    <w:rsid w:val="004C6148"/>
    <w:rsid w:val="004C660C"/>
    <w:rsid w:val="004D0663"/>
    <w:rsid w:val="004D111A"/>
    <w:rsid w:val="004D2E4F"/>
    <w:rsid w:val="004E00FF"/>
    <w:rsid w:val="004E29FF"/>
    <w:rsid w:val="004E4CEA"/>
    <w:rsid w:val="004E4DF2"/>
    <w:rsid w:val="004E60C8"/>
    <w:rsid w:val="004F0D1A"/>
    <w:rsid w:val="004F397C"/>
    <w:rsid w:val="004F3F33"/>
    <w:rsid w:val="004F5B4B"/>
    <w:rsid w:val="00501085"/>
    <w:rsid w:val="00504173"/>
    <w:rsid w:val="0050519E"/>
    <w:rsid w:val="00505501"/>
    <w:rsid w:val="00513921"/>
    <w:rsid w:val="005146DA"/>
    <w:rsid w:val="00514E8C"/>
    <w:rsid w:val="005154C5"/>
    <w:rsid w:val="00517446"/>
    <w:rsid w:val="005174E6"/>
    <w:rsid w:val="00517D51"/>
    <w:rsid w:val="00521B0B"/>
    <w:rsid w:val="005225A0"/>
    <w:rsid w:val="00522DAF"/>
    <w:rsid w:val="00523752"/>
    <w:rsid w:val="00526AF0"/>
    <w:rsid w:val="00526F85"/>
    <w:rsid w:val="00531B7A"/>
    <w:rsid w:val="005323AC"/>
    <w:rsid w:val="00532B47"/>
    <w:rsid w:val="0053399D"/>
    <w:rsid w:val="00534CE3"/>
    <w:rsid w:val="00534FF8"/>
    <w:rsid w:val="00535779"/>
    <w:rsid w:val="00537391"/>
    <w:rsid w:val="00537488"/>
    <w:rsid w:val="0054145F"/>
    <w:rsid w:val="00542224"/>
    <w:rsid w:val="0054465C"/>
    <w:rsid w:val="0054759E"/>
    <w:rsid w:val="00547D5C"/>
    <w:rsid w:val="00547EB8"/>
    <w:rsid w:val="00551907"/>
    <w:rsid w:val="00552E44"/>
    <w:rsid w:val="00553580"/>
    <w:rsid w:val="0055362D"/>
    <w:rsid w:val="00555502"/>
    <w:rsid w:val="00556D46"/>
    <w:rsid w:val="005571DA"/>
    <w:rsid w:val="00560F40"/>
    <w:rsid w:val="0056195B"/>
    <w:rsid w:val="005619FB"/>
    <w:rsid w:val="00561B5F"/>
    <w:rsid w:val="0056439A"/>
    <w:rsid w:val="0056551B"/>
    <w:rsid w:val="00571636"/>
    <w:rsid w:val="005725D1"/>
    <w:rsid w:val="00573300"/>
    <w:rsid w:val="005802FB"/>
    <w:rsid w:val="00582C39"/>
    <w:rsid w:val="00585432"/>
    <w:rsid w:val="005858E1"/>
    <w:rsid w:val="00586790"/>
    <w:rsid w:val="00586A26"/>
    <w:rsid w:val="00586D01"/>
    <w:rsid w:val="00587236"/>
    <w:rsid w:val="0059003A"/>
    <w:rsid w:val="00590071"/>
    <w:rsid w:val="005909AA"/>
    <w:rsid w:val="00592C76"/>
    <w:rsid w:val="00592E78"/>
    <w:rsid w:val="005942C7"/>
    <w:rsid w:val="005A0A4C"/>
    <w:rsid w:val="005A0F10"/>
    <w:rsid w:val="005A64DD"/>
    <w:rsid w:val="005B1263"/>
    <w:rsid w:val="005B1897"/>
    <w:rsid w:val="005B2C7C"/>
    <w:rsid w:val="005B2FC7"/>
    <w:rsid w:val="005B3736"/>
    <w:rsid w:val="005B568F"/>
    <w:rsid w:val="005B5C24"/>
    <w:rsid w:val="005B62A4"/>
    <w:rsid w:val="005B6DA3"/>
    <w:rsid w:val="005C035F"/>
    <w:rsid w:val="005C37DF"/>
    <w:rsid w:val="005C3EBD"/>
    <w:rsid w:val="005C51A6"/>
    <w:rsid w:val="005C55CA"/>
    <w:rsid w:val="005C7DA1"/>
    <w:rsid w:val="005D094E"/>
    <w:rsid w:val="005D1470"/>
    <w:rsid w:val="005D467F"/>
    <w:rsid w:val="005D5377"/>
    <w:rsid w:val="005D5C3D"/>
    <w:rsid w:val="005D7B34"/>
    <w:rsid w:val="005E09D4"/>
    <w:rsid w:val="005E1664"/>
    <w:rsid w:val="005E3C14"/>
    <w:rsid w:val="005E45B9"/>
    <w:rsid w:val="005F09F8"/>
    <w:rsid w:val="005F2CDB"/>
    <w:rsid w:val="005F3EE6"/>
    <w:rsid w:val="005F616C"/>
    <w:rsid w:val="00602AED"/>
    <w:rsid w:val="00603533"/>
    <w:rsid w:val="00605A6C"/>
    <w:rsid w:val="0061474C"/>
    <w:rsid w:val="00615895"/>
    <w:rsid w:val="006209BE"/>
    <w:rsid w:val="0062232C"/>
    <w:rsid w:val="006232F8"/>
    <w:rsid w:val="006257AF"/>
    <w:rsid w:val="00626B1E"/>
    <w:rsid w:val="00627628"/>
    <w:rsid w:val="00630F3C"/>
    <w:rsid w:val="00632B20"/>
    <w:rsid w:val="0063327F"/>
    <w:rsid w:val="00633D60"/>
    <w:rsid w:val="006356D6"/>
    <w:rsid w:val="00641D20"/>
    <w:rsid w:val="00646AF2"/>
    <w:rsid w:val="0065072F"/>
    <w:rsid w:val="0065111E"/>
    <w:rsid w:val="0065165C"/>
    <w:rsid w:val="0065174B"/>
    <w:rsid w:val="006518AC"/>
    <w:rsid w:val="006531AF"/>
    <w:rsid w:val="00654F14"/>
    <w:rsid w:val="00657B9B"/>
    <w:rsid w:val="00657F44"/>
    <w:rsid w:val="00664319"/>
    <w:rsid w:val="00665422"/>
    <w:rsid w:val="00666027"/>
    <w:rsid w:val="00670C31"/>
    <w:rsid w:val="00671196"/>
    <w:rsid w:val="00671EE5"/>
    <w:rsid w:val="00674A2E"/>
    <w:rsid w:val="006757FB"/>
    <w:rsid w:val="00675CF9"/>
    <w:rsid w:val="00676A85"/>
    <w:rsid w:val="00680E91"/>
    <w:rsid w:val="00681862"/>
    <w:rsid w:val="00683292"/>
    <w:rsid w:val="006832DC"/>
    <w:rsid w:val="00683E98"/>
    <w:rsid w:val="00684A71"/>
    <w:rsid w:val="00685B5B"/>
    <w:rsid w:val="0069135A"/>
    <w:rsid w:val="006949FA"/>
    <w:rsid w:val="00695AA4"/>
    <w:rsid w:val="00696C63"/>
    <w:rsid w:val="006970A9"/>
    <w:rsid w:val="006A3660"/>
    <w:rsid w:val="006A3860"/>
    <w:rsid w:val="006A411F"/>
    <w:rsid w:val="006A6CC4"/>
    <w:rsid w:val="006A701E"/>
    <w:rsid w:val="006A73B0"/>
    <w:rsid w:val="006A75CE"/>
    <w:rsid w:val="006B1673"/>
    <w:rsid w:val="006B4480"/>
    <w:rsid w:val="006B775A"/>
    <w:rsid w:val="006C19E9"/>
    <w:rsid w:val="006C2C31"/>
    <w:rsid w:val="006C40FC"/>
    <w:rsid w:val="006C7062"/>
    <w:rsid w:val="006D10E0"/>
    <w:rsid w:val="006D3131"/>
    <w:rsid w:val="006D3B7F"/>
    <w:rsid w:val="006D4C60"/>
    <w:rsid w:val="006D6798"/>
    <w:rsid w:val="006D6956"/>
    <w:rsid w:val="006E35C1"/>
    <w:rsid w:val="006E35DC"/>
    <w:rsid w:val="006E3B4B"/>
    <w:rsid w:val="006E4CB8"/>
    <w:rsid w:val="006E7119"/>
    <w:rsid w:val="006E763C"/>
    <w:rsid w:val="006F235A"/>
    <w:rsid w:val="006F4CEC"/>
    <w:rsid w:val="006F64E1"/>
    <w:rsid w:val="00703774"/>
    <w:rsid w:val="0071687E"/>
    <w:rsid w:val="0071692C"/>
    <w:rsid w:val="00723698"/>
    <w:rsid w:val="00726291"/>
    <w:rsid w:val="00726A90"/>
    <w:rsid w:val="00732AD3"/>
    <w:rsid w:val="00733154"/>
    <w:rsid w:val="00733FA5"/>
    <w:rsid w:val="00734D2D"/>
    <w:rsid w:val="007351C7"/>
    <w:rsid w:val="00737BF1"/>
    <w:rsid w:val="00740349"/>
    <w:rsid w:val="00740BA8"/>
    <w:rsid w:val="00743903"/>
    <w:rsid w:val="007474F6"/>
    <w:rsid w:val="00750840"/>
    <w:rsid w:val="00752DF2"/>
    <w:rsid w:val="00753241"/>
    <w:rsid w:val="00755C54"/>
    <w:rsid w:val="007566E0"/>
    <w:rsid w:val="007576DC"/>
    <w:rsid w:val="00757D8E"/>
    <w:rsid w:val="00762ADE"/>
    <w:rsid w:val="00767CDE"/>
    <w:rsid w:val="007738BC"/>
    <w:rsid w:val="00776326"/>
    <w:rsid w:val="00776CA4"/>
    <w:rsid w:val="00783DB1"/>
    <w:rsid w:val="0078548A"/>
    <w:rsid w:val="007867FF"/>
    <w:rsid w:val="00786A06"/>
    <w:rsid w:val="00786D07"/>
    <w:rsid w:val="00790179"/>
    <w:rsid w:val="0079052B"/>
    <w:rsid w:val="00794A42"/>
    <w:rsid w:val="00796DB9"/>
    <w:rsid w:val="007A0324"/>
    <w:rsid w:val="007A3787"/>
    <w:rsid w:val="007A7043"/>
    <w:rsid w:val="007B0D86"/>
    <w:rsid w:val="007B2DFF"/>
    <w:rsid w:val="007B40D5"/>
    <w:rsid w:val="007B4B0F"/>
    <w:rsid w:val="007B6BCB"/>
    <w:rsid w:val="007C1B58"/>
    <w:rsid w:val="007C2F93"/>
    <w:rsid w:val="007C6CEF"/>
    <w:rsid w:val="007C72BD"/>
    <w:rsid w:val="007D015B"/>
    <w:rsid w:val="007D0E3E"/>
    <w:rsid w:val="007D1514"/>
    <w:rsid w:val="007D3665"/>
    <w:rsid w:val="007D5014"/>
    <w:rsid w:val="007D5F42"/>
    <w:rsid w:val="007E0AE6"/>
    <w:rsid w:val="007E4DBA"/>
    <w:rsid w:val="007E5BBE"/>
    <w:rsid w:val="007F0012"/>
    <w:rsid w:val="007F1021"/>
    <w:rsid w:val="007F582F"/>
    <w:rsid w:val="00800ACC"/>
    <w:rsid w:val="00803777"/>
    <w:rsid w:val="00805C67"/>
    <w:rsid w:val="00805CAC"/>
    <w:rsid w:val="00806738"/>
    <w:rsid w:val="00807351"/>
    <w:rsid w:val="00807D07"/>
    <w:rsid w:val="008131D6"/>
    <w:rsid w:val="00815642"/>
    <w:rsid w:val="00815F16"/>
    <w:rsid w:val="00816C58"/>
    <w:rsid w:val="00817DE3"/>
    <w:rsid w:val="00820777"/>
    <w:rsid w:val="008217CC"/>
    <w:rsid w:val="00824668"/>
    <w:rsid w:val="008306A8"/>
    <w:rsid w:val="00832935"/>
    <w:rsid w:val="00834A44"/>
    <w:rsid w:val="00834AB3"/>
    <w:rsid w:val="00841BB5"/>
    <w:rsid w:val="00841D36"/>
    <w:rsid w:val="00843743"/>
    <w:rsid w:val="00844E42"/>
    <w:rsid w:val="0084787A"/>
    <w:rsid w:val="00847C24"/>
    <w:rsid w:val="00847ECF"/>
    <w:rsid w:val="00847F3F"/>
    <w:rsid w:val="00850037"/>
    <w:rsid w:val="0085094B"/>
    <w:rsid w:val="00856171"/>
    <w:rsid w:val="0085691A"/>
    <w:rsid w:val="00857143"/>
    <w:rsid w:val="0086006F"/>
    <w:rsid w:val="0086138D"/>
    <w:rsid w:val="008623AC"/>
    <w:rsid w:val="0086406A"/>
    <w:rsid w:val="00864DD0"/>
    <w:rsid w:val="00865557"/>
    <w:rsid w:val="0087196D"/>
    <w:rsid w:val="00872601"/>
    <w:rsid w:val="008735CC"/>
    <w:rsid w:val="00873738"/>
    <w:rsid w:val="00873809"/>
    <w:rsid w:val="008741B5"/>
    <w:rsid w:val="00875243"/>
    <w:rsid w:val="00875748"/>
    <w:rsid w:val="00877223"/>
    <w:rsid w:val="008779CA"/>
    <w:rsid w:val="00881989"/>
    <w:rsid w:val="00881C16"/>
    <w:rsid w:val="00881ECC"/>
    <w:rsid w:val="008833BC"/>
    <w:rsid w:val="00883CCE"/>
    <w:rsid w:val="00884A1C"/>
    <w:rsid w:val="0088593D"/>
    <w:rsid w:val="0088619E"/>
    <w:rsid w:val="00887134"/>
    <w:rsid w:val="00890097"/>
    <w:rsid w:val="00890DAF"/>
    <w:rsid w:val="00894A6B"/>
    <w:rsid w:val="008A03C1"/>
    <w:rsid w:val="008A2E31"/>
    <w:rsid w:val="008B29C5"/>
    <w:rsid w:val="008B3366"/>
    <w:rsid w:val="008B4B81"/>
    <w:rsid w:val="008B61B2"/>
    <w:rsid w:val="008C2B29"/>
    <w:rsid w:val="008C396B"/>
    <w:rsid w:val="008C5B82"/>
    <w:rsid w:val="008C7DE1"/>
    <w:rsid w:val="008D257A"/>
    <w:rsid w:val="008D50E1"/>
    <w:rsid w:val="008D7E75"/>
    <w:rsid w:val="008E1B04"/>
    <w:rsid w:val="008E3F4E"/>
    <w:rsid w:val="008E4F4D"/>
    <w:rsid w:val="008E507F"/>
    <w:rsid w:val="008F0518"/>
    <w:rsid w:val="008F1459"/>
    <w:rsid w:val="008F6121"/>
    <w:rsid w:val="009007F4"/>
    <w:rsid w:val="00902050"/>
    <w:rsid w:val="009050E0"/>
    <w:rsid w:val="00905241"/>
    <w:rsid w:val="00906A94"/>
    <w:rsid w:val="00907811"/>
    <w:rsid w:val="00907CCF"/>
    <w:rsid w:val="00911355"/>
    <w:rsid w:val="009166FB"/>
    <w:rsid w:val="009166FC"/>
    <w:rsid w:val="00916AE6"/>
    <w:rsid w:val="00917BEE"/>
    <w:rsid w:val="009207BF"/>
    <w:rsid w:val="009210D2"/>
    <w:rsid w:val="009212F3"/>
    <w:rsid w:val="0092248C"/>
    <w:rsid w:val="009233DD"/>
    <w:rsid w:val="00923E61"/>
    <w:rsid w:val="0092773A"/>
    <w:rsid w:val="0093037B"/>
    <w:rsid w:val="00930EEF"/>
    <w:rsid w:val="0093195E"/>
    <w:rsid w:val="00932D9C"/>
    <w:rsid w:val="00933F17"/>
    <w:rsid w:val="0093407F"/>
    <w:rsid w:val="009344E6"/>
    <w:rsid w:val="009356F1"/>
    <w:rsid w:val="00936A2D"/>
    <w:rsid w:val="00937724"/>
    <w:rsid w:val="00940918"/>
    <w:rsid w:val="00942CBC"/>
    <w:rsid w:val="009442FF"/>
    <w:rsid w:val="009446C8"/>
    <w:rsid w:val="0094516D"/>
    <w:rsid w:val="00954B16"/>
    <w:rsid w:val="00955B5F"/>
    <w:rsid w:val="009621A9"/>
    <w:rsid w:val="009624D6"/>
    <w:rsid w:val="00963CFE"/>
    <w:rsid w:val="00964695"/>
    <w:rsid w:val="00965936"/>
    <w:rsid w:val="009663C6"/>
    <w:rsid w:val="00966D4F"/>
    <w:rsid w:val="00972B93"/>
    <w:rsid w:val="0098006B"/>
    <w:rsid w:val="00980881"/>
    <w:rsid w:val="009820C3"/>
    <w:rsid w:val="00983713"/>
    <w:rsid w:val="009847E3"/>
    <w:rsid w:val="00985DCE"/>
    <w:rsid w:val="009864A0"/>
    <w:rsid w:val="00987A17"/>
    <w:rsid w:val="00987D8C"/>
    <w:rsid w:val="0099079E"/>
    <w:rsid w:val="00990957"/>
    <w:rsid w:val="00990D88"/>
    <w:rsid w:val="009942B3"/>
    <w:rsid w:val="009946AE"/>
    <w:rsid w:val="00995A93"/>
    <w:rsid w:val="00996D79"/>
    <w:rsid w:val="0099709A"/>
    <w:rsid w:val="009A0BFB"/>
    <w:rsid w:val="009A2EB7"/>
    <w:rsid w:val="009A2ED5"/>
    <w:rsid w:val="009A739E"/>
    <w:rsid w:val="009A75D9"/>
    <w:rsid w:val="009A7E6A"/>
    <w:rsid w:val="009B0216"/>
    <w:rsid w:val="009B05A6"/>
    <w:rsid w:val="009B062D"/>
    <w:rsid w:val="009B0B1B"/>
    <w:rsid w:val="009B1617"/>
    <w:rsid w:val="009B1714"/>
    <w:rsid w:val="009B31FA"/>
    <w:rsid w:val="009B3876"/>
    <w:rsid w:val="009B495A"/>
    <w:rsid w:val="009B4AFC"/>
    <w:rsid w:val="009B509E"/>
    <w:rsid w:val="009C34F4"/>
    <w:rsid w:val="009C4EDE"/>
    <w:rsid w:val="009C7295"/>
    <w:rsid w:val="009D326A"/>
    <w:rsid w:val="009D7F27"/>
    <w:rsid w:val="009E073E"/>
    <w:rsid w:val="009E304C"/>
    <w:rsid w:val="009E3366"/>
    <w:rsid w:val="009E742E"/>
    <w:rsid w:val="009E74F4"/>
    <w:rsid w:val="009F35BB"/>
    <w:rsid w:val="00A014B3"/>
    <w:rsid w:val="00A064AD"/>
    <w:rsid w:val="00A0730A"/>
    <w:rsid w:val="00A129F6"/>
    <w:rsid w:val="00A12E70"/>
    <w:rsid w:val="00A175DD"/>
    <w:rsid w:val="00A22E20"/>
    <w:rsid w:val="00A264AE"/>
    <w:rsid w:val="00A35395"/>
    <w:rsid w:val="00A35DF4"/>
    <w:rsid w:val="00A375F5"/>
    <w:rsid w:val="00A4049E"/>
    <w:rsid w:val="00A40879"/>
    <w:rsid w:val="00A421A9"/>
    <w:rsid w:val="00A457CE"/>
    <w:rsid w:val="00A46ED3"/>
    <w:rsid w:val="00A478F1"/>
    <w:rsid w:val="00A55F09"/>
    <w:rsid w:val="00A56CDF"/>
    <w:rsid w:val="00A5742D"/>
    <w:rsid w:val="00A63319"/>
    <w:rsid w:val="00A63E35"/>
    <w:rsid w:val="00A65166"/>
    <w:rsid w:val="00A65E13"/>
    <w:rsid w:val="00A70F31"/>
    <w:rsid w:val="00A7111E"/>
    <w:rsid w:val="00A72DF2"/>
    <w:rsid w:val="00A7453A"/>
    <w:rsid w:val="00A748EE"/>
    <w:rsid w:val="00A75C58"/>
    <w:rsid w:val="00A824EB"/>
    <w:rsid w:val="00A8749E"/>
    <w:rsid w:val="00A9011E"/>
    <w:rsid w:val="00A90127"/>
    <w:rsid w:val="00A931F4"/>
    <w:rsid w:val="00A967F0"/>
    <w:rsid w:val="00A974D9"/>
    <w:rsid w:val="00AA0100"/>
    <w:rsid w:val="00AA0F1A"/>
    <w:rsid w:val="00AA23F8"/>
    <w:rsid w:val="00AA3F9E"/>
    <w:rsid w:val="00AA4E14"/>
    <w:rsid w:val="00AA5290"/>
    <w:rsid w:val="00AA5AAA"/>
    <w:rsid w:val="00AA6B37"/>
    <w:rsid w:val="00AB1F28"/>
    <w:rsid w:val="00AB2609"/>
    <w:rsid w:val="00AC160D"/>
    <w:rsid w:val="00AC2028"/>
    <w:rsid w:val="00AC2BCA"/>
    <w:rsid w:val="00AC376F"/>
    <w:rsid w:val="00AC42A2"/>
    <w:rsid w:val="00AE039D"/>
    <w:rsid w:val="00AE4888"/>
    <w:rsid w:val="00AE7CC6"/>
    <w:rsid w:val="00AE7DD4"/>
    <w:rsid w:val="00AE7E5B"/>
    <w:rsid w:val="00AF00BE"/>
    <w:rsid w:val="00AF1488"/>
    <w:rsid w:val="00AF25FB"/>
    <w:rsid w:val="00B000E9"/>
    <w:rsid w:val="00B01DEC"/>
    <w:rsid w:val="00B0372E"/>
    <w:rsid w:val="00B04631"/>
    <w:rsid w:val="00B055BD"/>
    <w:rsid w:val="00B06C57"/>
    <w:rsid w:val="00B10846"/>
    <w:rsid w:val="00B10C32"/>
    <w:rsid w:val="00B115AD"/>
    <w:rsid w:val="00B14E49"/>
    <w:rsid w:val="00B15313"/>
    <w:rsid w:val="00B2113B"/>
    <w:rsid w:val="00B22368"/>
    <w:rsid w:val="00B225E8"/>
    <w:rsid w:val="00B23BDA"/>
    <w:rsid w:val="00B27607"/>
    <w:rsid w:val="00B33EB2"/>
    <w:rsid w:val="00B34F4B"/>
    <w:rsid w:val="00B34FB5"/>
    <w:rsid w:val="00B35152"/>
    <w:rsid w:val="00B36FD3"/>
    <w:rsid w:val="00B37CB5"/>
    <w:rsid w:val="00B41815"/>
    <w:rsid w:val="00B425B7"/>
    <w:rsid w:val="00B45C69"/>
    <w:rsid w:val="00B476FC"/>
    <w:rsid w:val="00B512E1"/>
    <w:rsid w:val="00B5288A"/>
    <w:rsid w:val="00B546FE"/>
    <w:rsid w:val="00B560B8"/>
    <w:rsid w:val="00B60172"/>
    <w:rsid w:val="00B606D7"/>
    <w:rsid w:val="00B62FFC"/>
    <w:rsid w:val="00B638F8"/>
    <w:rsid w:val="00B63CF9"/>
    <w:rsid w:val="00B6636B"/>
    <w:rsid w:val="00B727FA"/>
    <w:rsid w:val="00B72F42"/>
    <w:rsid w:val="00B74F78"/>
    <w:rsid w:val="00B75762"/>
    <w:rsid w:val="00B75EE9"/>
    <w:rsid w:val="00B80B51"/>
    <w:rsid w:val="00B81A3C"/>
    <w:rsid w:val="00B82171"/>
    <w:rsid w:val="00B8345A"/>
    <w:rsid w:val="00B852B4"/>
    <w:rsid w:val="00B94A84"/>
    <w:rsid w:val="00B96AEF"/>
    <w:rsid w:val="00B97A4C"/>
    <w:rsid w:val="00BA69A5"/>
    <w:rsid w:val="00BB1807"/>
    <w:rsid w:val="00BB46C7"/>
    <w:rsid w:val="00BC24DB"/>
    <w:rsid w:val="00BC413E"/>
    <w:rsid w:val="00BC452B"/>
    <w:rsid w:val="00BC47F1"/>
    <w:rsid w:val="00BD023D"/>
    <w:rsid w:val="00BD03FB"/>
    <w:rsid w:val="00BD3FA4"/>
    <w:rsid w:val="00BE09CF"/>
    <w:rsid w:val="00BE42D1"/>
    <w:rsid w:val="00BE4695"/>
    <w:rsid w:val="00BE4F00"/>
    <w:rsid w:val="00BE6290"/>
    <w:rsid w:val="00BE7237"/>
    <w:rsid w:val="00BF09EB"/>
    <w:rsid w:val="00BF18BE"/>
    <w:rsid w:val="00BF2DC2"/>
    <w:rsid w:val="00BF3A7C"/>
    <w:rsid w:val="00BF3BFA"/>
    <w:rsid w:val="00BF4C86"/>
    <w:rsid w:val="00BF52F3"/>
    <w:rsid w:val="00BF6895"/>
    <w:rsid w:val="00C01E6C"/>
    <w:rsid w:val="00C03E05"/>
    <w:rsid w:val="00C04C04"/>
    <w:rsid w:val="00C06B1E"/>
    <w:rsid w:val="00C07532"/>
    <w:rsid w:val="00C102B3"/>
    <w:rsid w:val="00C11F71"/>
    <w:rsid w:val="00C145D7"/>
    <w:rsid w:val="00C17D1A"/>
    <w:rsid w:val="00C22F7C"/>
    <w:rsid w:val="00C241D0"/>
    <w:rsid w:val="00C254F5"/>
    <w:rsid w:val="00C25A53"/>
    <w:rsid w:val="00C26ACE"/>
    <w:rsid w:val="00C26F34"/>
    <w:rsid w:val="00C3025F"/>
    <w:rsid w:val="00C3223C"/>
    <w:rsid w:val="00C33E4C"/>
    <w:rsid w:val="00C345A6"/>
    <w:rsid w:val="00C346A5"/>
    <w:rsid w:val="00C35AD9"/>
    <w:rsid w:val="00C36AFB"/>
    <w:rsid w:val="00C436A1"/>
    <w:rsid w:val="00C44540"/>
    <w:rsid w:val="00C4685C"/>
    <w:rsid w:val="00C46A09"/>
    <w:rsid w:val="00C506C9"/>
    <w:rsid w:val="00C50725"/>
    <w:rsid w:val="00C511F1"/>
    <w:rsid w:val="00C51224"/>
    <w:rsid w:val="00C5182D"/>
    <w:rsid w:val="00C5213C"/>
    <w:rsid w:val="00C529DF"/>
    <w:rsid w:val="00C52C7E"/>
    <w:rsid w:val="00C53037"/>
    <w:rsid w:val="00C574DA"/>
    <w:rsid w:val="00C62625"/>
    <w:rsid w:val="00C6503F"/>
    <w:rsid w:val="00C65E7A"/>
    <w:rsid w:val="00C6676A"/>
    <w:rsid w:val="00C6766B"/>
    <w:rsid w:val="00C702FD"/>
    <w:rsid w:val="00C74A88"/>
    <w:rsid w:val="00C77B54"/>
    <w:rsid w:val="00C8126B"/>
    <w:rsid w:val="00C82F0F"/>
    <w:rsid w:val="00C86ED2"/>
    <w:rsid w:val="00C904FD"/>
    <w:rsid w:val="00C93E03"/>
    <w:rsid w:val="00CA1637"/>
    <w:rsid w:val="00CA1E7C"/>
    <w:rsid w:val="00CA56A9"/>
    <w:rsid w:val="00CA5E16"/>
    <w:rsid w:val="00CA6194"/>
    <w:rsid w:val="00CA6426"/>
    <w:rsid w:val="00CA78C1"/>
    <w:rsid w:val="00CB016E"/>
    <w:rsid w:val="00CB1EDB"/>
    <w:rsid w:val="00CB1F01"/>
    <w:rsid w:val="00CB299E"/>
    <w:rsid w:val="00CB2F13"/>
    <w:rsid w:val="00CB3960"/>
    <w:rsid w:val="00CB4210"/>
    <w:rsid w:val="00CB5D9D"/>
    <w:rsid w:val="00CB65BC"/>
    <w:rsid w:val="00CB66D5"/>
    <w:rsid w:val="00CB71ED"/>
    <w:rsid w:val="00CC02AA"/>
    <w:rsid w:val="00CC166D"/>
    <w:rsid w:val="00CC3641"/>
    <w:rsid w:val="00CC3C9B"/>
    <w:rsid w:val="00CC4E34"/>
    <w:rsid w:val="00CC6608"/>
    <w:rsid w:val="00CD0EFF"/>
    <w:rsid w:val="00CD0F39"/>
    <w:rsid w:val="00CD3B7D"/>
    <w:rsid w:val="00CD529E"/>
    <w:rsid w:val="00CD5EA5"/>
    <w:rsid w:val="00CD6E93"/>
    <w:rsid w:val="00CD7CB0"/>
    <w:rsid w:val="00CD7F19"/>
    <w:rsid w:val="00CE10A0"/>
    <w:rsid w:val="00CE3C94"/>
    <w:rsid w:val="00CE523C"/>
    <w:rsid w:val="00CF18D5"/>
    <w:rsid w:val="00D003B1"/>
    <w:rsid w:val="00D022AA"/>
    <w:rsid w:val="00D03387"/>
    <w:rsid w:val="00D06672"/>
    <w:rsid w:val="00D11528"/>
    <w:rsid w:val="00D12922"/>
    <w:rsid w:val="00D1596B"/>
    <w:rsid w:val="00D20C10"/>
    <w:rsid w:val="00D2332B"/>
    <w:rsid w:val="00D247EA"/>
    <w:rsid w:val="00D252DD"/>
    <w:rsid w:val="00D27168"/>
    <w:rsid w:val="00D2737A"/>
    <w:rsid w:val="00D30ABD"/>
    <w:rsid w:val="00D30DBF"/>
    <w:rsid w:val="00D332D7"/>
    <w:rsid w:val="00D355C8"/>
    <w:rsid w:val="00D418B3"/>
    <w:rsid w:val="00D420BE"/>
    <w:rsid w:val="00D428BA"/>
    <w:rsid w:val="00D42D47"/>
    <w:rsid w:val="00D431DB"/>
    <w:rsid w:val="00D43805"/>
    <w:rsid w:val="00D438F6"/>
    <w:rsid w:val="00D460AC"/>
    <w:rsid w:val="00D5327D"/>
    <w:rsid w:val="00D57663"/>
    <w:rsid w:val="00D60B16"/>
    <w:rsid w:val="00D65C90"/>
    <w:rsid w:val="00D7087E"/>
    <w:rsid w:val="00D71E20"/>
    <w:rsid w:val="00D72DC1"/>
    <w:rsid w:val="00D7411A"/>
    <w:rsid w:val="00D753BA"/>
    <w:rsid w:val="00D77339"/>
    <w:rsid w:val="00D77687"/>
    <w:rsid w:val="00D77738"/>
    <w:rsid w:val="00D77CB1"/>
    <w:rsid w:val="00D83BCC"/>
    <w:rsid w:val="00D90A95"/>
    <w:rsid w:val="00D91872"/>
    <w:rsid w:val="00D93164"/>
    <w:rsid w:val="00D964A7"/>
    <w:rsid w:val="00D97030"/>
    <w:rsid w:val="00D975D9"/>
    <w:rsid w:val="00DA00A1"/>
    <w:rsid w:val="00DA1F1E"/>
    <w:rsid w:val="00DA4057"/>
    <w:rsid w:val="00DA40F0"/>
    <w:rsid w:val="00DA4494"/>
    <w:rsid w:val="00DA4755"/>
    <w:rsid w:val="00DA56E2"/>
    <w:rsid w:val="00DA5AAB"/>
    <w:rsid w:val="00DA6EFE"/>
    <w:rsid w:val="00DA7C59"/>
    <w:rsid w:val="00DB4852"/>
    <w:rsid w:val="00DB57ED"/>
    <w:rsid w:val="00DB594D"/>
    <w:rsid w:val="00DB732A"/>
    <w:rsid w:val="00DB758E"/>
    <w:rsid w:val="00DB75AF"/>
    <w:rsid w:val="00DC0F31"/>
    <w:rsid w:val="00DC1DDB"/>
    <w:rsid w:val="00DC2640"/>
    <w:rsid w:val="00DC4A9A"/>
    <w:rsid w:val="00DC4E78"/>
    <w:rsid w:val="00DC5972"/>
    <w:rsid w:val="00DC5B0E"/>
    <w:rsid w:val="00DC708B"/>
    <w:rsid w:val="00DD1CC5"/>
    <w:rsid w:val="00DD319E"/>
    <w:rsid w:val="00DD541E"/>
    <w:rsid w:val="00DD5C17"/>
    <w:rsid w:val="00DE071E"/>
    <w:rsid w:val="00DE10B8"/>
    <w:rsid w:val="00DE1D14"/>
    <w:rsid w:val="00DE21F7"/>
    <w:rsid w:val="00DE3BB5"/>
    <w:rsid w:val="00DE3D10"/>
    <w:rsid w:val="00DF01C2"/>
    <w:rsid w:val="00DF14FD"/>
    <w:rsid w:val="00DF68F3"/>
    <w:rsid w:val="00DF78FE"/>
    <w:rsid w:val="00E03467"/>
    <w:rsid w:val="00E050AD"/>
    <w:rsid w:val="00E06AF6"/>
    <w:rsid w:val="00E07D7E"/>
    <w:rsid w:val="00E12456"/>
    <w:rsid w:val="00E15851"/>
    <w:rsid w:val="00E212A5"/>
    <w:rsid w:val="00E218F6"/>
    <w:rsid w:val="00E223B7"/>
    <w:rsid w:val="00E22B39"/>
    <w:rsid w:val="00E23E19"/>
    <w:rsid w:val="00E24650"/>
    <w:rsid w:val="00E25983"/>
    <w:rsid w:val="00E25FAA"/>
    <w:rsid w:val="00E32FE2"/>
    <w:rsid w:val="00E356D4"/>
    <w:rsid w:val="00E36598"/>
    <w:rsid w:val="00E37200"/>
    <w:rsid w:val="00E37969"/>
    <w:rsid w:val="00E4436F"/>
    <w:rsid w:val="00E453D8"/>
    <w:rsid w:val="00E46A07"/>
    <w:rsid w:val="00E52B72"/>
    <w:rsid w:val="00E6095B"/>
    <w:rsid w:val="00E61102"/>
    <w:rsid w:val="00E66F39"/>
    <w:rsid w:val="00E717BA"/>
    <w:rsid w:val="00E72687"/>
    <w:rsid w:val="00E72E6A"/>
    <w:rsid w:val="00E74C9A"/>
    <w:rsid w:val="00E75B75"/>
    <w:rsid w:val="00E80DB4"/>
    <w:rsid w:val="00E81D18"/>
    <w:rsid w:val="00E83520"/>
    <w:rsid w:val="00E866DE"/>
    <w:rsid w:val="00E91B27"/>
    <w:rsid w:val="00E91E40"/>
    <w:rsid w:val="00E93DF2"/>
    <w:rsid w:val="00E956D0"/>
    <w:rsid w:val="00E960EB"/>
    <w:rsid w:val="00E96C8F"/>
    <w:rsid w:val="00EA290D"/>
    <w:rsid w:val="00EA2AFE"/>
    <w:rsid w:val="00EA5916"/>
    <w:rsid w:val="00EA5A3D"/>
    <w:rsid w:val="00EA68D4"/>
    <w:rsid w:val="00EA7A87"/>
    <w:rsid w:val="00EB09AF"/>
    <w:rsid w:val="00EB2823"/>
    <w:rsid w:val="00EB489F"/>
    <w:rsid w:val="00EC163F"/>
    <w:rsid w:val="00EC1C58"/>
    <w:rsid w:val="00EC33E2"/>
    <w:rsid w:val="00EC5EB3"/>
    <w:rsid w:val="00EC68EE"/>
    <w:rsid w:val="00EC76DD"/>
    <w:rsid w:val="00EC7846"/>
    <w:rsid w:val="00EC7DDD"/>
    <w:rsid w:val="00ED0878"/>
    <w:rsid w:val="00ED2656"/>
    <w:rsid w:val="00ED307A"/>
    <w:rsid w:val="00EE26EC"/>
    <w:rsid w:val="00EE2B22"/>
    <w:rsid w:val="00EE4E4D"/>
    <w:rsid w:val="00EE5704"/>
    <w:rsid w:val="00EE675C"/>
    <w:rsid w:val="00EE6B21"/>
    <w:rsid w:val="00EE7928"/>
    <w:rsid w:val="00EF24A7"/>
    <w:rsid w:val="00EF4690"/>
    <w:rsid w:val="00EF53E2"/>
    <w:rsid w:val="00EF5D6E"/>
    <w:rsid w:val="00EF7D38"/>
    <w:rsid w:val="00F05DE1"/>
    <w:rsid w:val="00F07A18"/>
    <w:rsid w:val="00F12798"/>
    <w:rsid w:val="00F132D0"/>
    <w:rsid w:val="00F148A6"/>
    <w:rsid w:val="00F1536D"/>
    <w:rsid w:val="00F15F89"/>
    <w:rsid w:val="00F1763A"/>
    <w:rsid w:val="00F21BCF"/>
    <w:rsid w:val="00F2559C"/>
    <w:rsid w:val="00F25EEC"/>
    <w:rsid w:val="00F30CA6"/>
    <w:rsid w:val="00F31E2F"/>
    <w:rsid w:val="00F328E6"/>
    <w:rsid w:val="00F3294C"/>
    <w:rsid w:val="00F32E30"/>
    <w:rsid w:val="00F35892"/>
    <w:rsid w:val="00F37703"/>
    <w:rsid w:val="00F416C9"/>
    <w:rsid w:val="00F4235E"/>
    <w:rsid w:val="00F4283F"/>
    <w:rsid w:val="00F428C2"/>
    <w:rsid w:val="00F47391"/>
    <w:rsid w:val="00F52A70"/>
    <w:rsid w:val="00F5440D"/>
    <w:rsid w:val="00F57D5F"/>
    <w:rsid w:val="00F57E54"/>
    <w:rsid w:val="00F606CA"/>
    <w:rsid w:val="00F6191C"/>
    <w:rsid w:val="00F64925"/>
    <w:rsid w:val="00F65579"/>
    <w:rsid w:val="00F67EFE"/>
    <w:rsid w:val="00F705BA"/>
    <w:rsid w:val="00F7193E"/>
    <w:rsid w:val="00F730EC"/>
    <w:rsid w:val="00F823D4"/>
    <w:rsid w:val="00F831F8"/>
    <w:rsid w:val="00F83D3D"/>
    <w:rsid w:val="00F84858"/>
    <w:rsid w:val="00F90197"/>
    <w:rsid w:val="00F90CE0"/>
    <w:rsid w:val="00F91794"/>
    <w:rsid w:val="00F9244F"/>
    <w:rsid w:val="00F92E27"/>
    <w:rsid w:val="00F93016"/>
    <w:rsid w:val="00F930C9"/>
    <w:rsid w:val="00F934D4"/>
    <w:rsid w:val="00F93E08"/>
    <w:rsid w:val="00F97E08"/>
    <w:rsid w:val="00FA11F4"/>
    <w:rsid w:val="00FA1832"/>
    <w:rsid w:val="00FA408A"/>
    <w:rsid w:val="00FA494B"/>
    <w:rsid w:val="00FA5D24"/>
    <w:rsid w:val="00FA6276"/>
    <w:rsid w:val="00FA7109"/>
    <w:rsid w:val="00FB0D71"/>
    <w:rsid w:val="00FB1E53"/>
    <w:rsid w:val="00FB3137"/>
    <w:rsid w:val="00FB3549"/>
    <w:rsid w:val="00FB73E4"/>
    <w:rsid w:val="00FC02CD"/>
    <w:rsid w:val="00FC3743"/>
    <w:rsid w:val="00FC67FD"/>
    <w:rsid w:val="00FD0F83"/>
    <w:rsid w:val="00FD1349"/>
    <w:rsid w:val="00FD3A19"/>
    <w:rsid w:val="00FD4A17"/>
    <w:rsid w:val="00FD6037"/>
    <w:rsid w:val="00FD6811"/>
    <w:rsid w:val="00FE3183"/>
    <w:rsid w:val="00FE3C46"/>
    <w:rsid w:val="00FE4ABC"/>
    <w:rsid w:val="00FE5344"/>
    <w:rsid w:val="00FF109D"/>
    <w:rsid w:val="00FF5369"/>
    <w:rsid w:val="00FF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7C52D"/>
  <w15:chartTrackingRefBased/>
  <w15:docId w15:val="{C39F1E6D-2210-4BBE-B695-3A6C0B1F6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D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TextInTech">
    <w:name w:val="Body Text (InTech)"/>
    <w:basedOn w:val="Normal"/>
    <w:qFormat/>
    <w:rsid w:val="00DC5972"/>
    <w:pPr>
      <w:suppressAutoHyphens/>
      <w:spacing w:after="108" w:line="240" w:lineRule="auto"/>
      <w:ind w:left="15" w:right="1"/>
      <w:jc w:val="both"/>
    </w:pPr>
    <w:rPr>
      <w:rFonts w:ascii="Palatino Linotype" w:eastAsia="Palatino Linotype" w:hAnsi="Palatino Linotype" w:cs="Palatino Linotype"/>
      <w:color w:val="181717"/>
      <w:kern w:val="1"/>
      <w:sz w:val="18"/>
      <w:lang w:val="en-US" w:eastAsia="hr-HR"/>
    </w:rPr>
  </w:style>
  <w:style w:type="character" w:styleId="Refdecomentario">
    <w:name w:val="annotation reference"/>
    <w:basedOn w:val="Fuentedeprrafopredeter"/>
    <w:uiPriority w:val="99"/>
    <w:semiHidden/>
    <w:unhideWhenUsed/>
    <w:rsid w:val="00684A7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84A7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84A7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84A7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84A71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272C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7738BC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738BC"/>
    <w:rPr>
      <w:color w:val="605E5C"/>
      <w:shd w:val="clear" w:color="auto" w:fill="E1DFDD"/>
    </w:rPr>
  </w:style>
  <w:style w:type="character" w:styleId="Textodelmarcadordeposicin">
    <w:name w:val="Placeholder Text"/>
    <w:basedOn w:val="Fuentedeprrafopredeter"/>
    <w:uiPriority w:val="99"/>
    <w:semiHidden/>
    <w:rsid w:val="006F4C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377EA7F08F6422486904527A6C7DB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438EB4-E652-4888-8C37-D353C907E9E4}"/>
      </w:docPartPr>
      <w:docPartBody>
        <w:p w:rsidR="00743324" w:rsidRDefault="00B565C5" w:rsidP="00B565C5">
          <w:pPr>
            <w:pStyle w:val="4377EA7F08F6422486904527A6C7DBFA"/>
          </w:pPr>
          <w:r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5C5"/>
    <w:rsid w:val="00706D33"/>
    <w:rsid w:val="00743324"/>
    <w:rsid w:val="00B565C5"/>
    <w:rsid w:val="00C920A6"/>
    <w:rsid w:val="00FE6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s-MX" w:eastAsia="es-MX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B565C5"/>
  </w:style>
  <w:style w:type="paragraph" w:customStyle="1" w:styleId="4377EA7F08F6422486904527A6C7DBFA">
    <w:name w:val="4377EA7F08F6422486904527A6C7DBFA"/>
    <w:rsid w:val="00B565C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5F5E2-6885-453F-935D-F9C76BC97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8</Pages>
  <Words>1592</Words>
  <Characters>8761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ncilla Galindo</dc:creator>
  <cp:keywords/>
  <dc:description/>
  <cp:lastModifiedBy>Mancilla Galindo, J. (Javier)</cp:lastModifiedBy>
  <cp:revision>27</cp:revision>
  <dcterms:created xsi:type="dcterms:W3CDTF">2023-06-30T15:46:00Z</dcterms:created>
  <dcterms:modified xsi:type="dcterms:W3CDTF">2023-10-02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critical-care</vt:lpwstr>
  </property>
  <property fmtid="{D5CDD505-2E9C-101B-9397-08002B2CF9AE}" pid="7" name="Mendeley Recent Style Name 2_1">
    <vt:lpwstr>Critical Care</vt:lpwstr>
  </property>
  <property fmtid="{D5CDD505-2E9C-101B-9397-08002B2CF9AE}" pid="8" name="Mendeley Recent Style Id 3_1">
    <vt:lpwstr>http://www.zotero.org/styles/european-respiratory-journal</vt:lpwstr>
  </property>
  <property fmtid="{D5CDD505-2E9C-101B-9397-08002B2CF9AE}" pid="9" name="Mendeley Recent Style Name 3_1">
    <vt:lpwstr>European Respiratory Journal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the-american-journal-of-clinical-nutrition</vt:lpwstr>
  </property>
  <property fmtid="{D5CDD505-2E9C-101B-9397-08002B2CF9AE}" pid="19" name="Mendeley Recent Style Name 8_1">
    <vt:lpwstr>The American Journal of Clinical Nutr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8d7dbd-8ab1-33bc-bbcd-3f9de82b8ea5</vt:lpwstr>
  </property>
  <property fmtid="{D5CDD505-2E9C-101B-9397-08002B2CF9AE}" pid="24" name="Mendeley Citation Style_1">
    <vt:lpwstr>http://www.zotero.org/styles/national-library-of-medicine</vt:lpwstr>
  </property>
</Properties>
</file>